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F1E6" w14:textId="7BA7C954" w:rsidR="007D3028" w:rsidRPr="00A4179A" w:rsidRDefault="007D3028" w:rsidP="007D3028">
      <w:pPr>
        <w:rPr>
          <w:rFonts w:ascii="Times New Roman" w:eastAsia="Times New Roman" w:hAnsi="Times New Roman" w:cs="Times New Roman"/>
          <w:b/>
          <w:bCs/>
          <w:color w:val="333333"/>
          <w:kern w:val="0"/>
          <w:lang w:val="en-US" w:eastAsia="nb-NO"/>
          <w14:ligatures w14:val="none"/>
        </w:rPr>
      </w:pPr>
      <w:bookmarkStart w:id="0" w:name="_Hlk190637442"/>
      <w:bookmarkStart w:id="1" w:name="_Hlk190637417"/>
      <w:r w:rsidRPr="00A4179A">
        <w:rPr>
          <w:rFonts w:ascii="Times New Roman" w:eastAsia="Times New Roman" w:hAnsi="Times New Roman" w:cs="Times New Roman"/>
          <w:b/>
          <w:bCs/>
          <w:color w:val="333333"/>
          <w:kern w:val="0"/>
          <w:lang w:val="en-US" w:eastAsia="nb-NO"/>
          <w14:ligatures w14:val="none"/>
        </w:rPr>
        <w:t>Nonexercise Estimated Cardiorespiratory Fitness in Relation to Incidence of Urinary Tract, Bladder and Kidney Cancer in the HUNT Study</w:t>
      </w:r>
    </w:p>
    <w:p w14:paraId="4CF1DE2A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 xml:space="preserve">Youssef Khalil MSc </w:t>
      </w:r>
      <w:r w:rsidRPr="00A4179A">
        <w:rPr>
          <w:rFonts w:ascii="Times New Roman" w:hAnsi="Times New Roman" w:cs="Times New Roman"/>
          <w:vertAlign w:val="superscript"/>
          <w:lang w:val="en-US"/>
        </w:rPr>
        <w:t>1 2</w:t>
      </w:r>
      <w:r w:rsidRPr="00A4179A">
        <w:rPr>
          <w:rFonts w:ascii="Times New Roman" w:hAnsi="Times New Roman" w:cs="Times New Roman"/>
          <w:lang w:val="en-US"/>
        </w:rPr>
        <w:t xml:space="preserve">*, Yi-Qian Sun PhD </w:t>
      </w:r>
      <w:r w:rsidRPr="00A4179A">
        <w:rPr>
          <w:rFonts w:ascii="Times New Roman" w:hAnsi="Times New Roman" w:cs="Times New Roman"/>
          <w:vertAlign w:val="superscript"/>
          <w:lang w:val="en-US"/>
        </w:rPr>
        <w:t>3 4 5</w:t>
      </w:r>
      <w:r w:rsidRPr="00A4179A">
        <w:rPr>
          <w:rFonts w:ascii="Times New Roman" w:hAnsi="Times New Roman" w:cs="Times New Roman"/>
          <w:lang w:val="en-US"/>
        </w:rPr>
        <w:t xml:space="preserve">, Xiao-Mei Mai PhD </w:t>
      </w:r>
      <w:r w:rsidRPr="00A4179A">
        <w:rPr>
          <w:rFonts w:ascii="Times New Roman" w:hAnsi="Times New Roman" w:cs="Times New Roman"/>
          <w:vertAlign w:val="superscript"/>
          <w:lang w:val="en-US"/>
        </w:rPr>
        <w:t>6</w:t>
      </w:r>
    </w:p>
    <w:p w14:paraId="75E4DCC7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1</w:t>
      </w:r>
      <w:r w:rsidRPr="00A4179A">
        <w:rPr>
          <w:rFonts w:ascii="Times New Roman" w:hAnsi="Times New Roman" w:cs="Times New Roman"/>
          <w:lang w:val="en-US"/>
        </w:rPr>
        <w:t xml:space="preserve"> Department of Neuromedicine and Movement Science, NTNU, Norwegian University of Science and Technology, Trondheim, Norway</w:t>
      </w:r>
    </w:p>
    <w:p w14:paraId="67F6B13B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2</w:t>
      </w:r>
      <w:r w:rsidRPr="00A4179A">
        <w:rPr>
          <w:rFonts w:ascii="Times New Roman" w:hAnsi="Times New Roman" w:cs="Times New Roman"/>
          <w:lang w:val="en-US"/>
        </w:rPr>
        <w:t xml:space="preserve"> HUNT Center for Molecular and Clinical Epidemiology, Department of Public Health and Nursing, Norwegian University of Science and Technology, Trondheim, Norway</w:t>
      </w:r>
    </w:p>
    <w:p w14:paraId="7DFA16D8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3</w:t>
      </w:r>
      <w:r w:rsidRPr="00A4179A">
        <w:rPr>
          <w:rFonts w:ascii="Times New Roman" w:hAnsi="Times New Roman" w:cs="Times New Roman"/>
          <w:lang w:val="en-US"/>
        </w:rPr>
        <w:t xml:space="preserve"> Department of Clinical and Molecular Medicine, Faculty of Medicine and Health Science, Norwegian University of Science and Technology, Trondheim, Norway</w:t>
      </w:r>
    </w:p>
    <w:p w14:paraId="7E4B6AAE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4</w:t>
      </w:r>
      <w:r w:rsidRPr="00A4179A">
        <w:rPr>
          <w:rFonts w:ascii="Times New Roman" w:hAnsi="Times New Roman" w:cs="Times New Roman"/>
          <w:lang w:val="en-US"/>
        </w:rPr>
        <w:t xml:space="preserve"> Department of Pathology, Clinic of Laboratory Medicine, St. Olavs Hospital, Trondheim University Hospital, Trondheim, Norway</w:t>
      </w:r>
    </w:p>
    <w:p w14:paraId="2E488C20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5</w:t>
      </w:r>
      <w:r w:rsidRPr="00A4179A">
        <w:rPr>
          <w:rFonts w:ascii="Times New Roman" w:hAnsi="Times New Roman" w:cs="Times New Roman"/>
          <w:lang w:val="en-US"/>
        </w:rPr>
        <w:t xml:space="preserve"> TkMidt-Center for Oral Health Services and Research, Mid-Norway, Trondheim, Norway</w:t>
      </w:r>
    </w:p>
    <w:p w14:paraId="3034654B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vertAlign w:val="superscript"/>
          <w:lang w:val="en-US"/>
        </w:rPr>
        <w:t>6</w:t>
      </w:r>
      <w:r w:rsidRPr="00A4179A">
        <w:rPr>
          <w:rFonts w:ascii="Times New Roman" w:hAnsi="Times New Roman" w:cs="Times New Roman"/>
          <w:lang w:val="en-US"/>
        </w:rPr>
        <w:t xml:space="preserve"> Department of Public Health and Nursing, NTNU, Norwegian University of Science and Technology, Trondheim, Norway</w:t>
      </w:r>
    </w:p>
    <w:bookmarkEnd w:id="0"/>
    <w:p w14:paraId="651EB487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</w:p>
    <w:p w14:paraId="6600876B" w14:textId="77777777" w:rsidR="00A924B0" w:rsidRPr="00A4179A" w:rsidRDefault="00A924B0" w:rsidP="00A924B0">
      <w:pPr>
        <w:rPr>
          <w:rFonts w:ascii="Times New Roman" w:hAnsi="Times New Roman" w:cs="Times New Roman"/>
          <w:b/>
          <w:bCs/>
          <w:lang w:val="en-US"/>
        </w:rPr>
      </w:pPr>
      <w:r w:rsidRPr="00A4179A">
        <w:rPr>
          <w:rFonts w:ascii="Times New Roman" w:hAnsi="Times New Roman" w:cs="Times New Roman"/>
          <w:b/>
          <w:bCs/>
          <w:lang w:val="en-US"/>
        </w:rPr>
        <w:t>*Corresponding Author:</w:t>
      </w:r>
    </w:p>
    <w:p w14:paraId="3D57EEAF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Youssef Khalil</w:t>
      </w:r>
    </w:p>
    <w:p w14:paraId="716C8F1B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HUNT Center for Molecular and Clinical Epidemiology</w:t>
      </w:r>
    </w:p>
    <w:p w14:paraId="6CBAEF59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Department of Public Health and Nursing</w:t>
      </w:r>
    </w:p>
    <w:p w14:paraId="5A7D22F0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Norwegian University of Science and Technology</w:t>
      </w:r>
    </w:p>
    <w:p w14:paraId="0DB249E6" w14:textId="77777777" w:rsidR="00A924B0" w:rsidRPr="00A4179A" w:rsidRDefault="00A924B0" w:rsidP="00A924B0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Trondheim, Norway</w:t>
      </w:r>
    </w:p>
    <w:p w14:paraId="0BC9C7F0" w14:textId="77777777" w:rsidR="00A924B0" w:rsidRPr="00A4179A" w:rsidRDefault="00A924B0" w:rsidP="00A924B0">
      <w:pPr>
        <w:rPr>
          <w:lang w:val="en-US"/>
        </w:rPr>
        <w:sectPr w:rsidR="00A924B0" w:rsidRPr="00A4179A" w:rsidSect="00A924B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4179A">
        <w:rPr>
          <w:rFonts w:ascii="Times New Roman" w:hAnsi="Times New Roman" w:cs="Times New Roman"/>
          <w:lang w:val="en-US"/>
        </w:rPr>
        <w:t xml:space="preserve">Email: </w:t>
      </w:r>
      <w:hyperlink r:id="rId5" w:history="1">
        <w:r w:rsidRPr="00A4179A">
          <w:rPr>
            <w:rStyle w:val="Hyperlink"/>
            <w:rFonts w:ascii="Times New Roman" w:hAnsi="Times New Roman" w:cs="Times New Roman"/>
            <w:lang w:val="en-US"/>
          </w:rPr>
          <w:t>youssef.s.a.m.khalil@ntnu.no</w:t>
        </w:r>
      </w:hyperlink>
    </w:p>
    <w:p w14:paraId="2FABE546" w14:textId="77777777" w:rsidR="00A40EDD" w:rsidRPr="00A4179A" w:rsidRDefault="00A40EDD" w:rsidP="00EC7CE1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A4179A">
        <w:rPr>
          <w:rFonts w:ascii="Times New Roman" w:hAnsi="Times New Roman" w:cs="Times New Roman"/>
          <w:b/>
          <w:bCs/>
          <w:lang w:val="en-US"/>
        </w:rPr>
        <w:lastRenderedPageBreak/>
        <w:t>List of Abbreviations</w:t>
      </w:r>
    </w:p>
    <w:p w14:paraId="70876ECA" w14:textId="6EC6AA2F" w:rsidR="00A40EDD" w:rsidRPr="00A4179A" w:rsidRDefault="00990C55" w:rsidP="00EC7CE1">
      <w:pPr>
        <w:spacing w:line="276" w:lineRule="auto"/>
        <w:rPr>
          <w:rFonts w:ascii="Times New Roman" w:hAnsi="Times New Roman" w:cs="Times New Roman"/>
          <w:lang w:val="en-US"/>
        </w:rPr>
      </w:pPr>
      <w:r w:rsidRPr="00A4179A">
        <w:rPr>
          <w:rFonts w:ascii="Times New Roman" w:eastAsia="Calibri" w:hAnsi="Times New Roman" w:cs="Times New Roman"/>
          <w:kern w:val="0"/>
          <w:lang w:val="en-US"/>
        </w:rPr>
        <w:t>ACSM (</w:t>
      </w:r>
      <w:r w:rsidR="00AA1796" w:rsidRPr="00A4179A">
        <w:rPr>
          <w:rFonts w:ascii="Times New Roman" w:eastAsia="Calibri" w:hAnsi="Times New Roman" w:cs="Times New Roman"/>
          <w:kern w:val="0"/>
          <w:lang w:val="en-US"/>
        </w:rPr>
        <w:t>American College of Sports Medicine</w:t>
      </w:r>
      <w:r w:rsidRPr="00A4179A">
        <w:rPr>
          <w:rFonts w:ascii="Times New Roman" w:eastAsia="Calibri" w:hAnsi="Times New Roman" w:cs="Times New Roman"/>
          <w:kern w:val="0"/>
          <w:lang w:val="en-US"/>
        </w:rPr>
        <w:t>)</w:t>
      </w:r>
      <w:r w:rsidR="00AA1796" w:rsidRPr="00A4179A">
        <w:rPr>
          <w:rFonts w:ascii="Times New Roman" w:eastAsia="Calibri" w:hAnsi="Times New Roman" w:cs="Times New Roman"/>
          <w:kern w:val="0"/>
          <w:lang w:val="en-US"/>
        </w:rPr>
        <w:t xml:space="preserve">, </w:t>
      </w:r>
      <w:r w:rsidR="00A40EDD" w:rsidRPr="00A4179A">
        <w:rPr>
          <w:rFonts w:ascii="Times New Roman" w:hAnsi="Times New Roman" w:cs="Times New Roman"/>
          <w:lang w:val="en-US"/>
        </w:rPr>
        <w:t>CI (Confidence Interval),</w:t>
      </w:r>
      <w:r w:rsidR="005C4892" w:rsidRPr="00A4179A">
        <w:rPr>
          <w:rFonts w:ascii="Times New Roman" w:hAnsi="Times New Roman" w:cs="Times New Roman"/>
          <w:lang w:val="en-US"/>
        </w:rPr>
        <w:t xml:space="preserve"> DM (Diabetes mellitus),</w:t>
      </w:r>
      <w:r w:rsidR="00A40EDD" w:rsidRPr="00A4179A">
        <w:rPr>
          <w:rFonts w:ascii="Times New Roman" w:hAnsi="Times New Roman" w:cs="Times New Roman"/>
          <w:lang w:val="en-US"/>
        </w:rPr>
        <w:t xml:space="preserve"> eCRF (Estimated Cardiorespiratory Fitness), HR (Hazard Ratio), HUNT (Trøndelag Health Study), PA (Physical Activity), RHR (Resting Heart Rate), WC (Waist Circumference).</w:t>
      </w:r>
    </w:p>
    <w:bookmarkEnd w:id="1"/>
    <w:p w14:paraId="3FE34BCE" w14:textId="77777777" w:rsidR="00116C57" w:rsidRPr="00A4179A" w:rsidRDefault="00BF7848" w:rsidP="00116C57">
      <w:pPr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Supplementa</w:t>
      </w:r>
      <w:r w:rsidR="00A10E1E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ry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Methods</w:t>
      </w:r>
    </w:p>
    <w:p w14:paraId="61E46EA9" w14:textId="3A1B2EE8" w:rsidR="00BE761C" w:rsidRPr="00A4179A" w:rsidRDefault="00BE761C" w:rsidP="00116C57">
      <w:pPr>
        <w:rPr>
          <w:rFonts w:ascii="Times New Roman" w:hAnsi="Times New Roman" w:cs="Times New Roman"/>
          <w:i/>
          <w:iCs/>
          <w:lang w:val="en-US"/>
        </w:rPr>
      </w:pPr>
      <w:r w:rsidRPr="00A4179A">
        <w:rPr>
          <w:rFonts w:ascii="Times New Roman" w:hAnsi="Times New Roman" w:cs="Times New Roman"/>
          <w:i/>
          <w:iCs/>
          <w:lang w:val="en-US"/>
        </w:rPr>
        <w:t>Covariates</w:t>
      </w:r>
    </w:p>
    <w:p w14:paraId="61DACDFD" w14:textId="337FED39" w:rsidR="00E17FEE" w:rsidRPr="00A4179A" w:rsidRDefault="00BE761C" w:rsidP="00C346F0">
      <w:pPr>
        <w:spacing w:line="276" w:lineRule="auto"/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>We identified our covariates a priori based on existing literature, including age, sex, sitting time, smoking status, alcohol consumption, educational level, occupational class, hypertension, and</w:t>
      </w:r>
      <w:r w:rsidR="007116F9" w:rsidRPr="00A4179A">
        <w:rPr>
          <w:rFonts w:ascii="Times New Roman" w:hAnsi="Times New Roman" w:cs="Times New Roman"/>
          <w:lang w:val="en-US"/>
        </w:rPr>
        <w:t xml:space="preserve"> diabetes </w:t>
      </w:r>
      <w:r w:rsidR="00F261AB" w:rsidRPr="00A4179A">
        <w:rPr>
          <w:rFonts w:ascii="Times New Roman" w:hAnsi="Times New Roman" w:cs="Times New Roman"/>
          <w:lang w:val="en-US"/>
        </w:rPr>
        <w:t>m</w:t>
      </w:r>
      <w:r w:rsidR="007116F9" w:rsidRPr="00A4179A">
        <w:rPr>
          <w:rFonts w:ascii="Times New Roman" w:hAnsi="Times New Roman" w:cs="Times New Roman"/>
          <w:lang w:val="en-US"/>
        </w:rPr>
        <w:t>ellitus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="007116F9" w:rsidRPr="00A4179A">
        <w:rPr>
          <w:rFonts w:ascii="Times New Roman" w:hAnsi="Times New Roman" w:cs="Times New Roman"/>
          <w:lang w:val="en-US"/>
        </w:rPr>
        <w:t>(</w:t>
      </w:r>
      <w:r w:rsidRPr="00A4179A">
        <w:rPr>
          <w:rFonts w:ascii="Times New Roman" w:hAnsi="Times New Roman" w:cs="Times New Roman"/>
          <w:lang w:val="en-US"/>
        </w:rPr>
        <w:t>DM</w:t>
      </w:r>
      <w:r w:rsidR="007116F9" w:rsidRPr="00A4179A">
        <w:rPr>
          <w:rFonts w:ascii="Times New Roman" w:hAnsi="Times New Roman" w:cs="Times New Roman"/>
          <w:lang w:val="en-US"/>
        </w:rPr>
        <w:t>)</w:t>
      </w:r>
      <w:r w:rsidRPr="00A4179A">
        <w:rPr>
          <w:rFonts w:ascii="Times New Roman" w:hAnsi="Times New Roman" w:cs="Times New Roman"/>
          <w:lang w:val="en-US"/>
        </w:rPr>
        <w:t xml:space="preserve">. They were categorized based on prior HUNT studies </w:t>
      </w:r>
      <w:r w:rsidRPr="00A4179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5nPC9BdXRob3I+PFllYXI+MjAyMzwvWWVhcj48UmVj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</w:fldData>
        </w:fldChar>
      </w:r>
      <w:r w:rsidR="00116C57" w:rsidRPr="00A4179A">
        <w:rPr>
          <w:rFonts w:ascii="Times New Roman" w:hAnsi="Times New Roman" w:cs="Times New Roman"/>
          <w:lang w:val="en-US"/>
        </w:rPr>
        <w:instrText xml:space="preserve"> ADDIN EN.CITE </w:instrText>
      </w:r>
      <w:r w:rsidR="00116C57" w:rsidRPr="00A4179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5nPC9BdXRob3I+PFllYXI+MjAyMzwvWWVhcj48UmVj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</w:fldData>
        </w:fldChar>
      </w:r>
      <w:r w:rsidR="00116C57" w:rsidRPr="00A4179A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16C57" w:rsidRPr="00A4179A">
        <w:rPr>
          <w:rFonts w:ascii="Times New Roman" w:hAnsi="Times New Roman" w:cs="Times New Roman"/>
          <w:lang w:val="en-US"/>
        </w:rPr>
      </w:r>
      <w:r w:rsidR="00116C57" w:rsidRPr="00A4179A">
        <w:rPr>
          <w:rFonts w:ascii="Times New Roman" w:hAnsi="Times New Roman" w:cs="Times New Roman"/>
          <w:lang w:val="en-US"/>
        </w:rPr>
        <w:fldChar w:fldCharType="end"/>
      </w:r>
      <w:r w:rsidRPr="00A4179A">
        <w:rPr>
          <w:rFonts w:ascii="Times New Roman" w:hAnsi="Times New Roman" w:cs="Times New Roman"/>
          <w:lang w:val="en-US"/>
        </w:rPr>
      </w:r>
      <w:r w:rsidRPr="00A4179A">
        <w:rPr>
          <w:rFonts w:ascii="Times New Roman" w:hAnsi="Times New Roman" w:cs="Times New Roman"/>
          <w:lang w:val="en-US"/>
        </w:rPr>
        <w:fldChar w:fldCharType="separate"/>
      </w:r>
      <w:r w:rsidR="00116C57" w:rsidRPr="00A4179A">
        <w:rPr>
          <w:rFonts w:ascii="Times New Roman" w:hAnsi="Times New Roman" w:cs="Times New Roman"/>
          <w:noProof/>
          <w:vertAlign w:val="superscript"/>
          <w:lang w:val="en-US"/>
        </w:rPr>
        <w:t>1,2</w:t>
      </w:r>
      <w:r w:rsidRPr="00A4179A">
        <w:rPr>
          <w:rFonts w:ascii="Times New Roman" w:hAnsi="Times New Roman" w:cs="Times New Roman"/>
          <w:lang w:val="en-US"/>
        </w:rPr>
        <w:fldChar w:fldCharType="end"/>
      </w:r>
      <w:r w:rsidRPr="00A4179A">
        <w:rPr>
          <w:rFonts w:ascii="Times New Roman" w:hAnsi="Times New Roman" w:cs="Times New Roman"/>
          <w:lang w:val="en-US"/>
        </w:rPr>
        <w:t xml:space="preserve">. Sitting time was grouped as 0–4, 5–7, and ≥8 hours/day </w:t>
      </w:r>
      <w:r w:rsidRPr="00A4179A">
        <w:rPr>
          <w:rFonts w:ascii="Times New Roman" w:eastAsia="Calibri" w:hAnsi="Times New Roman" w:cs="Times New Roman"/>
          <w:kern w:val="0"/>
          <w:lang w:val="en-US"/>
        </w:rPr>
        <w:fldChar w:fldCharType="begin"/>
      </w:r>
      <w:r w:rsidR="00116C57" w:rsidRPr="00A4179A">
        <w:rPr>
          <w:rFonts w:ascii="Times New Roman" w:eastAsia="Calibri" w:hAnsi="Times New Roman" w:cs="Times New Roman"/>
          <w:kern w:val="0"/>
          <w:lang w:val="en-US"/>
        </w:rPr>
        <w:instrText xml:space="preserve"> ADDIN EN.CITE &lt;EndNote&gt;&lt;Cite&gt;&lt;Author&gt;Jiang&lt;/Author&gt;&lt;Year&gt;2019&lt;/Year&gt;&lt;RecNum&gt;250&lt;/RecNum&gt;&lt;DisplayText&gt;&lt;style face="superscript"&gt;3&lt;/style&gt;&lt;/DisplayText&gt;&lt;record&gt;&lt;rec-number&gt;250&lt;/rec-number&gt;&lt;foreign-keys&gt;&lt;key app="EN" db-id="z5w5e9f2nx02r1esxvkx2058pefe5a95xwer" timestamp="1706046999"&gt;250&lt;/key&gt;&lt;/foreign-keys&gt;&lt;ref-type name="Journal Article"&gt;17&lt;/ref-type&gt;&lt;contributors&gt;&lt;authors&gt;&lt;author&gt;Jiang,Lin&lt;/author&gt;&lt;author&gt;Sun,Yi-Qian&lt;/author&gt;&lt;author&gt;Brumpton,Ben Michael&lt;/author&gt;&lt;author&gt;Langhammer,Arnulf&lt;/author&gt;&lt;author&gt;Chen,Yue&lt;/author&gt;&lt;author&gt;Nilsen,Tom I. L.&lt;/author&gt;&lt;author&gt;Mai,Xiao-Mei&lt;/author&gt;&lt;/authors&gt;&lt;/contributors&gt;&lt;titles&gt;&lt;title&gt;Prolonged Sitting, Its Combination With Physical Inactivity and Incidence of Lung Cancer: Prospective Data From the HUNT Study&lt;/title&gt;&lt;secondary-title&gt;Frontiers in Oncology&lt;/secondary-title&gt;&lt;short-title&gt;Sedentary lifestyle and lung cancer risk&lt;/short-title&gt;&lt;/titles&gt;&lt;periodical&gt;&lt;full-title&gt;Frontiers in Oncology&lt;/full-title&gt;&lt;/periodical&gt;&lt;volume&gt;9&lt;/volume&gt;&lt;keywords&gt;&lt;keyword&gt;Prolonged sitting,physical inactivity,lung cancer incidence,Prospective study design,HUNT study&lt;/keyword&gt;&lt;/keywords&gt;&lt;dates&gt;&lt;year&gt;2019&lt;/year&gt;&lt;pub-dates&gt;&lt;date&gt;2019-February-25&lt;/date&gt;&lt;/pub-dates&gt;&lt;/dates&gt;&lt;isbn&gt;2234-943X&lt;/isbn&gt;&lt;work-type&gt;Original Research&lt;/work-type&gt;&lt;urls&gt;&lt;related-urls&gt;&lt;url&gt;https://www.frontiersin.org/articles/10.3389/fonc.2019.00101&lt;/url&gt;&lt;/related-urls&gt;&lt;/urls&gt;&lt;electronic-resource-num&gt;10.3389/fonc.2019.00101&lt;/electronic-resource-num&gt;&lt;language&gt;English&lt;/language&gt;&lt;/record&gt;&lt;/Cite&gt;&lt;/EndNote&gt;</w:instrText>
      </w:r>
      <w:r w:rsidRPr="00A4179A">
        <w:rPr>
          <w:rFonts w:ascii="Times New Roman" w:eastAsia="Calibri" w:hAnsi="Times New Roman" w:cs="Times New Roman"/>
          <w:kern w:val="0"/>
          <w:lang w:val="en-US"/>
        </w:rPr>
        <w:fldChar w:fldCharType="separate"/>
      </w:r>
      <w:r w:rsidR="00116C57" w:rsidRPr="00A4179A">
        <w:rPr>
          <w:rFonts w:ascii="Times New Roman" w:eastAsia="Calibri" w:hAnsi="Times New Roman" w:cs="Times New Roman"/>
          <w:noProof/>
          <w:kern w:val="0"/>
          <w:vertAlign w:val="superscript"/>
          <w:lang w:val="en-US"/>
        </w:rPr>
        <w:t>3</w:t>
      </w:r>
      <w:r w:rsidRPr="00A4179A">
        <w:rPr>
          <w:rFonts w:ascii="Times New Roman" w:eastAsia="Calibri" w:hAnsi="Times New Roman" w:cs="Times New Roman"/>
          <w:kern w:val="0"/>
          <w:lang w:val="en-US"/>
        </w:rPr>
        <w:fldChar w:fldCharType="end"/>
      </w:r>
      <w:r w:rsidRPr="00A4179A">
        <w:rPr>
          <w:rFonts w:ascii="Times New Roman" w:eastAsia="Calibri" w:hAnsi="Times New Roman" w:cs="Times New Roman"/>
          <w:kern w:val="0"/>
          <w:lang w:val="en-US"/>
        </w:rPr>
        <w:t xml:space="preserve">. </w:t>
      </w:r>
      <w:r w:rsidRPr="00A4179A">
        <w:rPr>
          <w:rFonts w:ascii="Times New Roman" w:hAnsi="Times New Roman" w:cs="Times New Roman"/>
          <w:lang w:val="en-US"/>
        </w:rPr>
        <w:t xml:space="preserve">Smoking status was classified into never smoked, former smoker (&lt;10, 10–20, &gt;20 pack-years), and current smoker (&lt;10, 10–20, &gt;20 pack-years). Alcohol consumption was categorized according to the frequency of intake per month into abstainer, 1–4, or ≥5 times/month. Educational level was grouped into &lt;10, 10–12, or ≥13 years, and the occupational class was divided into seven categories using the Erikson Goldthorpe Portocarero (EGP) system. This classification reflects the socio-economic status of participants, ranking them from the highest class (class I) to the lowest class (class VII) </w:t>
      </w:r>
      <w:r w:rsidRPr="00A4179A">
        <w:rPr>
          <w:rFonts w:ascii="Times New Roman" w:hAnsi="Times New Roman" w:cs="Times New Roman"/>
          <w:lang w:val="en-US"/>
        </w:rPr>
        <w:fldChar w:fldCharType="begin"/>
      </w:r>
      <w:r w:rsidR="00116C57" w:rsidRPr="00A4179A">
        <w:rPr>
          <w:rFonts w:ascii="Times New Roman" w:hAnsi="Times New Roman" w:cs="Times New Roman"/>
          <w:lang w:val="en-US"/>
        </w:rPr>
        <w:instrText xml:space="preserve"> ADDIN EN.CITE &lt;EndNote&gt;&lt;Cite&gt;&lt;Author&gt;Krokstad&lt;/Author&gt;&lt;Year&gt;2009&lt;/Year&gt;&lt;RecNum&gt;251&lt;/RecNum&gt;&lt;DisplayText&gt;&lt;style face="superscript"&gt;4&lt;/style&gt;&lt;/DisplayText&gt;&lt;record&gt;&lt;rec-number&gt;251&lt;/rec-number&gt;&lt;foreign-keys&gt;&lt;key app="EN" db-id="z5w5e9f2nx02r1esxvkx2058pefe5a95xwer" timestamp="1706264279"&gt;251&lt;/key&gt;&lt;/foreign-keys&gt;&lt;ref-type name="Journal Article"&gt;17&lt;/ref-type&gt;&lt;contributors&gt;&lt;authors&gt;&lt;author&gt;Krokstad, Steinar&lt;/author&gt;&lt;author&gt;Ringdal, Kristen&lt;/author&gt;&lt;author&gt;Westin, Steinar&lt;/author&gt;&lt;/authors&gt;&lt;/contributors&gt;&lt;titles&gt;&lt;title&gt;Classifying people by social class in population based health surveys: Two methods compared&lt;/title&gt;&lt;secondary-title&gt;Norsk Epidemiologi&lt;/secondary-title&gt;&lt;/titles&gt;&lt;periodical&gt;&lt;full-title&gt;Norsk Epidemiologi&lt;/full-title&gt;&lt;/periodical&gt;&lt;pages&gt;19-25&lt;/pages&gt;&lt;volume&gt;12&lt;/volume&gt;&lt;dates&gt;&lt;year&gt;2009&lt;/year&gt;&lt;pub-dates&gt;&lt;date&gt;11/05&lt;/date&gt;&lt;/pub-dates&gt;&lt;/dates&gt;&lt;urls&gt;&lt;/urls&gt;&lt;electronic-resource-num&gt;10.5324/nje.v12i1.501&lt;/electronic-resource-num&gt;&lt;/record&gt;&lt;/Cite&gt;&lt;/EndNote&gt;</w:instrText>
      </w:r>
      <w:r w:rsidRPr="00A4179A">
        <w:rPr>
          <w:rFonts w:ascii="Times New Roman" w:hAnsi="Times New Roman" w:cs="Times New Roman"/>
          <w:lang w:val="en-US"/>
        </w:rPr>
        <w:fldChar w:fldCharType="separate"/>
      </w:r>
      <w:r w:rsidR="00116C57" w:rsidRPr="00A4179A">
        <w:rPr>
          <w:rFonts w:ascii="Times New Roman" w:hAnsi="Times New Roman" w:cs="Times New Roman"/>
          <w:noProof/>
          <w:vertAlign w:val="superscript"/>
          <w:lang w:val="en-US"/>
        </w:rPr>
        <w:t>4</w:t>
      </w:r>
      <w:r w:rsidRPr="00A4179A">
        <w:rPr>
          <w:rFonts w:ascii="Times New Roman" w:hAnsi="Times New Roman" w:cs="Times New Roman"/>
          <w:lang w:val="en-US"/>
        </w:rPr>
        <w:fldChar w:fldCharType="end"/>
      </w:r>
      <w:r w:rsidRPr="00A4179A">
        <w:rPr>
          <w:rFonts w:ascii="Times New Roman" w:hAnsi="Times New Roman" w:cs="Times New Roman"/>
          <w:lang w:val="en-US"/>
        </w:rPr>
        <w:t>. Family history of cancer (yes/no) was based on information on whether any of the relatives (parents, siblings, or children) have or have had cancer (yes/no). Hypertension (yes/no) was defined as using antihypertensive medication or systolic/diastolic blood pressure ≥140/90 mmHg. DM status (yes/no) was determined based on answers to the</w:t>
      </w:r>
      <w:r w:rsidRPr="00A4179A">
        <w:rPr>
          <w:rFonts w:ascii="Times New Roman" w:hAnsi="Times New Roman" w:cs="Times New Roman"/>
          <w:lang w:val="en-GB"/>
        </w:rPr>
        <w:t xml:space="preserve"> following question: “Have</w:t>
      </w:r>
      <w:r w:rsidRPr="00A4179A">
        <w:rPr>
          <w:rFonts w:ascii="Times New Roman" w:hAnsi="Times New Roman" w:cs="Times New Roman"/>
          <w:lang w:val="en-US"/>
        </w:rPr>
        <w:t xml:space="preserve"> you had, or do you have DM?” </w:t>
      </w:r>
      <w:r w:rsidRPr="00A4179A">
        <w:rPr>
          <w:rFonts w:ascii="Times New Roman" w:hAnsi="Times New Roman" w:cs="Times New Roman"/>
          <w:lang w:val="en-US"/>
        </w:rPr>
        <w:fldChar w:fldCharType="begin"/>
      </w:r>
      <w:r w:rsidR="00116C57" w:rsidRPr="00A4179A">
        <w:rPr>
          <w:rFonts w:ascii="Times New Roman" w:hAnsi="Times New Roman" w:cs="Times New Roman"/>
          <w:lang w:val="en-US"/>
        </w:rPr>
        <w:instrText xml:space="preserve"> ADDIN EN.CITE &lt;EndNote&gt;&lt;Cite&gt;&lt;Author&gt;Midthjell&lt;/Author&gt;&lt;Year&gt;1992&lt;/Year&gt;&lt;RecNum&gt;252&lt;/RecNum&gt;&lt;DisplayText&gt;&lt;style face="superscript"&gt;5&lt;/style&gt;&lt;/DisplayText&gt;&lt;record&gt;&lt;rec-number&gt;252&lt;/rec-number&gt;&lt;foreign-keys&gt;&lt;key app="EN" db-id="z5w5e9f2nx02r1esxvkx2058pefe5a95xwer" timestamp="1706272191"&gt;252&lt;/key&gt;&lt;/foreign-keys&gt;&lt;ref-type name="Journal Article"&gt;17&lt;/ref-type&gt;&lt;contributors&gt;&lt;authors&gt;&lt;author&gt;K Midthjell&lt;/author&gt;&lt;author&gt;J Holmen&lt;/author&gt;&lt;author&gt;A Bjørndal&lt;/author&gt;&lt;author&gt;G Lund-Larsen&lt;/author&gt;&lt;/authors&gt;&lt;/contributors&gt;&lt;titles&gt;&lt;title&gt;Is questionnaire information valid in the study of a chronic disease such as diabetes? The Nord-Trøndelag diabetes study&lt;/title&gt;&lt;secondary-title&gt;Journal of Epidemiology and Community Health&lt;/secondary-title&gt;&lt;/titles&gt;&lt;periodical&gt;&lt;full-title&gt;Journal of Epidemiology and Community Health&lt;/full-title&gt;&lt;/periodical&gt;&lt;pages&gt;537-542&lt;/pages&gt;&lt;volume&gt;46&lt;/volume&gt;&lt;number&gt;5&lt;/number&gt;&lt;dates&gt;&lt;year&gt;1992&lt;/year&gt;&lt;/dates&gt;&lt;urls&gt;&lt;related-urls&gt;&lt;url&gt;https://jech.bmj.com/content/jech/46/5/537.full.pdf&lt;/url&gt;&lt;/related-urls&gt;&lt;/urls&gt;&lt;electronic-resource-num&gt;10.1136/jech.46.5.537&lt;/electronic-resource-num&gt;&lt;/record&gt;&lt;/Cite&gt;&lt;/EndNote&gt;</w:instrText>
      </w:r>
      <w:r w:rsidRPr="00A4179A">
        <w:rPr>
          <w:rFonts w:ascii="Times New Roman" w:hAnsi="Times New Roman" w:cs="Times New Roman"/>
          <w:lang w:val="en-US"/>
        </w:rPr>
        <w:fldChar w:fldCharType="separate"/>
      </w:r>
      <w:r w:rsidR="00116C57" w:rsidRPr="00A4179A">
        <w:rPr>
          <w:rFonts w:ascii="Times New Roman" w:hAnsi="Times New Roman" w:cs="Times New Roman"/>
          <w:noProof/>
          <w:vertAlign w:val="superscript"/>
          <w:lang w:val="en-US"/>
        </w:rPr>
        <w:t>5</w:t>
      </w:r>
      <w:r w:rsidRPr="00A4179A">
        <w:rPr>
          <w:rFonts w:ascii="Times New Roman" w:hAnsi="Times New Roman" w:cs="Times New Roman"/>
          <w:lang w:val="en-US"/>
        </w:rPr>
        <w:fldChar w:fldCharType="end"/>
      </w:r>
      <w:r w:rsidRPr="00A4179A">
        <w:rPr>
          <w:rFonts w:ascii="Times New Roman" w:hAnsi="Times New Roman" w:cs="Times New Roman"/>
          <w:lang w:val="en-US"/>
        </w:rPr>
        <w:t xml:space="preserve">. </w:t>
      </w:r>
    </w:p>
    <w:p w14:paraId="57CCF69E" w14:textId="77777777" w:rsidR="00E17FEE" w:rsidRPr="00A4179A" w:rsidRDefault="00E17FEE" w:rsidP="00931191">
      <w:pPr>
        <w:rPr>
          <w:lang w:val="en-US"/>
        </w:rPr>
      </w:pPr>
    </w:p>
    <w:p w14:paraId="3BA300C2" w14:textId="77777777" w:rsidR="00E17FEE" w:rsidRPr="00A4179A" w:rsidRDefault="00E17FEE" w:rsidP="00931191">
      <w:pPr>
        <w:rPr>
          <w:lang w:val="en-US"/>
        </w:rPr>
        <w:sectPr w:rsidR="00E17FEE" w:rsidRPr="00A4179A" w:rsidSect="00E17FE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AE61F48" w14:textId="019CDD14" w:rsidR="0047021A" w:rsidRPr="00A4179A" w:rsidRDefault="001B0C63" w:rsidP="0093119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</w:rPr>
      </w:pPr>
      <w:bookmarkStart w:id="2" w:name="_Toc166573659"/>
      <w:bookmarkStart w:id="3" w:name="_Hlk176425198"/>
      <w:r w:rsidRPr="00A4179A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</w:rPr>
        <w:lastRenderedPageBreak/>
        <w:t>Supplementary</w:t>
      </w:r>
      <w:r w:rsidR="0047021A" w:rsidRPr="00A4179A">
        <w:rPr>
          <w:rFonts w:ascii="Times New Roman" w:eastAsia="Calibri" w:hAnsi="Times New Roman" w:cs="Times New Roman"/>
          <w:b/>
          <w:bCs/>
          <w:i/>
          <w:iCs/>
          <w:kern w:val="0"/>
          <w:lang w:val="en-US"/>
        </w:rPr>
        <w:t xml:space="preserve"> Tables</w:t>
      </w:r>
    </w:p>
    <w:p w14:paraId="09C6A861" w14:textId="0792C733" w:rsidR="00B534DD" w:rsidRPr="00A4179A" w:rsidRDefault="00EE38F4" w:rsidP="00B534D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nb-NO"/>
        </w:rPr>
        <w:fldChar w:fldCharType="begin"/>
      </w: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nb-NO"/>
        </w:rPr>
        <w:fldChar w:fldCharType="separate"/>
      </w:r>
      <w:r w:rsidR="00F73A4F" w:rsidRPr="00A417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B534DD"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he baseline characteristics of 46</w:t>
      </w:r>
      <w:r w:rsidR="00B902D6"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</w:t>
      </w:r>
      <w:r w:rsidR="00B534DD"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68 participants in the HUNT Study, stratified by eCRF categories in men and women.</w:t>
      </w:r>
    </w:p>
    <w:tbl>
      <w:tblPr>
        <w:tblW w:w="13606" w:type="dxa"/>
        <w:tblInd w:w="142" w:type="dxa"/>
        <w:tblLook w:val="04A0" w:firstRow="1" w:lastRow="0" w:firstColumn="1" w:lastColumn="0" w:noHBand="0" w:noVBand="1"/>
      </w:tblPr>
      <w:tblGrid>
        <w:gridCol w:w="2693"/>
        <w:gridCol w:w="1587"/>
        <w:gridCol w:w="1644"/>
        <w:gridCol w:w="1571"/>
        <w:gridCol w:w="1600"/>
        <w:gridCol w:w="1600"/>
        <w:gridCol w:w="2911"/>
      </w:tblGrid>
      <w:tr w:rsidR="00B534DD" w:rsidRPr="00A4179A" w14:paraId="020BB135" w14:textId="77777777" w:rsidTr="003C5498">
        <w:trPr>
          <w:trHeight w:val="285"/>
        </w:trPr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36353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480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A3ECED" w14:textId="7EC7370F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 in men 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</w:t>
            </w:r>
            <w:r w:rsidR="00B902D6"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,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375)</w:t>
            </w:r>
          </w:p>
        </w:tc>
        <w:tc>
          <w:tcPr>
            <w:tcW w:w="6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4FC31" w14:textId="2BC013CC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 in women 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</w:t>
            </w:r>
            <w:r w:rsidR="00B902D6"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,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593) </w:t>
            </w:r>
          </w:p>
        </w:tc>
      </w:tr>
      <w:tr w:rsidR="003A48D5" w:rsidRPr="00A4179A" w14:paraId="6FD8A26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E3B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DCC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20% low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252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40% mediu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EEA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40% hig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8FC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20% low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61D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40% medium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7CE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40% high</w:t>
            </w:r>
          </w:p>
        </w:tc>
      </w:tr>
      <w:tr w:rsidR="003A48D5" w:rsidRPr="00A4179A" w14:paraId="0F5BA078" w14:textId="77777777" w:rsidTr="003C5498">
        <w:trPr>
          <w:trHeight w:val="285"/>
        </w:trPr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DB264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31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67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D4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35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10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34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BC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72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BB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437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21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435</w:t>
            </w:r>
          </w:p>
        </w:tc>
      </w:tr>
      <w:tr w:rsidR="003C5498" w:rsidRPr="00A4179A" w14:paraId="659ECCC8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E5EFF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Body mass inde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C24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110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06F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996B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AE5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1AE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3C5498" w:rsidRPr="00A4179A" w14:paraId="2674BB18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2F611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ormal/Under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2C0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20 (6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88D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509 (26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08F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563 (59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15A6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77 (10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5AB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908 (41.4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E69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885 (73.0%)</w:t>
            </w:r>
          </w:p>
        </w:tc>
      </w:tr>
      <w:tr w:rsidR="003C5498" w:rsidRPr="00A4179A" w14:paraId="6E73ACA9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A3CFE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Over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BBB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26 (47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DE82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805 (62.1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871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677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160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28 (36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00C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306 (45.6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3D6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91 (25.3%)</w:t>
            </w:r>
          </w:p>
        </w:tc>
      </w:tr>
      <w:tr w:rsidR="003C5498" w:rsidRPr="00A4179A" w14:paraId="1AB5822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3BA04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Obes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1794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109 (45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05E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28 (11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115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2 (1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F89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454 (52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3F8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93 (12.6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B4AF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52 (1.6%)</w:t>
            </w:r>
          </w:p>
        </w:tc>
      </w:tr>
      <w:tr w:rsidR="003C5498" w:rsidRPr="00A4179A" w14:paraId="4CAAAB4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DFCB0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B778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1 (0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DAA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 (0.1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C001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 (0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9C2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2 (1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7AE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0 (0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71B" w14:textId="77777777" w:rsidR="003C5498" w:rsidRPr="00A4179A" w:rsidRDefault="003C549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7 (0.1%)</w:t>
            </w:r>
          </w:p>
        </w:tc>
      </w:tr>
      <w:tr w:rsidR="003A48D5" w:rsidRPr="00A4179A" w14:paraId="428B0989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AFF70" w14:textId="7FBCD9A0" w:rsidR="00B534DD" w:rsidRPr="00A4179A" w:rsidRDefault="003A6A2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hysical activity</w:t>
            </w:r>
            <w:r w:rsidR="00B534DD"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 level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8F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7C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5D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89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15E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CA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589B85EB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99CF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Inacti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10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50 (48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D8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647 (28.3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25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70 (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B5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618 (55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5CC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710 (39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0C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40 (13.1%)</w:t>
            </w:r>
          </w:p>
        </w:tc>
      </w:tr>
      <w:tr w:rsidR="003A48D5" w:rsidRPr="00A4179A" w14:paraId="1D47F7B0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D70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9D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407 (30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3B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512 (26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E9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392 (14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27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39 (26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059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73 (25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DF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19 (18.2%)</w:t>
            </w:r>
          </w:p>
        </w:tc>
      </w:tr>
      <w:tr w:rsidR="003A48D5" w:rsidRPr="00A4179A" w14:paraId="6577DD04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5EE8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Mode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2B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34 (13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34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475 (26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5A8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805 (4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C6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564 (11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543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084 (22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2A3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983 (42.2%)</w:t>
            </w:r>
          </w:p>
        </w:tc>
      </w:tr>
      <w:tr w:rsidR="003A48D5" w:rsidRPr="00A4179A" w14:paraId="473A6110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6DC8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Hig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34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11 (4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FB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67 (11.4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85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485 (26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D58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9 (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5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83 (5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81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80 (12.5%)</w:t>
            </w:r>
          </w:p>
        </w:tc>
      </w:tr>
      <w:tr w:rsidR="003A48D5" w:rsidRPr="00A4179A" w14:paraId="191B2B3C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A8E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4C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4 (3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45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50 (7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45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96 (8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8A1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01 (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4D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787 (8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A1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313 (13.9%)</w:t>
            </w:r>
          </w:p>
        </w:tc>
      </w:tr>
      <w:tr w:rsidR="003A48D5" w:rsidRPr="00A4179A" w14:paraId="6572317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6685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Sitting time (hours/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159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8B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E0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F4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2C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0A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23502493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0758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≤4 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B7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40 (18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48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979 (21.2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65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30 (23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64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70 (24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CD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06 (26.6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89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04 (26.5%)</w:t>
            </w:r>
          </w:p>
        </w:tc>
      </w:tr>
      <w:tr w:rsidR="003A48D5" w:rsidRPr="00A4179A" w14:paraId="2872FCDF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7E35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5</w:t>
            </w:r>
            <w:r w:rsidRPr="00A4179A">
              <w:rPr>
                <w:rFonts w:ascii="Times New Roman" w:eastAsia="Calibri" w:hAnsi="Times New Roman" w:cs="Times New Roman"/>
                <w:lang w:val="en"/>
              </w:rPr>
              <w:t>–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 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C1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59 (22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4B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40 (24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55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347 (25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72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16 (25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10C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440 (25.9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66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32 (26.8%)</w:t>
            </w:r>
          </w:p>
        </w:tc>
      </w:tr>
      <w:tr w:rsidR="003A48D5" w:rsidRPr="00A4179A" w14:paraId="232B92EC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BC6B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≥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 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E5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637 (35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2C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131 (33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547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023 (32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AD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92 (27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6C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91 (27.5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51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636 (27.9%)</w:t>
            </w:r>
          </w:p>
        </w:tc>
      </w:tr>
      <w:tr w:rsidR="003A48D5" w:rsidRPr="00A4179A" w14:paraId="02DD3CB0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0251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273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140 (24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1D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001 (21.4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E6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48 (18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C7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043 (2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4DA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900 (20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4E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63 (18.7%)</w:t>
            </w:r>
          </w:p>
        </w:tc>
      </w:tr>
      <w:tr w:rsidR="003A48D5" w:rsidRPr="00A4179A" w14:paraId="11714258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DEEB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Smoking (pack-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CC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1E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A3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FD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18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6E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7EE13D23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AD83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ever smok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92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607 (34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A10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536 (37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0A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242 (4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2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098 (44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41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316 (45.7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D9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667 (49.5%)</w:t>
            </w:r>
          </w:p>
        </w:tc>
      </w:tr>
      <w:tr w:rsidR="003A48D5" w:rsidRPr="00A4179A" w14:paraId="024EEB64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3634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Former smoker &lt;1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C2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79 (12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E0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317 (14.1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88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310 (14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9E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49 (13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60E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387 (14.7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74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375 (14.6%)</w:t>
            </w:r>
          </w:p>
        </w:tc>
      </w:tr>
      <w:tr w:rsidR="003A48D5" w:rsidRPr="00A4179A" w14:paraId="2CEB0503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90D2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Former smoker 10–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95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17 (8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00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65 (8.2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99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54 (5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0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1 (3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3C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22 (3.4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DA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71 (2.9%)</w:t>
            </w:r>
          </w:p>
        </w:tc>
      </w:tr>
      <w:tr w:rsidR="003A48D5" w:rsidRPr="00A4179A" w14:paraId="45E04D68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C19A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Former smoker &gt;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C8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61 (7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E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46 (5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5B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46 (3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C0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1 (1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C9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2 (1.0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57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79 (0.8%)</w:t>
            </w:r>
          </w:p>
        </w:tc>
      </w:tr>
      <w:tr w:rsidR="003A48D5" w:rsidRPr="00A4179A" w14:paraId="16B2A5E9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6644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Current smoker &lt;1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4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01 (8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70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21 (8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2F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66 (8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61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96 (14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BA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358 (14.4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6D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312 (13.9%)</w:t>
            </w:r>
          </w:p>
        </w:tc>
      </w:tr>
      <w:tr w:rsidR="003A48D5" w:rsidRPr="00A4179A" w14:paraId="1A291845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3A82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Current smoker 10–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EB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25 (9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6B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11 (8.7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2E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35 (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9D4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536 (11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37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015 (10.8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5D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845 (9.0%)</w:t>
            </w:r>
          </w:p>
        </w:tc>
      </w:tr>
      <w:tr w:rsidR="003A48D5" w:rsidRPr="00A4179A" w14:paraId="63806CEC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4BF8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Current smoker &gt;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55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74 (10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F6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23 (8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83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35 (7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86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47 (5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F8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61 (4.9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18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75 (4.0%)</w:t>
            </w:r>
          </w:p>
        </w:tc>
      </w:tr>
      <w:tr w:rsidR="003A48D5" w:rsidRPr="00A4179A" w14:paraId="2FED1D7A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F8DD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lastRenderedPageBreak/>
              <w:t xml:space="preserve">   Unknown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2A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12 (8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1E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32 (7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4CA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60 (7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93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63 (5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44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86 (5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7D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511 (5.4%)</w:t>
            </w:r>
          </w:p>
        </w:tc>
      </w:tr>
      <w:tr w:rsidR="003A48D5" w:rsidRPr="00A4179A" w14:paraId="140D16A2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08EE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Alcohol consumption (times/month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65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44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E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00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E3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51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05A2F0F7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A015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0A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203 (25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2DB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090 (22.4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D9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029 (21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B8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13 (49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E79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705 (39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AD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201 (33.9%)</w:t>
            </w:r>
          </w:p>
        </w:tc>
      </w:tr>
      <w:tr w:rsidR="003A48D5" w:rsidRPr="00A4179A" w14:paraId="25960F0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2D93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1–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61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472 (52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DCE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964 (53.1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1B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078 (5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1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842 (39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0D9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384 (46.5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F9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615 (48.9%)</w:t>
            </w:r>
          </w:p>
        </w:tc>
      </w:tr>
      <w:tr w:rsidR="003A48D5" w:rsidRPr="00A4179A" w14:paraId="0FE48F20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A729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≥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49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38 (15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59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58 (18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9F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55 (18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8D3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25 (4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4F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86 (7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70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98 (10.6%)</w:t>
            </w:r>
          </w:p>
        </w:tc>
      </w:tr>
      <w:tr w:rsidR="003A48D5" w:rsidRPr="00A4179A" w14:paraId="7712E7D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383C9" w14:textId="49DBFCD4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</w:t>
            </w:r>
            <w:r w:rsidR="00DD6B4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829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63 (5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37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39 (5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60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86 (5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56E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41 (7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6E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62 (7.0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17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21 (6.6%)</w:t>
            </w:r>
          </w:p>
        </w:tc>
      </w:tr>
      <w:tr w:rsidR="003A48D5" w:rsidRPr="00A4179A" w14:paraId="552CCE3D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4EA2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ducation (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20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E5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99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47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32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F8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4F7C365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0EA7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ED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551 (33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81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663 (28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C6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134 (22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56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937 (41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0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221 (34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A9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83 (27.4%)</w:t>
            </w:r>
          </w:p>
        </w:tc>
      </w:tr>
      <w:tr w:rsidR="003A48D5" w:rsidRPr="00A4179A" w14:paraId="107B020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D63C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10–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774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866 (39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CD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795 (40.6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824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712 (39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86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459 (30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50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869 (30.4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BDF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681 (28.4%)</w:t>
            </w:r>
          </w:p>
        </w:tc>
      </w:tr>
      <w:tr w:rsidR="003A48D5" w:rsidRPr="00A4179A" w14:paraId="2217A5E3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9657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≥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6E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117 (23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B5C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710 (29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E2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310 (3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CA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07 (25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B4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140 (33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86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994 (42.3%)</w:t>
            </w:r>
          </w:p>
        </w:tc>
      </w:tr>
      <w:tr w:rsidR="003A48D5" w:rsidRPr="00A4179A" w14:paraId="73A79043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3C4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6D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42 (3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23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83 (2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A8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92 (2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D9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8 (2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22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07 (2.2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87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7 (1.9%)</w:t>
            </w:r>
          </w:p>
        </w:tc>
      </w:tr>
      <w:tr w:rsidR="003A48D5" w:rsidRPr="00A4179A" w14:paraId="3F3A01A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6426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Occupational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la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1E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22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0C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C7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B6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385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2BA59E6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D600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43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56 (9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D2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98 (10.7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7C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89 (11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D1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2 (2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EE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78 (2.9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15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86 (4.1%)</w:t>
            </w:r>
          </w:p>
        </w:tc>
      </w:tr>
      <w:tr w:rsidR="003A48D5" w:rsidRPr="00A4179A" w14:paraId="6A04D454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9B0C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FD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16 (6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D0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16 (8.7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75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35 (1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05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20 (13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8B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515 (16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95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745 (18.5%)</w:t>
            </w:r>
          </w:p>
        </w:tc>
      </w:tr>
      <w:tr w:rsidR="003A48D5" w:rsidRPr="00A4179A" w14:paraId="4ADD9857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2866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I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99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52 (5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6F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94 (5.3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A3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72 (6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A9E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38 (19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DB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206 (23.4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A5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141 (22.7%)</w:t>
            </w:r>
          </w:p>
        </w:tc>
      </w:tr>
      <w:tr w:rsidR="003A48D5" w:rsidRPr="00A4179A" w14:paraId="63EAF8C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A0F0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I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B8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811 (17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98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525 (16.3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32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441 (1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D8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91 (8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E9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63 (7.0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8E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592 (6.3%)</w:t>
            </w:r>
          </w:p>
        </w:tc>
      </w:tr>
      <w:tr w:rsidR="003A48D5" w:rsidRPr="00A4179A" w14:paraId="3BBEDA8D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6BBB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V+V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2C8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09 (13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1D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396 (14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898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435 (1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32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9 (2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A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6 (2.7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E6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58 (2.7%)</w:t>
            </w:r>
          </w:p>
        </w:tc>
      </w:tr>
      <w:tr w:rsidR="003A48D5" w:rsidRPr="00A4179A" w14:paraId="10C5DE78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3183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EGP class V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46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657 (14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0D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167 (12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49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39 (11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80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75 (14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EB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36 (12.0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41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76 (10.3%)</w:t>
            </w:r>
          </w:p>
        </w:tc>
      </w:tr>
      <w:tr w:rsidR="003A48D5" w:rsidRPr="00A4179A" w14:paraId="7A82BBB2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4529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97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575 (33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FB9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955 (31.6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E4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837 (30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D4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856 (39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2EA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383 (35.8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BC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337 (35.4%)</w:t>
            </w:r>
          </w:p>
        </w:tc>
      </w:tr>
      <w:tr w:rsidR="003A48D5" w:rsidRPr="00A4179A" w14:paraId="2A67A982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78CA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Family history of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F9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C5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DC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91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1B6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B7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5B6E38CA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E996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83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638 (77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8E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151 (76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8D8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7133 (76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40B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470 (73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F8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995 (74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C091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7071 (74.9%)</w:t>
            </w:r>
          </w:p>
        </w:tc>
      </w:tr>
      <w:tr w:rsidR="003A48D5" w:rsidRPr="00A4179A" w14:paraId="2D5D2A65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58D7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0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38 (22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72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00 (23.5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3E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215 (23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6FD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251 (26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CFF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442 (25.9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AA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64 (25.1%)</w:t>
            </w:r>
          </w:p>
        </w:tc>
      </w:tr>
      <w:tr w:rsidR="003A48D5" w:rsidRPr="00A4179A" w14:paraId="6D1C037A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030F7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07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F7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F8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DF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AD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793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666615B4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E5E8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0B2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80 (38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A3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676 (50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A5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5824 (62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5B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86 (50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50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6095 (64.6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02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7014 (74.3%)</w:t>
            </w:r>
          </w:p>
        </w:tc>
      </w:tr>
      <w:tr w:rsidR="003A48D5" w:rsidRPr="00A4179A" w14:paraId="2394495F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B962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F28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886 (61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EB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665 (49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47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3505 (37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3E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31 (49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40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334 (35.3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BB4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410 (25.5%)</w:t>
            </w:r>
          </w:p>
        </w:tc>
      </w:tr>
      <w:tr w:rsidR="003A48D5" w:rsidRPr="00A4179A" w14:paraId="70C93EB5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F978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3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 (0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01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0 (0.1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A0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9 (0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15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 (0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B1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8 (0.1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0C2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1 (0.1%)</w:t>
            </w:r>
          </w:p>
        </w:tc>
      </w:tr>
      <w:tr w:rsidR="003A48D5" w:rsidRPr="00A4179A" w14:paraId="4145FF41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7A05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Diabetes melli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E36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B58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420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AFE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3B0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D8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3A48D5" w:rsidRPr="00A4179A" w14:paraId="1F31AE26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E28B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047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413 (94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0DDE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050 (96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FD0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9130 (97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50F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4470 (94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5192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226 (97.8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18F8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311 (98.7%)</w:t>
            </w:r>
          </w:p>
        </w:tc>
      </w:tr>
      <w:tr w:rsidR="003A48D5" w:rsidRPr="00A4179A" w14:paraId="473572EF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2A94B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 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72A5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46 (5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F9F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74 (2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19ED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4 (1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5E7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33 (4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762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81 (1.9%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0F2A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97 (1.0%)</w:t>
            </w:r>
          </w:p>
        </w:tc>
      </w:tr>
      <w:tr w:rsidR="003A48D5" w:rsidRPr="00A4179A" w14:paraId="22C8486D" w14:textId="77777777" w:rsidTr="003C5498">
        <w:trPr>
          <w:trHeight w:val="285"/>
        </w:trPr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708E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lastRenderedPageBreak/>
              <w:t xml:space="preserve">   Unknow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D43BC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17 (0.4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C578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27 (0.3%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64316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  <w:t>44 (0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87E8F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18 (0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BE614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30 (0.3%)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65499" w14:textId="77777777" w:rsidR="00B534DD" w:rsidRPr="00A4179A" w:rsidRDefault="00B534DD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sv-SE"/>
              </w:rPr>
              <w:t>27 (0.3%)</w:t>
            </w:r>
          </w:p>
        </w:tc>
      </w:tr>
      <w:tr w:rsidR="00B534DD" w:rsidRPr="00A4179A" w14:paraId="2B59F50C" w14:textId="77777777" w:rsidTr="003C5498">
        <w:trPr>
          <w:trHeight w:val="285"/>
        </w:trPr>
        <w:tc>
          <w:tcPr>
            <w:tcW w:w="136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F4513" w14:textId="3812EB8D" w:rsidR="00B534DD" w:rsidRPr="00A4179A" w:rsidRDefault="00B534DD" w:rsidP="003A39A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bbreviation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: eCRF (estimated cardiorespiratory fitness); EGP (Erikson Goldthorpe Portocarero)</w:t>
            </w:r>
            <w:r w:rsidR="003A6A29" w:rsidRPr="00A4179A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3A6A29" w:rsidRPr="00A4179A">
              <w:rPr>
                <w:rFonts w:ascii="Times New Roman" w:eastAsia="Calibri" w:hAnsi="Times New Roman" w:cs="Times New Roman"/>
                <w:lang w:val="en-US"/>
              </w:rPr>
              <w:br/>
            </w: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ata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>: as means (standard deviation) for continuous variables and participant counts (percentages) for categorical variables.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br/>
              <w:t>eCRF is stratified by sex and age-specific categories: 20% in the low category, 40% in the medium category, and 40% in the high category.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br/>
            </w: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ote:</w:t>
            </w:r>
            <w:r w:rsidRPr="00A4179A">
              <w:rPr>
                <w:rFonts w:ascii="Times New Roman" w:eastAsia="Calibri" w:hAnsi="Times New Roman" w:cs="Times New Roman"/>
                <w:lang w:val="en-US"/>
              </w:rPr>
              <w:t xml:space="preserve"> Due to rounding, percentages may not precisely sum to 100%.</w:t>
            </w:r>
          </w:p>
        </w:tc>
      </w:tr>
    </w:tbl>
    <w:p w14:paraId="716D189C" w14:textId="60E31D56" w:rsidR="0047021A" w:rsidRPr="00A4179A" w:rsidRDefault="003C5498" w:rsidP="00925C06">
      <w:pPr>
        <w:rPr>
          <w:rFonts w:ascii="Times New Roman" w:hAnsi="Times New Roman" w:cs="Times New Roman"/>
          <w:b/>
          <w:bCs/>
          <w:kern w:val="0"/>
          <w:lang w:val="en-US"/>
        </w:rPr>
      </w:pPr>
      <w:bookmarkStart w:id="4" w:name="_Hlk165724524"/>
      <w:bookmarkEnd w:id="2"/>
      <w:bookmarkEnd w:id="3"/>
      <w:r w:rsidRPr="00A4179A"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  <w:bookmarkEnd w:id="4"/>
    </w:p>
    <w:p w14:paraId="1E108CC2" w14:textId="1CD7A9F6" w:rsidR="00F73A4F" w:rsidRPr="00A4179A" w:rsidRDefault="00F73A4F" w:rsidP="00F73A4F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A4179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A4179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4179A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A4179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. The association between eCRF and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he incidence of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urinary tract cancer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Start w:id="5" w:name="_Hlk202220165"/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after excluding the first three years of follow-up in the HUNT study.</w:t>
      </w:r>
    </w:p>
    <w:tbl>
      <w:tblPr>
        <w:tblW w:w="13467" w:type="dxa"/>
        <w:tblInd w:w="-5" w:type="dxa"/>
        <w:tblLook w:val="04A0" w:firstRow="1" w:lastRow="0" w:firstColumn="1" w:lastColumn="0" w:noHBand="0" w:noVBand="1"/>
      </w:tblPr>
      <w:tblGrid>
        <w:gridCol w:w="1982"/>
        <w:gridCol w:w="803"/>
        <w:gridCol w:w="1203"/>
        <w:gridCol w:w="636"/>
        <w:gridCol w:w="1472"/>
        <w:gridCol w:w="1004"/>
        <w:gridCol w:w="636"/>
        <w:gridCol w:w="1480"/>
        <w:gridCol w:w="999"/>
        <w:gridCol w:w="636"/>
        <w:gridCol w:w="1485"/>
        <w:gridCol w:w="1131"/>
      </w:tblGrid>
      <w:tr w:rsidR="00FF37A4" w:rsidRPr="00A4179A" w14:paraId="122AB671" w14:textId="77777777" w:rsidTr="00B175A7">
        <w:trPr>
          <w:trHeight w:val="449"/>
        </w:trPr>
        <w:tc>
          <w:tcPr>
            <w:tcW w:w="19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31F4E5D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CRF categor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656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2E00" w14:textId="0D698E45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(per 1000 person-years)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A831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ude model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132C0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A627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odel 1 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86D4B3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A927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7F3A4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FF37A4" w:rsidRPr="00A4179A" w14:paraId="16BC4F40" w14:textId="77777777" w:rsidTr="00B175A7">
        <w:trPr>
          <w:trHeight w:val="448"/>
        </w:trPr>
        <w:tc>
          <w:tcPr>
            <w:tcW w:w="19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5DB0E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15EEE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3CF2B" w14:textId="5FCD4F7E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F5E18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97E68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44C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18C6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37780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C328E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</w:tr>
      <w:tr w:rsidR="00FF37A4" w:rsidRPr="00A4179A" w14:paraId="4F14AE61" w14:textId="77777777" w:rsidTr="00B175A7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FFAC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otal </w:t>
            </w:r>
          </w:p>
          <w:p w14:paraId="12B556E2" w14:textId="52574A0A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46,17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2D71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1A582" w14:textId="4AA45A9A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872926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423DC4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48736C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80F3BD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137D17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B2B69E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47D02" w:rsidRPr="00A4179A" w14:paraId="637B4E91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1CBE1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6772970D" w14:textId="5F519BA5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157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C96E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4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5688" w14:textId="61DAED20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385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39D11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AD4E0C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707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CAB20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6DAD76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A4629B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7ACE0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5FDBAC" w14:textId="77777777" w:rsidR="00F47D02" w:rsidRPr="00A4179A" w:rsidRDefault="00F47D02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</w:tr>
      <w:tr w:rsidR="00F47D02" w:rsidRPr="00A4179A" w14:paraId="28054065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C7F14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0C81FEE6" w14:textId="23E96236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89410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,46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7872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26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A4C6" w14:textId="63C286AB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769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2794B4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9–1.04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081A7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95A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3FB8B0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1–1.07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D0D5C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63898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860592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9–1.08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09086" w14:textId="77777777" w:rsidR="00F47D02" w:rsidRPr="00A4179A" w:rsidRDefault="00F47D02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47D02" w:rsidRPr="00A4179A" w14:paraId="55E2FBCE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8218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6C8422C1" w14:textId="45A4F3A6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89410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,55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2B91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9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316B" w14:textId="3F494F8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A440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FDE93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8–0.74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9780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EB22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344D4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2–0.81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4BCF" w14:textId="77777777" w:rsidR="00F47D02" w:rsidRPr="00A4179A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3963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F681B" w14:textId="77777777" w:rsidR="00F47D02" w:rsidRPr="00A4179A" w:rsidRDefault="00F47D02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9–0.86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7ED0" w14:textId="77777777" w:rsidR="00F47D02" w:rsidRPr="00A4179A" w:rsidRDefault="00F47D02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7A4" w:rsidRPr="00A4179A" w14:paraId="01084AB7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C9E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14:paraId="3F9C60FC" w14:textId="5186BA0E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22,88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1797D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975E" w14:textId="1E1A048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9471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87BBA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F961D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EC701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53D7E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64D33A" w14:textId="77777777" w:rsidR="00FF37A4" w:rsidRPr="00A4179A" w:rsidRDefault="00FF37A4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730E" w:rsidRPr="00A4179A" w14:paraId="1BF5D505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E378A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3626FE83" w14:textId="6AA3C73D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52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ABA1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1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FBBC" w14:textId="484A74B2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045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451103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AA9A26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999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DBB99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62AE54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ACDF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2D77A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7155CF" w14:textId="77777777" w:rsidR="00B4730E" w:rsidRPr="00A4179A" w:rsidRDefault="00B4730E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B4730E" w:rsidRPr="00A4179A" w14:paraId="1F97927D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65DBE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40F9ED18" w14:textId="5503A25E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BD05D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16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881C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9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8492" w14:textId="5986A33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C2F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B4410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2–0.99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F1478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26C5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9320C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4–1.03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1F86F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A0C1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7CB35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0–1.02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B617C" w14:textId="77777777" w:rsidR="00B4730E" w:rsidRPr="00A4179A" w:rsidRDefault="00B4730E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730E" w:rsidRPr="00A4179A" w14:paraId="23407774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27126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14DB80FB" w14:textId="409ED86F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BD05D4" w:rsidRPr="00A4179A">
              <w:rPr>
                <w:rFonts w:ascii="Times New Roman" w:hAnsi="Times New Roman" w:cs="Times New Roman"/>
                <w:lang w:val="en-US"/>
              </w:rPr>
              <w:t>9195</w:t>
            </w:r>
            <w:r w:rsidRPr="00A417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02B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3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BA4B" w14:textId="491D527F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5EE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030E0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1–0.68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FCD0E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5719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C18B9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5–0.76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D455B" w14:textId="77777777" w:rsidR="00B4730E" w:rsidRPr="00A4179A" w:rsidRDefault="00B4730E" w:rsidP="00B473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A66DC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8E59B" w14:textId="77777777" w:rsidR="00B4730E" w:rsidRPr="00A4179A" w:rsidRDefault="00B4730E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0–0.79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D436D" w14:textId="77777777" w:rsidR="00B4730E" w:rsidRPr="00A4179A" w:rsidRDefault="00B4730E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7A4" w:rsidRPr="00A4179A" w14:paraId="502D3D49" w14:textId="77777777" w:rsidTr="00180F7B">
        <w:trPr>
          <w:trHeight w:val="290"/>
        </w:trPr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336239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Women </w:t>
            </w:r>
          </w:p>
          <w:p w14:paraId="7D4C10AD" w14:textId="00A59252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=23,290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28B34F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3BE48" w14:textId="5B83FE1E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7AF2B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E7C462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5D38C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163B9" w14:textId="77777777" w:rsidR="00FF37A4" w:rsidRPr="00A4179A" w:rsidRDefault="00FF37A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B7D14" w14:textId="77777777" w:rsidR="00FF37A4" w:rsidRPr="00A4179A" w:rsidRDefault="00FF37A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A7667" w14:textId="77777777" w:rsidR="00FF37A4" w:rsidRPr="00A4179A" w:rsidRDefault="00FF37A4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D05D4" w:rsidRPr="00A4179A" w14:paraId="48139FF0" w14:textId="77777777" w:rsidTr="004D24C8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A4939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7294FAB3" w14:textId="54A53755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DF0EF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63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956B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1564" w14:textId="5B72625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045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B72F8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A66E02" w14:textId="77777777" w:rsidR="00BD05D4" w:rsidRPr="00A4179A" w:rsidRDefault="00BD05D4" w:rsidP="004D2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B5E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41BA6A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996979" w14:textId="77777777" w:rsidR="00BD05D4" w:rsidRPr="00A4179A" w:rsidRDefault="00BD05D4" w:rsidP="004D2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700F30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3822D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A5B4BE" w14:textId="77777777" w:rsidR="00BD05D4" w:rsidRPr="00A4179A" w:rsidRDefault="00BD05D4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</w:tr>
      <w:tr w:rsidR="00BD05D4" w:rsidRPr="00A4179A" w14:paraId="075FBCD9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59716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33EB8C89" w14:textId="6E3EEFB2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DF0EFC"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9299</w:t>
            </w:r>
            <w:r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2F25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944F" w14:textId="4EA25593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4388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5B862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8–1.51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F6ABB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6DB0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2C631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8–1.52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A03B0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C787D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72F80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2–1.77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5FE0A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D05D4" w:rsidRPr="00A4179A" w14:paraId="235942BC" w14:textId="77777777" w:rsidTr="00180F7B">
        <w:trPr>
          <w:trHeight w:val="290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DFE81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7EDC83EE" w14:textId="311F0EDD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DF0EFC" w:rsidRPr="00395770">
              <w:rPr>
                <w:rFonts w:ascii="Times New Roman" w:hAnsi="Times New Roman" w:cs="Times New Roman"/>
                <w:lang w:val="en-US"/>
              </w:rPr>
              <w:t>9359</w:t>
            </w:r>
            <w:r w:rsidRPr="0039577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3D04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59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B086" w14:textId="4D6806FF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D813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D311C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2–1.19)</w:t>
            </w:r>
          </w:p>
        </w:tc>
        <w:tc>
          <w:tcPr>
            <w:tcW w:w="1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1E1B4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8AC3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228B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3–1.24)</w:t>
            </w:r>
          </w:p>
        </w:tc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282F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45F4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061ED" w14:textId="77777777" w:rsidR="00BD05D4" w:rsidRPr="00A4179A" w:rsidRDefault="00BD05D4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6–1.73)</w:t>
            </w:r>
          </w:p>
        </w:tc>
        <w:tc>
          <w:tcPr>
            <w:tcW w:w="11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BB74" w14:textId="77777777" w:rsidR="00BD05D4" w:rsidRPr="00A4179A" w:rsidRDefault="00BD05D4" w:rsidP="00BD05D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2A87947" w14:textId="77777777" w:rsidR="00F20F07" w:rsidRPr="00A4179A" w:rsidRDefault="003C5498" w:rsidP="00285F4E">
      <w:pPr>
        <w:spacing w:line="240" w:lineRule="auto"/>
        <w:rPr>
          <w:rFonts w:ascii="Times New Roman" w:hAnsi="Times New Roman" w:cs="Times New Roman"/>
          <w:color w:val="242424"/>
          <w:shd w:val="clear" w:color="auto" w:fill="FFFFFF"/>
          <w:lang w:val="en-US"/>
        </w:rPr>
        <w:sectPr w:rsidR="00F20F07" w:rsidRPr="00A4179A" w:rsidSect="0092665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6" w:name="_Hlk190636804"/>
      <w:r w:rsidRPr="00A4179A"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hAnsi="Times New Roman" w:cs="Times New Roman"/>
          <w:lang w:val="en-US"/>
        </w:rPr>
        <w:t xml:space="preserve"> CI (confidence interval); eCRF (estimated cardiorespiratory fitness); HR (hazard ratio).</w:t>
      </w:r>
      <w:r w:rsidRPr="00A4179A">
        <w:rPr>
          <w:rFonts w:ascii="Times New Roman" w:hAnsi="Times New Roman" w:cs="Times New Roman"/>
          <w:lang w:val="en-US"/>
        </w:rPr>
        <w:br/>
      </w:r>
      <w:bookmarkEnd w:id="6"/>
      <w:r w:rsidRPr="00A4179A">
        <w:rPr>
          <w:rFonts w:ascii="Times New Roman" w:hAnsi="Times New Roman" w:cs="Times New Roman"/>
          <w:lang w:val="en-US"/>
        </w:rPr>
        <w:t>eCRF is stratified by sex and 10-year age-specific categories: 20% in the low category, 40% in the medium category, and 40% in the high category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Model 1: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hAnsi="Times New Roman" w:cs="Times New Roman"/>
          <w:color w:val="1F1F1F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hAnsi="Times New Roman" w:cs="Times New Roman"/>
          <w:color w:val="1F1F1F"/>
          <w:lang w:val="en-US"/>
        </w:rPr>
        <w:t>.</w:t>
      </w:r>
      <w:r w:rsidRPr="00A4179A">
        <w:rPr>
          <w:rFonts w:ascii="Times New Roman" w:hAnsi="Times New Roman" w:cs="Times New Roman"/>
          <w:color w:val="1F1F1F"/>
          <w:lang w:val="en-US"/>
        </w:rPr>
        <w:br/>
      </w:r>
      <w:r w:rsidRPr="00A4179A">
        <w:rPr>
          <w:rFonts w:ascii="Times New Roman" w:hAnsi="Times New Roman" w:cs="Times New Roman"/>
          <w:b/>
          <w:bCs/>
          <w:color w:val="1F1F1F"/>
          <w:lang w:val="en-US"/>
        </w:rPr>
        <w:t>Model 2: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variables in Model 1.</w:t>
      </w:r>
    </w:p>
    <w:p w14:paraId="07D4A12D" w14:textId="4A0C49AD" w:rsidR="00F20F07" w:rsidRPr="00A4179A" w:rsidRDefault="00314747" w:rsidP="00F20F07">
      <w:pPr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>Supplementary Table 3</w:t>
      </w:r>
      <w:r w:rsidR="00F20F07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. The association between eCRF categories and the incidence of bladder cancer in HUNT study </w:t>
      </w:r>
      <w:r w:rsidR="00F20F07" w:rsidRPr="00A4179A">
        <w:rPr>
          <w:rFonts w:ascii="Times New Roman" w:eastAsia="Calibri" w:hAnsi="Times New Roman" w:cs="Times New Roman"/>
          <w:b/>
          <w:bCs/>
          <w:lang w:val="en-US"/>
        </w:rPr>
        <w:t>after excluding the first three years of follow-up in the HUNT study.</w:t>
      </w:r>
    </w:p>
    <w:tbl>
      <w:tblPr>
        <w:tblpPr w:leftFromText="180" w:rightFromText="180" w:vertAnchor="text" w:horzAnchor="margin" w:tblpY="49"/>
        <w:tblW w:w="10385" w:type="dxa"/>
        <w:tblLook w:val="04A0" w:firstRow="1" w:lastRow="0" w:firstColumn="1" w:lastColumn="0" w:noHBand="0" w:noVBand="1"/>
      </w:tblPr>
      <w:tblGrid>
        <w:gridCol w:w="1981"/>
        <w:gridCol w:w="803"/>
        <w:gridCol w:w="1203"/>
        <w:gridCol w:w="636"/>
        <w:gridCol w:w="1533"/>
        <w:gridCol w:w="1033"/>
        <w:gridCol w:w="636"/>
        <w:gridCol w:w="1530"/>
        <w:gridCol w:w="1030"/>
      </w:tblGrid>
      <w:tr w:rsidR="00767E09" w:rsidRPr="00A4179A" w14:paraId="51480466" w14:textId="7BA8A1E9" w:rsidTr="00767E09">
        <w:trPr>
          <w:trHeight w:val="449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FD37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CD7F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428E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FBA8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92D1A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2CD0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0816C1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767E09" w:rsidRPr="00A4179A" w14:paraId="1FB7C945" w14:textId="7A1F4E9B" w:rsidTr="00767E09">
        <w:trPr>
          <w:trHeight w:val="448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DA8F3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761B3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BC753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A96F0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D6294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BCF76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2B9E9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767E09" w:rsidRPr="00A4179A" w14:paraId="4688D78E" w14:textId="6D4E6BD1" w:rsidTr="00767E09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2F9C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707C61D0" w14:textId="09354033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2,88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C16936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382D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E0E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C9268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97905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49B78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67E09" w:rsidRPr="00A4179A" w14:paraId="79C243A5" w14:textId="5FDAE1F1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23A08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5838F768" w14:textId="419606C5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52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3AF5" w14:textId="0539C0A2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8B3D" w14:textId="310FFEDE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2E1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B94E9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EC79F2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7CE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770372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CBFEC2" w14:textId="4C1AD710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9</w:t>
            </w:r>
          </w:p>
        </w:tc>
      </w:tr>
      <w:tr w:rsidR="00767E09" w:rsidRPr="00A4179A" w14:paraId="5E916D92" w14:textId="14EC8F17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9F905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0FC2F3D6" w14:textId="7F9FB744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16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0300" w14:textId="47B927BE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2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1EC" w14:textId="0695C8FF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C4A" w14:textId="4E66454D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BAFC2" w14:textId="35AEBB59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6–1.20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25608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3F5C" w14:textId="1FD7FF78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A66B8" w14:textId="4B37D68F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9–1.27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36075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67E09" w:rsidRPr="00A4179A" w14:paraId="09977748" w14:textId="1ED0B59B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55382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0F01510F" w14:textId="0D517D08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19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7415" w14:textId="2EDE9D5C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15FB" w14:textId="0859E1C2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1B8B" w14:textId="00AA8A83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289C6" w14:textId="3B4855AF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2–0.80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C4886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D1E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949D4" w14:textId="586588ED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7–0.92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2335E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67E09" w:rsidRPr="00A4179A" w14:paraId="03147825" w14:textId="3AF7CECC" w:rsidTr="00180F7B">
        <w:trPr>
          <w:trHeight w:val="29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C7C320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14955E6C" w14:textId="621324F6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290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406C3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944327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1009E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171E3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AC5B1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EE1EE" w14:textId="77777777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67E09" w:rsidRPr="00A4179A" w14:paraId="067057C2" w14:textId="669EAF35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1E12F" w14:textId="190F6C2D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32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9554" w14:textId="05D233A4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8C6A" w14:textId="52F92D8B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A45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018F8A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EC7CFF" w14:textId="33076855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10A2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7F1A6D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259FF1" w14:textId="00FFA29E" w:rsidR="00767E09" w:rsidRPr="00A4179A" w:rsidRDefault="00767E09" w:rsidP="00180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6</w:t>
            </w:r>
          </w:p>
        </w:tc>
      </w:tr>
      <w:tr w:rsidR="00767E09" w:rsidRPr="00A4179A" w14:paraId="647477FA" w14:textId="23847172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36FA4" w14:textId="7BA8BD7B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29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A8F8" w14:textId="722EB1E8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E305" w14:textId="2257F42E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81B" w14:textId="2E9CCBCC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D8639" w14:textId="22F1FDEE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8–1.36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320A2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E37" w14:textId="1E61D6C3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93C3F" w14:textId="3AC8666A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6–1.28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8DE88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67E09" w:rsidRPr="00A4179A" w14:paraId="2240CD16" w14:textId="741F3330" w:rsidTr="00180F7B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9566" w14:textId="4B808D6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5342" w14:textId="41A54B42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BF5A" w14:textId="6DBB5A03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B844" w14:textId="383027DA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FB0A4" w14:textId="018936D9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0–1.94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564D" w14:textId="77777777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9E36" w14:textId="6EF8B68B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98070" w14:textId="6B18F806" w:rsidR="00767E09" w:rsidRPr="00A4179A" w:rsidRDefault="00767E09" w:rsidP="00180F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5–1.86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4E96" w14:textId="77777777" w:rsidR="00767E09" w:rsidRPr="00A4179A" w:rsidRDefault="00767E09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65C42C20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6B8CBBAF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1B725CAD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59A88646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38256AD5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0032D8A0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3480C8BD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75F4901F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381C1A64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7F1FCD6A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3C7887F5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7CFB2314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45CBD384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4F40FFF0" w14:textId="77777777" w:rsidR="00767E09" w:rsidRPr="00A4179A" w:rsidRDefault="00767E09" w:rsidP="00F20F07">
      <w:pPr>
        <w:spacing w:line="240" w:lineRule="auto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14:paraId="5C1DF954" w14:textId="6093AE18" w:rsidR="00314747" w:rsidRPr="00A4179A" w:rsidRDefault="00F20F07" w:rsidP="004F6849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Age is used as the time scale and adjusted for </w:t>
      </w:r>
      <w:r w:rsidRPr="00A4179A">
        <w:rPr>
          <w:rFonts w:ascii="Times New Roman" w:eastAsia="Calibri" w:hAnsi="Times New Roman" w:cs="Times New Roman"/>
          <w:lang w:val="en-US"/>
        </w:rPr>
        <w:t>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="00314747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>Supplementary Table 4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. The association between eCRF categories and the incidence of kidney cancer in HUNT study</w:t>
      </w:r>
      <w:r w:rsidR="00314747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</w:t>
      </w:r>
      <w:r w:rsidR="00314747" w:rsidRPr="00A4179A">
        <w:rPr>
          <w:rFonts w:ascii="Times New Roman" w:eastAsia="Calibri" w:hAnsi="Times New Roman" w:cs="Times New Roman"/>
          <w:b/>
          <w:bCs/>
          <w:lang w:val="en-US"/>
        </w:rPr>
        <w:t>after excluding the first three years of follow-up in the HUNT study.</w:t>
      </w:r>
    </w:p>
    <w:tbl>
      <w:tblPr>
        <w:tblW w:w="105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304"/>
        <w:gridCol w:w="636"/>
        <w:gridCol w:w="1628"/>
        <w:gridCol w:w="1083"/>
        <w:gridCol w:w="720"/>
        <w:gridCol w:w="1530"/>
        <w:gridCol w:w="1058"/>
      </w:tblGrid>
      <w:tr w:rsidR="00770354" w:rsidRPr="00A4179A" w14:paraId="2610022B" w14:textId="77777777" w:rsidTr="00770354">
        <w:trPr>
          <w:trHeight w:val="44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9A6B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E161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FCEF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4D97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88D53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592E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4241C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770354" w:rsidRPr="00A4179A" w14:paraId="7FE9FC56" w14:textId="77777777" w:rsidTr="00770354">
        <w:trPr>
          <w:trHeight w:val="44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FEC5C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B5CDC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66327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69321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72929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F15F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29D6F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770354" w:rsidRPr="00A4179A" w14:paraId="16E60D15" w14:textId="77777777" w:rsidTr="0077035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B06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Total </w:t>
            </w:r>
          </w:p>
          <w:p w14:paraId="7C50A1B6" w14:textId="1037F0F0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</w:t>
            </w:r>
            <w:r w:rsidR="005D4767"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46,176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58CFD5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29FD04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C45BE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6C41D9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26E1AC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AC5408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70354" w:rsidRPr="00A4179A" w14:paraId="5784B6D9" w14:textId="77777777" w:rsidTr="00482B4A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092B5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4F58E672" w14:textId="6A9D1614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2E3E7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15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8233" w14:textId="38C67D45" w:rsidR="00770354" w:rsidRPr="00A4179A" w:rsidRDefault="005E07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AFBF" w14:textId="7E285F49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14119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EB2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0B2354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571DFE" w14:textId="77777777" w:rsidR="00770354" w:rsidRPr="00A4179A" w:rsidRDefault="00770354" w:rsidP="00482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B66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D2A2C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97DD2F" w14:textId="77777777" w:rsidR="00770354" w:rsidRPr="00A4179A" w:rsidRDefault="0077035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770354" w:rsidRPr="00A4179A" w14:paraId="247FB211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77F12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3282A005" w14:textId="300008E1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31524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,46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A86C" w14:textId="191BE676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="005E075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1172" w14:textId="1BF58FA2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</w:t>
            </w:r>
            <w:r w:rsidR="0014119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6ED" w14:textId="23446ECC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</w:t>
            </w:r>
            <w:r w:rsidR="00225E9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90D3E" w14:textId="46CEF2FD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</w:t>
            </w:r>
            <w:r w:rsidR="00225E9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</w:t>
            </w:r>
            <w:r w:rsidR="00225E9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DF9FB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90E" w14:textId="2BE98C38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3732A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A0620" w14:textId="03F521AD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3732A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FC36B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9E3E0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770354" w:rsidRPr="00A4179A" w14:paraId="4FAFEA59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096C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74794681" w14:textId="36C4C7F5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="0031524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,55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ADA2" w14:textId="153E97AA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="005E075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19E8" w14:textId="58CBAA00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14119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D570" w14:textId="4EA13720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</w:t>
            </w:r>
            <w:r w:rsidR="00225E9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02C6" w14:textId="3AA3990A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3–0.6</w:t>
            </w:r>
            <w:r w:rsidR="00225E9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66503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D9F7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FA336" w14:textId="77777777" w:rsidR="00770354" w:rsidRPr="00A4179A" w:rsidRDefault="00770354" w:rsidP="00C07D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6–0.72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1739" w14:textId="77777777" w:rsidR="00770354" w:rsidRPr="00A4179A" w:rsidRDefault="0077035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2D3FD8B1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4FAD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5E977602" w14:textId="52608342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2,88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705C3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FE48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CE1F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FF5D6B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FA9C2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107A27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0EADE006" w14:textId="77777777" w:rsidTr="00482B4A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0BB56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1FF12901" w14:textId="7D70ADC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52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DD57" w14:textId="4098147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FB25" w14:textId="621F7958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782F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78755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5F7CDA" w14:textId="77777777" w:rsidR="000C57A9" w:rsidRPr="00A4179A" w:rsidRDefault="000C57A9" w:rsidP="00482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125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3E79A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18CCA6" w14:textId="77777777" w:rsidR="000C57A9" w:rsidRPr="00A4179A" w:rsidRDefault="000C57A9" w:rsidP="000C5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</w:tr>
      <w:tr w:rsidR="000C57A9" w:rsidRPr="00A4179A" w14:paraId="45A226E1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B1DC6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76AEEAD9" w14:textId="385E2206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16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8F5A" w14:textId="03865C9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47BD" w14:textId="60F9263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18B" w14:textId="0CDDCEC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18110" w14:textId="2179A7E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12E68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5B0" w14:textId="6014F66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71458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45F15" w14:textId="3CD35D2A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</w:t>
            </w:r>
            <w:r w:rsidR="0071458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</w:t>
            </w:r>
            <w:r w:rsidR="00C1592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082EB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1CEC84A3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494E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2355C6E5" w14:textId="19D3D4E1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19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6DD" w14:textId="18F0F863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548D" w14:textId="7701574F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7E03" w14:textId="73A6567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11C4B" w14:textId="4FD9E77F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6</w:t>
            </w:r>
            <w:r w:rsidR="008705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755F7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D412" w14:textId="5C1D0163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</w:t>
            </w:r>
            <w:r w:rsidR="0071458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9B399" w14:textId="2533150B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</w:t>
            </w:r>
            <w:r w:rsidR="006C2E7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7</w:t>
            </w:r>
            <w:r w:rsidR="006C2E7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AE34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78FED7F7" w14:textId="77777777" w:rsidTr="00C07D94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27680C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4CF574A8" w14:textId="34CC0C9D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290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9379B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728B3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12A60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38C6C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BF0C7D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ED7A1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26CACAE8" w14:textId="77777777" w:rsidTr="00482B4A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017F6" w14:textId="66781FEE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34AC" w14:textId="34E2B0C9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="0058439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916F" w14:textId="4492244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</w:t>
            </w:r>
            <w:r w:rsidR="00D4798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F58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FDBA6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3A507C" w14:textId="61403559" w:rsidR="000C57A9" w:rsidRPr="00A4179A" w:rsidRDefault="000C57A9" w:rsidP="00482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</w:t>
            </w:r>
            <w:r w:rsidR="006833F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570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7D535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2B4532" w14:textId="1BE8C00A" w:rsidR="000C57A9" w:rsidRPr="00A4179A" w:rsidRDefault="000C57A9" w:rsidP="000C5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</w:t>
            </w:r>
            <w:r w:rsidR="009905C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5</w:t>
            </w:r>
          </w:p>
        </w:tc>
      </w:tr>
      <w:tr w:rsidR="000C57A9" w:rsidRPr="00A4179A" w14:paraId="047F5F71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6F508" w14:textId="76ED7F5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2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0A12" w14:textId="06E1092B" w:rsidR="000C57A9" w:rsidRPr="00A4179A" w:rsidRDefault="00584394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5065" w14:textId="221FBA1C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</w:t>
            </w:r>
            <w:r w:rsidR="00D4798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645" w14:textId="1FE90788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</w:t>
            </w:r>
            <w:r w:rsidR="002478A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E3E45" w14:textId="5B26892C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</w:t>
            </w:r>
            <w:r w:rsidR="005A030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5A030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79170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49D" w14:textId="3BA5364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</w:t>
            </w:r>
            <w:r w:rsidR="006B1AD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DB6C7" w14:textId="1842F821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71–</w:t>
            </w:r>
            <w:r w:rsidR="001130D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1130D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9C0FE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0C57A9" w:rsidRPr="00A4179A" w14:paraId="4F8A7EF1" w14:textId="77777777" w:rsidTr="00C07D94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D2BF9" w14:textId="341C85D2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B298" w14:textId="6B9A6F43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="0058439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4177" w14:textId="2B8525D2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</w:t>
            </w:r>
            <w:r w:rsidR="00D4798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60AD" w14:textId="09F3BB5E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5A030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19CA5" w14:textId="44589D02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7–0.</w:t>
            </w:r>
            <w:r w:rsidR="006B1AD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50F1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EFB6" w14:textId="71D33A14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</w:t>
            </w:r>
            <w:r w:rsidR="006B1AD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D01DE" w14:textId="6022AF25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</w:t>
            </w:r>
            <w:r w:rsidR="001130D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</w:t>
            </w:r>
            <w:r w:rsidR="0025392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25392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7917" w14:textId="77777777" w:rsidR="000C57A9" w:rsidRPr="00A4179A" w:rsidRDefault="000C57A9" w:rsidP="000C57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0F34B6CD" w14:textId="1FE20E6A" w:rsidR="00F20F07" w:rsidRPr="00A4179A" w:rsidRDefault="00F20F07" w:rsidP="00F20F07">
      <w:pPr>
        <w:spacing w:line="240" w:lineRule="auto"/>
        <w:rPr>
          <w:rFonts w:ascii="Times New Roman" w:eastAsia="Calibri" w:hAnsi="Times New Roman" w:cs="Times New Roman"/>
          <w:color w:val="242424"/>
          <w:shd w:val="clear" w:color="auto" w:fill="FFFFFF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eastAsia="Calibri" w:hAnsi="Times New Roman" w:cs="Times New Roman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</w:p>
    <w:p w14:paraId="03F13AE9" w14:textId="77777777" w:rsidR="00F20F07" w:rsidRPr="00A4179A" w:rsidRDefault="00F20F07" w:rsidP="0093119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  <w:sectPr w:rsidR="00F20F07" w:rsidRPr="00A4179A" w:rsidSect="0092665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204C34E" w14:textId="297A5793" w:rsidR="00031AAD" w:rsidRPr="00A4179A" w:rsidRDefault="00AA5402" w:rsidP="0093119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031AAD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3486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="00031AAD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The association between eCRF tertiles and 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he incidence of </w:t>
      </w:r>
      <w:r w:rsidR="00031AAD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urinary tract cancer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031AAD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in the HUNT study.</w:t>
      </w:r>
    </w:p>
    <w:tbl>
      <w:tblPr>
        <w:tblW w:w="13750" w:type="dxa"/>
        <w:tblInd w:w="-5" w:type="dxa"/>
        <w:tblLook w:val="04A0" w:firstRow="1" w:lastRow="0" w:firstColumn="1" w:lastColumn="0" w:noHBand="0" w:noVBand="1"/>
      </w:tblPr>
      <w:tblGrid>
        <w:gridCol w:w="1981"/>
        <w:gridCol w:w="803"/>
        <w:gridCol w:w="1203"/>
        <w:gridCol w:w="636"/>
        <w:gridCol w:w="1524"/>
        <w:gridCol w:w="994"/>
        <w:gridCol w:w="636"/>
        <w:gridCol w:w="1487"/>
        <w:gridCol w:w="1114"/>
        <w:gridCol w:w="636"/>
        <w:gridCol w:w="1679"/>
        <w:gridCol w:w="1057"/>
      </w:tblGrid>
      <w:tr w:rsidR="0047021A" w:rsidRPr="00A4179A" w14:paraId="01C4D82F" w14:textId="77777777" w:rsidTr="00AA20AD">
        <w:trPr>
          <w:trHeight w:val="449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800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CRF tertil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91CC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A7D" w14:textId="73492395" w:rsidR="0047021A" w:rsidRPr="00A4179A" w:rsidRDefault="00931191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cidence rate</w:t>
            </w:r>
            <w:r w:rsidR="0047021A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(per 1000 person-year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2CE9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ude mode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FB5C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1936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odel 1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D13D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1107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A0A2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47021A" w:rsidRPr="00A4179A" w14:paraId="24D7237D" w14:textId="77777777" w:rsidTr="00AA20AD">
        <w:trPr>
          <w:trHeight w:val="448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63E4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FBA93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55FC2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84D2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F42FA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7718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A9A61" w14:textId="07B823F0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  <w:r w:rsidR="00AA20AD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or trend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139B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08125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</w:tr>
      <w:tr w:rsidR="0047021A" w:rsidRPr="00A4179A" w14:paraId="6061A30B" w14:textId="77777777" w:rsidTr="00AA20AD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AF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otal </w:t>
            </w:r>
          </w:p>
          <w:p w14:paraId="7F72BE57" w14:textId="3DCFB5AF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46</w:t>
            </w:r>
            <w:r w:rsidR="00B902D6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968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D03D1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85EA3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A37AD8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AC6BF6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69EB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F5092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6E3D65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62621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34B98CDA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FF4DC" w14:textId="6572430D" w:rsidR="00BC335D" w:rsidRPr="00A4179A" w:rsidRDefault="00395770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r w:rsidR="00BC335D"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</w:t>
            </w:r>
          </w:p>
          <w:p w14:paraId="1CB8BBC8" w14:textId="79964258" w:rsidR="00E1002D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15,65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8E0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26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65AE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B3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C13A1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BA0AD6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D9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18320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803C77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C72E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F0E14E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0061EE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BC335D" w:rsidRPr="00A4179A" w14:paraId="2E68BEBF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64C9B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4D5D532C" w14:textId="724CD572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7E1FAC" w:rsidRPr="00395770">
              <w:rPr>
                <w:rFonts w:ascii="Times New Roman" w:eastAsia="Times New Roman" w:hAnsi="Times New Roman" w:cs="Times New Roman"/>
                <w:lang w:val="en-US"/>
              </w:rPr>
              <w:t>15,657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9FD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22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DC2A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343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FF82C9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1–1.01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90CA4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F58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B6F35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3–1.04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3527D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04A1E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85064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0–1.04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0F0F5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26CB30F1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6F99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036A73C4" w14:textId="4CA7F575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7E1FAC" w:rsidRPr="00395770">
              <w:rPr>
                <w:rFonts w:ascii="Times New Roman" w:eastAsia="Times New Roman" w:hAnsi="Times New Roman" w:cs="Times New Roman"/>
                <w:lang w:val="en-US"/>
              </w:rPr>
              <w:t>15,652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D988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6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A24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18B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CB98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0–0.73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05904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BD4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129E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3–0.79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260D6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AF41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555A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0–0.82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0B31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021A" w:rsidRPr="00A4179A" w14:paraId="1F949C96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4B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14:paraId="05BC7935" w14:textId="009A28DA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23</w:t>
            </w:r>
            <w:r w:rsidR="00B902D6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7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28F9E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5E10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7875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70907" w14:textId="77777777" w:rsidR="0047021A" w:rsidRPr="00A4179A" w:rsidRDefault="0047021A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E23A4A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326B0" w14:textId="77777777" w:rsidR="0047021A" w:rsidRPr="00A4179A" w:rsidRDefault="0047021A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006E0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4B084" w14:textId="77777777" w:rsidR="0047021A" w:rsidRPr="00A4179A" w:rsidRDefault="0047021A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307660CB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BAAE1" w14:textId="77777777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2347D7CC" w14:textId="5677CE0C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7E1FAC" w:rsidRPr="00395770">
              <w:rPr>
                <w:rFonts w:ascii="Times New Roman" w:eastAsia="Times New Roman" w:hAnsi="Times New Roman" w:cs="Times New Roman"/>
                <w:lang w:val="en-US"/>
              </w:rPr>
              <w:t>7793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7485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8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C9C4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791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7A478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ED4B50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CFC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1FFFB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D61155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B8DB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B76E45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0E1632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04</w:t>
            </w:r>
          </w:p>
        </w:tc>
      </w:tr>
      <w:tr w:rsidR="00BC335D" w:rsidRPr="00A4179A" w14:paraId="02498693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B57C8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486C2369" w14:textId="24473CB4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7E1FAC" w:rsidRPr="00395770">
              <w:rPr>
                <w:rFonts w:ascii="Times New Roman" w:eastAsia="Times New Roman" w:hAnsi="Times New Roman" w:cs="Times New Roman"/>
                <w:lang w:val="en-US"/>
              </w:rPr>
              <w:t>7793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60E9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6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CED2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1A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5F27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8–1.04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35496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F6A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1F5F0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71–1.08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4EFA0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954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0C1EC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9–1.10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C619C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588AD667" w14:textId="77777777" w:rsidTr="00485F11">
        <w:trPr>
          <w:trHeight w:val="288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C22B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59BC7444" w14:textId="3719C320" w:rsidR="00A76E85" w:rsidRPr="00A4179A" w:rsidRDefault="00A76E85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0F7FF1" w:rsidRPr="00395770">
              <w:rPr>
                <w:rFonts w:ascii="Times New Roman" w:eastAsia="Times New Roman" w:hAnsi="Times New Roman" w:cs="Times New Roman"/>
                <w:lang w:val="en-US"/>
              </w:rPr>
              <w:t>7789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3DC2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1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F8EC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71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E951EB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6–0.73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84857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C4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41BE2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1–0.81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EA0DE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FE308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96B22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7–0.86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FF65A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7021A" w:rsidRPr="00A4179A" w14:paraId="274E7291" w14:textId="77777777" w:rsidTr="00485F11">
        <w:trPr>
          <w:trHeight w:val="29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50030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Women </w:t>
            </w:r>
          </w:p>
          <w:p w14:paraId="559247E4" w14:textId="54D7ABA9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23</w:t>
            </w:r>
            <w:r w:rsidR="00B902D6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593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DCCFD1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1D6489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6ACEC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48259" w14:textId="77777777" w:rsidR="0047021A" w:rsidRPr="00A4179A" w:rsidRDefault="0047021A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9550B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05020" w14:textId="77777777" w:rsidR="0047021A" w:rsidRPr="00A4179A" w:rsidRDefault="0047021A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EC041" w14:textId="77777777" w:rsidR="0047021A" w:rsidRPr="00A4179A" w:rsidRDefault="0047021A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C25547" w14:textId="77777777" w:rsidR="0047021A" w:rsidRPr="00A4179A" w:rsidRDefault="0047021A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0EFAB3AD" w14:textId="77777777" w:rsidTr="00485F1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AE233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078DDC20" w14:textId="0E13ED06" w:rsidR="002054CD" w:rsidRPr="00A4179A" w:rsidRDefault="002054C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D17D5C" w:rsidRPr="00395770">
              <w:rPr>
                <w:rFonts w:ascii="Times New Roman" w:eastAsia="Times New Roman" w:hAnsi="Times New Roman" w:cs="Times New Roman"/>
                <w:lang w:val="en-US"/>
              </w:rPr>
              <w:t>7866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7AFC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FAB3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871B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60E1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178F27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C52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89E6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B19A21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2AD1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83C8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E6DEB6" w14:textId="77777777" w:rsidR="00BC335D" w:rsidRPr="00A4179A" w:rsidRDefault="00BC335D" w:rsidP="00485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</w:tr>
      <w:tr w:rsidR="00BC335D" w:rsidRPr="00A4179A" w14:paraId="4AA3D3D4" w14:textId="77777777" w:rsidTr="00482B4A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E8E2C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42CBB93B" w14:textId="0C089615" w:rsidR="002054CD" w:rsidRPr="00A4179A" w:rsidRDefault="002054C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9E278B" w:rsidRPr="00395770">
              <w:rPr>
                <w:rFonts w:ascii="Times New Roman" w:eastAsia="Times New Roman" w:hAnsi="Times New Roman" w:cs="Times New Roman"/>
                <w:lang w:val="en-US"/>
              </w:rPr>
              <w:t>7864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EDEB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0FEA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8AF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35FA7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0–1.18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9477C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3445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9F4D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60–1.19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2914E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D35D3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6CD59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8–1.23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0A62D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335D" w:rsidRPr="00A4179A" w14:paraId="17A1C195" w14:textId="77777777" w:rsidTr="00482B4A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453A2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0A0250CC" w14:textId="0BF8FD9F" w:rsidR="002054CD" w:rsidRPr="00A4179A" w:rsidRDefault="002054C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</w:t>
            </w:r>
            <w:r w:rsidR="009E278B" w:rsidRPr="00395770">
              <w:rPr>
                <w:rFonts w:ascii="Times New Roman" w:eastAsia="Times New Roman" w:hAnsi="Times New Roman" w:cs="Times New Roman"/>
                <w:lang w:val="en-US"/>
              </w:rPr>
              <w:t>7863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615A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78DD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6E7C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5475E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5–0.93)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9D18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612E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F1C25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5–0.95)</w:t>
            </w:r>
          </w:p>
        </w:tc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89C9" w14:textId="77777777" w:rsidR="00BC335D" w:rsidRPr="00A4179A" w:rsidRDefault="00BC335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D5C4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E6956" w14:textId="77777777" w:rsidR="00BC335D" w:rsidRPr="00A4179A" w:rsidRDefault="00BC335D" w:rsidP="00482B4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1–1.06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FDBB" w14:textId="77777777" w:rsidR="00BC335D" w:rsidRPr="00A4179A" w:rsidRDefault="00BC335D" w:rsidP="00BC33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41D1D3EC" w14:textId="344C87F3" w:rsidR="00925C06" w:rsidRPr="00A4179A" w:rsidRDefault="00931191" w:rsidP="00FE3F80">
      <w:pPr>
        <w:spacing w:line="240" w:lineRule="auto"/>
        <w:rPr>
          <w:rFonts w:ascii="Times New Roman" w:hAnsi="Times New Roman" w:cs="Times New Roman"/>
          <w:color w:val="242424"/>
          <w:shd w:val="clear" w:color="auto" w:fill="FFFFFF"/>
          <w:lang w:val="en-US"/>
        </w:rPr>
      </w:pPr>
      <w:r w:rsidRPr="00A4179A"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hAnsi="Times New Roman" w:cs="Times New Roman"/>
          <w:lang w:val="en-US"/>
        </w:rPr>
        <w:t xml:space="preserve"> CI (confidence interval); eCRF (estimated cardiorespiratory fitness); HR (hazard ratio).</w:t>
      </w:r>
      <w:r w:rsidRPr="00A4179A">
        <w:rPr>
          <w:rFonts w:ascii="Times New Roman" w:hAnsi="Times New Roman" w:cs="Times New Roman"/>
          <w:lang w:val="en-US"/>
        </w:rPr>
        <w:br/>
      </w:r>
      <w:r w:rsidR="0047021A" w:rsidRPr="00A4179A">
        <w:rPr>
          <w:rFonts w:ascii="Times New Roman" w:hAnsi="Times New Roman" w:cs="Times New Roman"/>
          <w:lang w:val="en-US"/>
        </w:rPr>
        <w:t>eCRF is stratified by sex and 10-year age-specific tertiles.</w:t>
      </w:r>
      <w:r w:rsidR="0047021A" w:rsidRPr="00A4179A">
        <w:rPr>
          <w:rFonts w:ascii="Times New Roman" w:hAnsi="Times New Roman" w:cs="Times New Roman"/>
          <w:lang w:val="en-US"/>
        </w:rPr>
        <w:br/>
      </w:r>
      <w:r w:rsidR="0047021A" w:rsidRPr="00A4179A">
        <w:rPr>
          <w:rFonts w:ascii="Times New Roman" w:hAnsi="Times New Roman" w:cs="Times New Roman"/>
          <w:b/>
          <w:bCs/>
          <w:lang w:val="en-US"/>
        </w:rPr>
        <w:t>Crude model:</w:t>
      </w:r>
      <w:r w:rsidR="0047021A" w:rsidRPr="00A4179A">
        <w:rPr>
          <w:rFonts w:ascii="Times New Roman" w:hAnsi="Times New Roman" w:cs="Times New Roman"/>
          <w:lang w:val="en-US"/>
        </w:rPr>
        <w:t xml:space="preserve"> Age is used as the time scale.</w:t>
      </w:r>
      <w:r w:rsidR="0047021A" w:rsidRPr="00A4179A">
        <w:rPr>
          <w:rFonts w:ascii="Times New Roman" w:hAnsi="Times New Roman" w:cs="Times New Roman"/>
          <w:lang w:val="en-US"/>
        </w:rPr>
        <w:br/>
      </w:r>
      <w:r w:rsidR="0047021A" w:rsidRPr="00A4179A">
        <w:rPr>
          <w:rFonts w:ascii="Times New Roman" w:hAnsi="Times New Roman" w:cs="Times New Roman"/>
          <w:b/>
          <w:bCs/>
          <w:lang w:val="en-US"/>
        </w:rPr>
        <w:t>Model 1:</w:t>
      </w:r>
      <w:r w:rsidR="0047021A" w:rsidRPr="00A4179A">
        <w:rPr>
          <w:rFonts w:ascii="Times New Roman" w:hAnsi="Times New Roman" w:cs="Times New Roman"/>
          <w:lang w:val="en-US"/>
        </w:rPr>
        <w:t xml:space="preserve"> </w:t>
      </w:r>
      <w:r w:rsidR="0047021A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Age is used as the time scale and adjusted for sex (only in total),</w:t>
      </w:r>
      <w:r w:rsidR="0047021A" w:rsidRPr="00A4179A">
        <w:rPr>
          <w:rFonts w:ascii="Times New Roman" w:hAnsi="Times New Roman" w:cs="Times New Roman"/>
          <w:color w:val="1F1F1F"/>
          <w:lang w:val="en-US"/>
        </w:rPr>
        <w:t xml:space="preserve"> sitting time, smoking, alcohol consumption, education, occupational class, family history of cancer,</w:t>
      </w:r>
      <w:r w:rsidR="0047021A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hypertension, and diabetes</w:t>
      </w:r>
      <w:r w:rsidR="0047021A" w:rsidRPr="00A4179A">
        <w:rPr>
          <w:rFonts w:ascii="Times New Roman" w:hAnsi="Times New Roman" w:cs="Times New Roman"/>
          <w:color w:val="1F1F1F"/>
          <w:lang w:val="en-US"/>
        </w:rPr>
        <w:t>.</w:t>
      </w:r>
      <w:r w:rsidR="0047021A" w:rsidRPr="00A4179A">
        <w:rPr>
          <w:rFonts w:ascii="Times New Roman" w:hAnsi="Times New Roman" w:cs="Times New Roman"/>
          <w:color w:val="1F1F1F"/>
          <w:lang w:val="en-US"/>
        </w:rPr>
        <w:br/>
      </w:r>
      <w:r w:rsidR="0047021A" w:rsidRPr="00A4179A">
        <w:rPr>
          <w:rFonts w:ascii="Times New Roman" w:hAnsi="Times New Roman" w:cs="Times New Roman"/>
          <w:b/>
          <w:bCs/>
          <w:color w:val="1F1F1F"/>
          <w:lang w:val="en-US"/>
        </w:rPr>
        <w:t>Model 2:</w:t>
      </w:r>
      <w:r w:rsidR="0047021A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Adjusted for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body mass index and physical activity </w:t>
      </w:r>
      <w:r w:rsidR="0047021A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in addition to</w:t>
      </w:r>
      <w:r w:rsidR="0047021A" w:rsidRPr="00A4179A">
        <w:rPr>
          <w:rFonts w:ascii="Times New Roman" w:hAnsi="Times New Roman" w:cs="Times New Roman"/>
          <w:lang w:val="en-US"/>
        </w:rPr>
        <w:t xml:space="preserve"> </w:t>
      </w:r>
      <w:r w:rsidR="0047021A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variables in Model 1.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</w:t>
      </w:r>
      <w:r w:rsidR="00925C06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br w:type="page"/>
      </w:r>
    </w:p>
    <w:p w14:paraId="021D2362" w14:textId="28EC8ED4" w:rsidR="00AA5402" w:rsidRPr="00A4179A" w:rsidRDefault="00AA5402" w:rsidP="0093119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E3486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The association between eCRF tertiles and 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he incidence of 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bladder cancer in the HUNT study.</w:t>
      </w:r>
    </w:p>
    <w:tbl>
      <w:tblPr>
        <w:tblpPr w:leftFromText="180" w:rightFromText="180" w:vertAnchor="text" w:horzAnchor="margin" w:tblpY="69"/>
        <w:tblW w:w="13462" w:type="dxa"/>
        <w:tblLook w:val="04A0" w:firstRow="1" w:lastRow="0" w:firstColumn="1" w:lastColumn="0" w:noHBand="0" w:noVBand="1"/>
      </w:tblPr>
      <w:tblGrid>
        <w:gridCol w:w="1873"/>
        <w:gridCol w:w="803"/>
        <w:gridCol w:w="1203"/>
        <w:gridCol w:w="636"/>
        <w:gridCol w:w="1533"/>
        <w:gridCol w:w="1040"/>
        <w:gridCol w:w="636"/>
        <w:gridCol w:w="1491"/>
        <w:gridCol w:w="1026"/>
        <w:gridCol w:w="636"/>
        <w:gridCol w:w="1481"/>
        <w:gridCol w:w="1104"/>
      </w:tblGrid>
      <w:tr w:rsidR="0047021A" w:rsidRPr="00A4179A" w14:paraId="0EACB478" w14:textId="77777777" w:rsidTr="00C46651">
        <w:trPr>
          <w:trHeight w:val="449"/>
        </w:trPr>
        <w:tc>
          <w:tcPr>
            <w:tcW w:w="18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74C1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CRF tertil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E708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EC5B" w14:textId="705E82A1" w:rsidR="0047021A" w:rsidRPr="00A4179A" w:rsidRDefault="00931191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cidence rate</w:t>
            </w:r>
            <w:r w:rsidR="0047021A"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per 1000 person-years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3FB8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ude 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1359C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6B40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odel 1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95E5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7B88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 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3E107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47021A" w:rsidRPr="00A4179A" w14:paraId="3A73996F" w14:textId="77777777" w:rsidTr="00C46651">
        <w:trPr>
          <w:trHeight w:val="448"/>
        </w:trPr>
        <w:tc>
          <w:tcPr>
            <w:tcW w:w="18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41ACA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47DE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E6AB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1EFD6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AC567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 for tren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3C007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AD4EA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 for trend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6DEF7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467EC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 for trend</w:t>
            </w:r>
          </w:p>
        </w:tc>
      </w:tr>
      <w:tr w:rsidR="00EE2F0E" w:rsidRPr="00A4179A" w14:paraId="65A1553E" w14:textId="77777777" w:rsidTr="00C46651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E8EE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14:paraId="6CA1CE71" w14:textId="051D6322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23,37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79C7B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FFC0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4104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2348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742F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FEE1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DE0B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1B53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E2F0E" w:rsidRPr="00A4179A" w14:paraId="2ED1C653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B7A3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79502521" w14:textId="2AA0F1A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9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D5BA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0CDB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942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2A2DC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8EA8EA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EE6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1A82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8C06B4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05E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03E1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8AB86B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</w:tr>
      <w:tr w:rsidR="00EE2F0E" w:rsidRPr="00A4179A" w14:paraId="6BEC3318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0C36C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40B235BE" w14:textId="2BDDDA68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9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4A0D4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AA096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5D7B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1F9F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2–1.21)</w:t>
            </w:r>
          </w:p>
        </w:tc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07BF6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66E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91FB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5–1.28)</w:t>
            </w:r>
          </w:p>
        </w:tc>
        <w:tc>
          <w:tcPr>
            <w:tcW w:w="10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1DB68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2CA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BDC1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8–1.41)</w:t>
            </w:r>
          </w:p>
        </w:tc>
        <w:tc>
          <w:tcPr>
            <w:tcW w:w="11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7B373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E2F0E" w:rsidRPr="00A4179A" w14:paraId="0168E541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2892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5F710445" w14:textId="483FC7EF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8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DC24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2F742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4742C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9839E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7–0.85)</w:t>
            </w: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10C1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E731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DF7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3–0.96)</w:t>
            </w: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164C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B1B1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B45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–1.23)</w:t>
            </w: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7066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E2F0E" w:rsidRPr="00A4179A" w14:paraId="652B0E27" w14:textId="77777777" w:rsidTr="00EB77E7">
        <w:trPr>
          <w:trHeight w:val="290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3B63AE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Women </w:t>
            </w:r>
          </w:p>
          <w:p w14:paraId="30138AE4" w14:textId="7F86DB7C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=23,593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40F4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9F836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E55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21D84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2FB6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4D127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89A8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C6928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E2F0E" w:rsidRPr="00A4179A" w14:paraId="1D0E3A04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2F262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3FCADA37" w14:textId="617779E6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46F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993E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D4EA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46D4F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661920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95F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C57E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345EA2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1F250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D200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Reference]</w:t>
            </w:r>
          </w:p>
        </w:tc>
        <w:tc>
          <w:tcPr>
            <w:tcW w:w="11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2301F1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EE2F0E" w:rsidRPr="00A4179A" w14:paraId="10E00747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64519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45D47F86" w14:textId="03EE977C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4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09E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0BA2E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4E74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58683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9–1.77)</w:t>
            </w:r>
          </w:p>
        </w:tc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64FA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30C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D1E6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7–1.72)</w:t>
            </w:r>
          </w:p>
        </w:tc>
        <w:tc>
          <w:tcPr>
            <w:tcW w:w="10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50BE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F72BC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789B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8–1.61)</w:t>
            </w:r>
          </w:p>
        </w:tc>
        <w:tc>
          <w:tcPr>
            <w:tcW w:w="11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A5D0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E2F0E" w:rsidRPr="00A4179A" w14:paraId="404DD8EF" w14:textId="77777777" w:rsidTr="00EB77E7">
        <w:trPr>
          <w:trHeight w:val="290"/>
        </w:trPr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CAA1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7D83DC92" w14:textId="2970B7AC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1CC9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1B683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37F4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6AFC4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73–2.08)</w:t>
            </w: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DE66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D3F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A37B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67–1.99)</w:t>
            </w: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917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26E16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5F74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51–2.05)</w:t>
            </w:r>
          </w:p>
        </w:tc>
        <w:tc>
          <w:tcPr>
            <w:tcW w:w="11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CB2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566E29FE" w14:textId="21CF21AC" w:rsidR="00925C06" w:rsidRPr="00A4179A" w:rsidRDefault="00931191" w:rsidP="00FE3F80">
      <w:pPr>
        <w:spacing w:line="240" w:lineRule="auto"/>
        <w:rPr>
          <w:rFonts w:ascii="Times New Roman" w:hAnsi="Times New Roman" w:cs="Times New Roman"/>
          <w:color w:val="242424"/>
          <w:shd w:val="clear" w:color="auto" w:fill="FFFFFF"/>
          <w:lang w:val="en-US"/>
        </w:rPr>
      </w:pPr>
      <w:r w:rsidRPr="00A4179A"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  <w:t>Abbreviations:</w:t>
      </w:r>
      <w:r w:rsidRPr="00A4179A">
        <w:rPr>
          <w:rFonts w:ascii="Times New Roman" w:hAnsi="Times New Roman" w:cs="Times New Roman"/>
          <w:lang w:val="en-US"/>
        </w:rPr>
        <w:t xml:space="preserve"> CI (confidence interval); eCRF (estimated cardiorespiratory fitness); HR (hazard ratio).</w:t>
      </w:r>
      <w:r w:rsidRPr="00A4179A">
        <w:rPr>
          <w:rFonts w:ascii="Times New Roman" w:hAnsi="Times New Roman" w:cs="Times New Roman"/>
          <w:lang w:val="en-US"/>
        </w:rPr>
        <w:br/>
        <w:t>eCRF is stratified by sex and 10-year age-specific tertiles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Model 1: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Age is used as the time scale and adjusted for </w:t>
      </w:r>
      <w:r w:rsidRPr="00A4179A">
        <w:rPr>
          <w:rFonts w:ascii="Times New Roman" w:hAnsi="Times New Roman" w:cs="Times New Roman"/>
          <w:color w:val="1F1F1F"/>
          <w:lang w:val="en-US"/>
        </w:rPr>
        <w:t>sitting time, smoking, alcohol consumption, education, occupational class, family history of cancer,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hAnsi="Times New Roman" w:cs="Times New Roman"/>
          <w:color w:val="1F1F1F"/>
          <w:lang w:val="en-US"/>
        </w:rPr>
        <w:t>.</w:t>
      </w:r>
      <w:r w:rsidRPr="00A4179A">
        <w:rPr>
          <w:rFonts w:ascii="Times New Roman" w:hAnsi="Times New Roman" w:cs="Times New Roman"/>
          <w:color w:val="1F1F1F"/>
          <w:lang w:val="en-US"/>
        </w:rPr>
        <w:br/>
      </w:r>
      <w:r w:rsidRPr="00A4179A">
        <w:rPr>
          <w:rFonts w:ascii="Times New Roman" w:hAnsi="Times New Roman" w:cs="Times New Roman"/>
          <w:b/>
          <w:bCs/>
          <w:color w:val="1F1F1F"/>
          <w:lang w:val="en-US"/>
        </w:rPr>
        <w:t>Model 2: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variables in Model 1. </w:t>
      </w:r>
      <w:r w:rsidR="00925C06"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br w:type="page"/>
      </w:r>
    </w:p>
    <w:p w14:paraId="1DE7FB57" w14:textId="5CF9CBEE" w:rsidR="00AA5402" w:rsidRPr="00A4179A" w:rsidRDefault="00AA5402" w:rsidP="0093119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17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E3486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>. The association between eCRF tertiles and</w:t>
      </w:r>
      <w:r w:rsidR="00872113"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he incidence of</w:t>
      </w:r>
      <w:r w:rsidRPr="00A4179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kidney cancer in the HUNT study.</w:t>
      </w:r>
    </w:p>
    <w:tbl>
      <w:tblPr>
        <w:tblW w:w="14034" w:type="dxa"/>
        <w:tblInd w:w="-5" w:type="dxa"/>
        <w:tblLook w:val="04A0" w:firstRow="1" w:lastRow="0" w:firstColumn="1" w:lastColumn="0" w:noHBand="0" w:noVBand="1"/>
      </w:tblPr>
      <w:tblGrid>
        <w:gridCol w:w="1981"/>
        <w:gridCol w:w="803"/>
        <w:gridCol w:w="1203"/>
        <w:gridCol w:w="636"/>
        <w:gridCol w:w="1533"/>
        <w:gridCol w:w="1060"/>
        <w:gridCol w:w="790"/>
        <w:gridCol w:w="1530"/>
        <w:gridCol w:w="1053"/>
        <w:gridCol w:w="847"/>
        <w:gridCol w:w="1523"/>
        <w:gridCol w:w="1075"/>
      </w:tblGrid>
      <w:tr w:rsidR="0047021A" w:rsidRPr="00A4179A" w14:paraId="555945AE" w14:textId="77777777" w:rsidTr="001554F1">
        <w:trPr>
          <w:trHeight w:val="449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C7AE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CRF tertil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0BEC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0891" w14:textId="33DD641E" w:rsidR="0047021A" w:rsidRPr="00A4179A" w:rsidRDefault="00931191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cidence rate</w:t>
            </w:r>
            <w:r w:rsidR="0047021A"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  <w:t>(per 1000 person-years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867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ude mod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2F46D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C7F9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odel 1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F7526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DF68A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7EDC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47021A" w:rsidRPr="00A4179A" w14:paraId="76960455" w14:textId="77777777" w:rsidTr="001554F1">
        <w:trPr>
          <w:trHeight w:val="448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2F701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AD68E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5BC5C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E6C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DDDA0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21D6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AD8FF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388B4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0219B" w14:textId="77777777" w:rsidR="0047021A" w:rsidRPr="00A4179A" w:rsidRDefault="0047021A" w:rsidP="009311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for trend</w:t>
            </w:r>
          </w:p>
        </w:tc>
      </w:tr>
      <w:tr w:rsidR="00EE2F0E" w:rsidRPr="00A4179A" w14:paraId="2A0360DD" w14:textId="77777777" w:rsidTr="001554F1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0B8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otal </w:t>
            </w:r>
          </w:p>
          <w:p w14:paraId="1CA2567C" w14:textId="65383209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=46,968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DC8E9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58066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F9C64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8621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18E7F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8720F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081C0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27841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38A9B3C6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56F7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5EA7D786" w14:textId="50CBD636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15,65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1654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1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8ED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F29A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9E5D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04736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22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960A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2D822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87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687E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98E58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EE2F0E" w:rsidRPr="00A4179A" w14:paraId="43275AA0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0EEF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61627CF5" w14:textId="0C65CA94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15,657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E87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8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3DA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8AA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FAFBAC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3–0.93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5CE1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6E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AFDF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5–0.97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CDCC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436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2B4A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0–0.94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8B3D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79358CCB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46A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57CC9613" w14:textId="3D5D85E0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15,652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2A9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054D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2D06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8EEB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31–0.59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8F8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2E9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89E2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33–0.65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6B4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207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7727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26–0.59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2044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5390E924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2FF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14:paraId="1162DC7F" w14:textId="6D69A8C4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C85C9D"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=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3,37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1A7B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E393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7A0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B7A0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4E80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9763E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0C10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A0C2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5AD6F4CE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A68B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794CF407" w14:textId="3698D398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9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9B3E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662D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F3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6FD24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6A00B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7A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10EA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3BA104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E7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F1DB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F324C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EE2F0E" w:rsidRPr="00A4179A" w14:paraId="51974F79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786F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037A6F1D" w14:textId="0FA18DD5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9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4AB5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AC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4DC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3287B6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7–0.96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D1826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4B2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355C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8–0.99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DB75C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3F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75C9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39–0.87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79AB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03485AB1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E48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34D0AB80" w14:textId="5A6B3FD6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789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1F79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33DB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CA9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21302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33–0.72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0180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35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7094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35–0.80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C0DB5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6D0F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1523" w:type="dxa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A6E8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22–0.61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EE83F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523EAA40" w14:textId="77777777" w:rsidTr="00EB77E7">
        <w:trPr>
          <w:trHeight w:val="29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D612B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Women </w:t>
            </w:r>
          </w:p>
          <w:p w14:paraId="71BEC4D5" w14:textId="1A8DEE72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=23,593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920EA3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86A1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ADD41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6EBD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2802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EB4B55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B5DCA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0197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62E186CA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BCEAF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  <w:p w14:paraId="49162AEC" w14:textId="145DC7EF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791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8EDA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CF2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E6924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85A880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E4B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5CB68B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D3DFD1" w14:textId="77777777" w:rsidR="00EE2F0E" w:rsidRPr="00A4179A" w:rsidRDefault="00EE2F0E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F5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BE5D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[Reference]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9D480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E2F0E" w:rsidRPr="00A4179A" w14:paraId="5ECE1F61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9D317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</w:t>
            </w:r>
          </w:p>
          <w:p w14:paraId="00FCE773" w14:textId="152E8CEB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4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E81E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895D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82F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89619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9–1.18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0BDE1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88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83222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49–1.22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25E0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0CC9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A62B8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51–1.40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A15A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2F0E" w:rsidRPr="00A4179A" w14:paraId="15B94A95" w14:textId="77777777" w:rsidTr="00EB77E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643FD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  <w:p w14:paraId="2496B990" w14:textId="04890DFB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9577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395770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395770">
              <w:rPr>
                <w:rFonts w:ascii="Times New Roman" w:eastAsia="Times New Roman" w:hAnsi="Times New Roman" w:cs="Times New Roman"/>
                <w:lang w:val="en-US"/>
              </w:rPr>
              <w:t>=7863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7D50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4227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1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8EB5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EACF8" w14:textId="77777777" w:rsidR="00EE2F0E" w:rsidRPr="00A4179A" w:rsidRDefault="00EE2F0E" w:rsidP="00EB77E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18–0.59)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5945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883A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E02F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19–0.62)</w:t>
            </w:r>
          </w:p>
        </w:tc>
        <w:tc>
          <w:tcPr>
            <w:tcW w:w="10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CAA3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CF6C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0.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F0D9E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lang w:val="en-US"/>
              </w:rPr>
              <w:t>(0.18–0.81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46C2" w14:textId="77777777" w:rsidR="00EE2F0E" w:rsidRPr="00A4179A" w:rsidRDefault="00EE2F0E" w:rsidP="00EE2F0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45D92435" w14:textId="77777777" w:rsidR="00FE3F80" w:rsidRPr="00A4179A" w:rsidRDefault="00931191" w:rsidP="00931191">
      <w:pPr>
        <w:spacing w:line="240" w:lineRule="auto"/>
        <w:rPr>
          <w:rFonts w:ascii="Times New Roman" w:hAnsi="Times New Roman" w:cs="Times New Roman"/>
          <w:color w:val="242424"/>
          <w:shd w:val="clear" w:color="auto" w:fill="FFFFFF"/>
          <w:lang w:val="en-US"/>
        </w:rPr>
        <w:sectPr w:rsidR="00FE3F80" w:rsidRPr="00A4179A" w:rsidSect="0092665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4179A"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hAnsi="Times New Roman" w:cs="Times New Roman"/>
          <w:lang w:val="en-US"/>
        </w:rPr>
        <w:t xml:space="preserve"> CI (confidence interval); eCRF (estimated cardiorespiratory fitness); HR (hazard ratio).</w:t>
      </w:r>
      <w:r w:rsidRPr="00A4179A">
        <w:rPr>
          <w:rFonts w:ascii="Times New Roman" w:hAnsi="Times New Roman" w:cs="Times New Roman"/>
          <w:lang w:val="en-US"/>
        </w:rPr>
        <w:br/>
        <w:t>eCRF is stratified by sex and 10-year age-specific tertiles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hAnsi="Times New Roman" w:cs="Times New Roman"/>
          <w:lang w:val="en-US"/>
        </w:rPr>
        <w:br/>
      </w:r>
      <w:r w:rsidRPr="00A4179A">
        <w:rPr>
          <w:rFonts w:ascii="Times New Roman" w:hAnsi="Times New Roman" w:cs="Times New Roman"/>
          <w:b/>
          <w:bCs/>
          <w:lang w:val="en-US"/>
        </w:rPr>
        <w:t>Model 1: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hAnsi="Times New Roman" w:cs="Times New Roman"/>
          <w:color w:val="1F1F1F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hAnsi="Times New Roman" w:cs="Times New Roman"/>
          <w:color w:val="1F1F1F"/>
          <w:lang w:val="en-US"/>
        </w:rPr>
        <w:t>.</w:t>
      </w:r>
      <w:r w:rsidRPr="00A4179A">
        <w:rPr>
          <w:rFonts w:ascii="Times New Roman" w:hAnsi="Times New Roman" w:cs="Times New Roman"/>
          <w:color w:val="1F1F1F"/>
          <w:lang w:val="en-US"/>
        </w:rPr>
        <w:br/>
      </w:r>
      <w:r w:rsidRPr="00A4179A">
        <w:rPr>
          <w:rFonts w:ascii="Times New Roman" w:hAnsi="Times New Roman" w:cs="Times New Roman"/>
          <w:b/>
          <w:bCs/>
          <w:color w:val="1F1F1F"/>
          <w:lang w:val="en-US"/>
        </w:rPr>
        <w:t>Model 2: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hAnsi="Times New Roman" w:cs="Times New Roman"/>
          <w:lang w:val="en-US"/>
        </w:rPr>
        <w:t xml:space="preserve"> </w:t>
      </w:r>
      <w:r w:rsidRPr="00A4179A">
        <w:rPr>
          <w:rFonts w:ascii="Times New Roman" w:hAnsi="Times New Roman" w:cs="Times New Roman"/>
          <w:color w:val="242424"/>
          <w:shd w:val="clear" w:color="auto" w:fill="FFFFFF"/>
          <w:lang w:val="en-US"/>
        </w:rPr>
        <w:t xml:space="preserve">variables in Model 1. </w:t>
      </w:r>
    </w:p>
    <w:p w14:paraId="518BD815" w14:textId="6DF2E8DD" w:rsidR="00B163E2" w:rsidRPr="00A4179A" w:rsidRDefault="00B163E2" w:rsidP="00B163E2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bookmarkStart w:id="7" w:name="_Hlk202212871"/>
      <w:bookmarkStart w:id="8" w:name="_Toc166573661"/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Table </w:t>
      </w:r>
      <w:r w:rsidR="00ED7F38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8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. The association between eCRF categories and the incidence of urinary tract cancers in HUNT study, after applying multiple imputations to the covariates.</w:t>
      </w: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304"/>
        <w:gridCol w:w="636"/>
        <w:gridCol w:w="1628"/>
        <w:gridCol w:w="1083"/>
        <w:gridCol w:w="720"/>
        <w:gridCol w:w="1530"/>
        <w:gridCol w:w="1058"/>
        <w:gridCol w:w="769"/>
        <w:gridCol w:w="1523"/>
        <w:gridCol w:w="1057"/>
      </w:tblGrid>
      <w:tr w:rsidR="00B163E2" w:rsidRPr="00A4179A" w14:paraId="70A070F1" w14:textId="77777777" w:rsidTr="003A39AC">
        <w:trPr>
          <w:trHeight w:val="44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869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AE2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  <w:p w14:paraId="3B92800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99E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103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07A4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FB20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DDE9B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CA4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Model 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919D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B163E2" w:rsidRPr="00A4179A" w14:paraId="31F84822" w14:textId="77777777" w:rsidTr="003A39AC">
        <w:trPr>
          <w:trHeight w:val="44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9BDD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5D24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0C57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4074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7E65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B7BC1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7932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965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814F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B163E2" w:rsidRPr="00A4179A" w14:paraId="724BD19F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FE0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Total </w:t>
            </w:r>
          </w:p>
          <w:p w14:paraId="5764CC19" w14:textId="02E586DD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46,9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F6C37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B53A5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8B14F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AFEB8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EC2CF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85775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401141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E2E3D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57801CD4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5C02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1498F6D4" w14:textId="5CB80528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DD0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6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863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84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21DB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CA4EBE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C6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111E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27BC41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97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A1A07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95DE5A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B163E2" w:rsidRPr="00A4179A" w14:paraId="075F6280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ECDD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468C000F" w14:textId="076615FB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0D7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8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D1F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F4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B0A1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70–1.03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EADA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52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44584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71–1.05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B33F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AD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82B0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7–1.03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665E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00E79FE2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825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055F4C81" w14:textId="4C566DAB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9EF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89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080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 xml:space="preserve">0.60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DAC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48–0.73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C80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962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909D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51–0.79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B67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289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0791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46–0.80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EC01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3F7D0026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97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bookmarkStart w:id="9" w:name="OLE_LINK12"/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3C8D5B08" w14:textId="4164A2CC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bookmarkStart w:id="10" w:name="OLE_LINK13"/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  <w:bookmarkEnd w:id="9"/>
            <w:bookmarkEnd w:id="10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A277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ABE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DFC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ADDF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20C3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9AC53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D7E5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35A16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0CF032B9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7B799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50F449C8" w14:textId="0F751EA8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52C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2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5CF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3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37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A6C4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89D622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27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7979E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46FDAB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60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D23B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F0D38B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B163E2" w:rsidRPr="00A4179A" w14:paraId="40BD4CE3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691A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439EF1E9" w14:textId="6F0E7B7E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58A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C74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8B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8C67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4–1.00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37C5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BE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1AC0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6–1.04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2631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203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70433B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0–1.00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00E31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01A6AD74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B673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36F2D4FD" w14:textId="567219FD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B00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4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B6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034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D21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 xml:space="preserve">(0.42–0.69) 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F28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E84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002E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46–0.76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FFB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EBADA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4</w:t>
            </w:r>
          </w:p>
        </w:tc>
        <w:tc>
          <w:tcPr>
            <w:tcW w:w="152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0EDA0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39–0.74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01CB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074E0486" w14:textId="77777777" w:rsidTr="003A39AC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8F36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bookmarkStart w:id="11" w:name="OLE_LINK10"/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597EECCB" w14:textId="47803BF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bookmarkStart w:id="12" w:name="OLE_LINK11"/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  <w:bookmarkEnd w:id="11"/>
            <w:bookmarkEnd w:id="12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F117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5E0DB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23A9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F9E5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A020A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D077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4EF5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DFD5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19BDC4E7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04871" w14:textId="39A6F38E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6F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265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09A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D37BD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43E2B1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17B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03C1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6D906D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0.1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22C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AF43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49152B" w14:textId="77777777" w:rsidR="00B163E2" w:rsidRPr="00A4179A" w:rsidRDefault="00B163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4</w:t>
            </w:r>
          </w:p>
        </w:tc>
      </w:tr>
      <w:tr w:rsidR="00B163E2" w:rsidRPr="00A4179A" w14:paraId="5B9A11F8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780D3" w14:textId="569D9508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ED41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9ED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23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 xml:space="preserve">0.96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087A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6–1.40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0AE3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55A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 xml:space="preserve">0.9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C156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5–1.40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D1F46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5F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3AAE3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65–1.53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FA999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B163E2" w:rsidRPr="00A4179A" w14:paraId="29F33C60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4A8F" w14:textId="0AD1F286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64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E222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0D9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2304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50–1.10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284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B468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EF5B7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49–1.12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31BD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0BB5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7F5BF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</w:rPr>
              <w:t>(0.48–1.41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75CE" w14:textId="77777777" w:rsidR="00B163E2" w:rsidRPr="00A4179A" w:rsidRDefault="00B163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5A5BD6C9" w14:textId="73F6ACEB" w:rsidR="00E95BFD" w:rsidRPr="00A4179A" w:rsidRDefault="00B163E2" w:rsidP="00E95BFD">
      <w:pPr>
        <w:spacing w:line="240" w:lineRule="auto"/>
        <w:rPr>
          <w:rFonts w:ascii="Times New Roman" w:eastAsia="Calibri" w:hAnsi="Times New Roman" w:cs="Times New Roman"/>
          <w:shd w:val="clear" w:color="auto" w:fill="FFFFFF"/>
          <w:lang w:val="en-US"/>
        </w:rPr>
        <w:sectPr w:rsidR="00E95BFD" w:rsidRPr="00A4179A" w:rsidSect="00E95BF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eastAsia="Calibri" w:hAnsi="Times New Roman" w:cs="Times New Roman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2: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eastAsia="Calibri" w:hAnsi="Times New Roman" w:cs="Times New Roman"/>
          <w:kern w:val="0"/>
          <w:sz w:val="21"/>
          <w:szCs w:val="22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variables in Model 1.</w:t>
      </w:r>
    </w:p>
    <w:p w14:paraId="107078E3" w14:textId="45D6C1DA" w:rsidR="0036356D" w:rsidRPr="00A4179A" w:rsidRDefault="00CE1CB9" w:rsidP="0036356D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Table </w:t>
      </w:r>
      <w:r w:rsidR="00ED7F38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9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. </w:t>
      </w:r>
      <w:bookmarkEnd w:id="7"/>
      <w:r w:rsidR="00926650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The association between eCRF categories and the incidence of bladder cancer in HUNT study</w:t>
      </w:r>
      <w:bookmarkEnd w:id="8"/>
      <w:r w:rsidR="0036356D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, after applying multiple </w:t>
      </w:r>
      <w:r w:rsidR="00B45958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imputations</w:t>
      </w:r>
      <w:r w:rsidR="0036356D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to the covariates.</w:t>
      </w:r>
    </w:p>
    <w:tbl>
      <w:tblPr>
        <w:tblpPr w:leftFromText="180" w:rightFromText="180" w:vertAnchor="text" w:horzAnchor="margin" w:tblpY="49"/>
        <w:tblW w:w="13585" w:type="dxa"/>
        <w:tblLook w:val="04A0" w:firstRow="1" w:lastRow="0" w:firstColumn="1" w:lastColumn="0" w:noHBand="0" w:noVBand="1"/>
      </w:tblPr>
      <w:tblGrid>
        <w:gridCol w:w="1981"/>
        <w:gridCol w:w="803"/>
        <w:gridCol w:w="1203"/>
        <w:gridCol w:w="636"/>
        <w:gridCol w:w="1533"/>
        <w:gridCol w:w="1033"/>
        <w:gridCol w:w="636"/>
        <w:gridCol w:w="1530"/>
        <w:gridCol w:w="1030"/>
        <w:gridCol w:w="636"/>
        <w:gridCol w:w="1530"/>
        <w:gridCol w:w="1034"/>
      </w:tblGrid>
      <w:tr w:rsidR="00926650" w:rsidRPr="00A4179A" w14:paraId="5045C370" w14:textId="77777777" w:rsidTr="003A39AC">
        <w:trPr>
          <w:trHeight w:val="449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92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CD1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01B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BE9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67D4B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7E1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2E012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311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Model 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B76B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926650" w:rsidRPr="00A4179A" w14:paraId="0E397988" w14:textId="77777777" w:rsidTr="003A39AC">
        <w:trPr>
          <w:trHeight w:val="448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776A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0C6A1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0EB0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52B8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3DEE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AC8B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A108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A236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CFE0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926650" w:rsidRPr="00A4179A" w14:paraId="3E9A6B32" w14:textId="77777777" w:rsidTr="003A39AC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11F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40D666CE" w14:textId="77B00991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2D58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2E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2A0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FF4D2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3EAFF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2AEA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29DB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99B5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20F3CB72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F354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737BD602" w14:textId="43642202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F62C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E21C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3D9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44DBB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86FE17" w14:textId="3EA59EC7" w:rsidR="00926650" w:rsidRPr="00A4179A" w:rsidRDefault="00F1786D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&lt; </w:t>
            </w:r>
            <w:r w:rsidR="0092665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0D0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3077D7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724980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78A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899E9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456300" w14:textId="7851DC9F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</w:t>
            </w:r>
            <w:r w:rsidR="0001009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6</w:t>
            </w:r>
          </w:p>
        </w:tc>
      </w:tr>
      <w:tr w:rsidR="00926650" w:rsidRPr="00A4179A" w14:paraId="6CED0EB1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0A31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360D788E" w14:textId="226250CD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B933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3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BCA8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EC9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2E1246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6–1.17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FC553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5FB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F13D4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9–1.23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8AE52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E77" w14:textId="7B0B057F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DC1E2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1791A7" w14:textId="3B4AF9D0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</w:t>
            </w:r>
            <w:r w:rsidR="00646C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2</w:t>
            </w:r>
            <w:r w:rsidR="00646C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B886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39043B13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98161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4DC5416D" w14:textId="1F174109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CE9D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129B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BFA3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F4CFD1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3–0.80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56BA6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C0A1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DCE1D" w14:textId="79F7CB70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8–0.9</w:t>
            </w:r>
            <w:r w:rsidR="00B01FB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8D80C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50FF7" w14:textId="580B8B74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646C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0234C5" w14:textId="2F850F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bookmarkStart w:id="13" w:name="_Hlk158394745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</w:t>
            </w:r>
            <w:r w:rsidR="00646C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</w:t>
            </w:r>
            <w:bookmarkEnd w:id="13"/>
            <w:r w:rsidR="00646C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AF52B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5F1F59D6" w14:textId="77777777" w:rsidTr="00872113">
        <w:trPr>
          <w:trHeight w:val="29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B1B8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2C3BB26E" w14:textId="18A3F20D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8FC35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30335A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EE314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CA58DF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03E59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24C649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D78C01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2BFA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4A8C524D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63D5C" w14:textId="10367A9F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CB5C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7991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DCA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6CE7B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6BEDF8" w14:textId="77777777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2028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F68F0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6980D3" w14:textId="59CC70E0" w:rsidR="00926650" w:rsidRPr="00A4179A" w:rsidRDefault="00926650" w:rsidP="006E4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</w:t>
            </w:r>
            <w:r w:rsidR="00B16599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FFCFD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943AF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467F3F" w14:textId="3FC30D98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08552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0</w:t>
            </w:r>
          </w:p>
        </w:tc>
      </w:tr>
      <w:tr w:rsidR="00926650" w:rsidRPr="00A4179A" w14:paraId="262FB79B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E3994" w14:textId="5B0378ED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A1EE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605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D080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A7A84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9–1.28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B06C0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C3B4" w14:textId="13E23869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</w:t>
            </w:r>
            <w:r w:rsidR="00983D9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67C9A" w14:textId="725250E6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5–1.1</w:t>
            </w:r>
            <w:r w:rsidR="00FA625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6D9DE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0DCC9" w14:textId="1E96D7C2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</w:t>
            </w:r>
            <w:r w:rsidR="004242C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B2DB45" w14:textId="43DED770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</w:t>
            </w:r>
            <w:r w:rsidR="00064DB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</w:t>
            </w:r>
            <w:r w:rsidR="00064DB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2AE2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60D0BB80" w14:textId="77777777" w:rsidTr="00872113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79F2" w14:textId="1B3EFE5F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FB14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F0A8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0DF7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6614B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9–1.81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7829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B36F" w14:textId="0C8833FD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</w:t>
            </w:r>
            <w:r w:rsidR="00FA625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D6A6F" w14:textId="2ED40A02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</w:t>
            </w:r>
            <w:r w:rsidR="00515B8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FA625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91E9C" w14:textId="77777777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0AEE" w14:textId="00CD2EA6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661B3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83882" w14:textId="3D7B912F" w:rsidR="00926650" w:rsidRPr="00A4179A" w:rsidRDefault="00926650" w:rsidP="00D24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</w:t>
            </w:r>
            <w:r w:rsidR="002E56D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064DB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AA5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42B61828" w14:textId="0EED626D" w:rsidR="00926650" w:rsidRPr="00A4179A" w:rsidRDefault="00926650" w:rsidP="00926650">
      <w:pPr>
        <w:spacing w:line="240" w:lineRule="auto"/>
        <w:rPr>
          <w:rFonts w:ascii="Times New Roman" w:eastAsia="Calibri" w:hAnsi="Times New Roman" w:cs="Times New Roman"/>
          <w:shd w:val="clear" w:color="auto" w:fill="FFFFFF"/>
          <w:lang w:val="en-US"/>
        </w:rPr>
        <w:sectPr w:rsidR="00926650" w:rsidRPr="00A4179A" w:rsidSect="0092665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Age is used as the time scale and adjusted for </w:t>
      </w:r>
      <w:r w:rsidRPr="00A4179A">
        <w:rPr>
          <w:rFonts w:ascii="Times New Roman" w:eastAsia="Calibri" w:hAnsi="Times New Roman" w:cs="Times New Roman"/>
          <w:lang w:val="en-US"/>
        </w:rPr>
        <w:t>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2: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eastAsia="Calibri" w:hAnsi="Times New Roman" w:cs="Times New Roman"/>
          <w:kern w:val="0"/>
          <w:sz w:val="21"/>
          <w:szCs w:val="22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variables in Model 1.</w:t>
      </w:r>
    </w:p>
    <w:p w14:paraId="342515A5" w14:textId="4783D27C" w:rsidR="0036356D" w:rsidRPr="00A4179A" w:rsidRDefault="0036356D" w:rsidP="0036356D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bookmarkStart w:id="14" w:name="_Toc166573662"/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Table </w:t>
      </w:r>
      <w:r w:rsidR="00ED7F38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10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. </w:t>
      </w:r>
      <w:r w:rsidR="00926650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The association between eCRF categories and the incidence of kidney cancer in HUNT study</w:t>
      </w:r>
      <w:bookmarkEnd w:id="14"/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, after applying multiple </w:t>
      </w:r>
      <w:r w:rsidR="00B45958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imputations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to the covariates.</w:t>
      </w: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304"/>
        <w:gridCol w:w="636"/>
        <w:gridCol w:w="1628"/>
        <w:gridCol w:w="1083"/>
        <w:gridCol w:w="720"/>
        <w:gridCol w:w="1530"/>
        <w:gridCol w:w="1058"/>
        <w:gridCol w:w="769"/>
        <w:gridCol w:w="1523"/>
        <w:gridCol w:w="1057"/>
      </w:tblGrid>
      <w:tr w:rsidR="00926650" w:rsidRPr="00A4179A" w14:paraId="636192BC" w14:textId="77777777" w:rsidTr="003A39AC">
        <w:trPr>
          <w:trHeight w:val="44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74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411C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B97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0D4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F772D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CD4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E945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203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Model 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91B8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926650" w:rsidRPr="00A4179A" w14:paraId="110FBEE2" w14:textId="77777777" w:rsidTr="003A39AC">
        <w:trPr>
          <w:trHeight w:val="44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712D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A5BBC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DF36B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02B9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4D98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B020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A113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9E8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4C32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926650" w:rsidRPr="00A4179A" w14:paraId="0A5019F6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A66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Total </w:t>
            </w:r>
          </w:p>
          <w:p w14:paraId="2D6F00D5" w14:textId="1CEDA039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46,9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7FBA6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1FD9A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ED2D9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FAB87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84B44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05076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F9945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BCC7F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426C396F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0B3E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3C0388D4" w14:textId="20195295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FEE9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1EF0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C56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A9406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17D760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DB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B4F33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E30249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6FA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832C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A13B4A" w14:textId="0923DD7F" w:rsidR="00926650" w:rsidRPr="00A4179A" w:rsidRDefault="00E71428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&lt; </w:t>
            </w:r>
            <w:r w:rsidR="0092665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</w:tr>
      <w:tr w:rsidR="00926650" w:rsidRPr="00A4179A" w14:paraId="4A7E34C1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42FF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6910EBFF" w14:textId="3958110D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8A99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1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FE2D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21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E0226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8–1.05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3F30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CD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196DA" w14:textId="4B266814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0–1.</w:t>
            </w:r>
            <w:r w:rsidR="009047C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51EFB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1B4" w14:textId="64290BFD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7B59A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30DD28" w14:textId="758AE2C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7–1.1</w:t>
            </w:r>
            <w:r w:rsidR="008A509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12E6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59897613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ABC4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24D707A1" w14:textId="3294B44E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78AA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EF0B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584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083F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bookmarkStart w:id="15" w:name="_Hlk158239184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3–0.65</w:t>
            </w:r>
            <w:bookmarkEnd w:id="15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C6E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E89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7358" w14:textId="575B0865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6–0.7</w:t>
            </w:r>
            <w:r w:rsidR="0028668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E14B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CA80" w14:textId="06619552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</w:t>
            </w:r>
            <w:r w:rsidR="008A509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A3238" w14:textId="754CB5C1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6A07A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7</w:t>
            </w:r>
            <w:r w:rsidR="008D070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5E2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6C1E365B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9F6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1988015A" w14:textId="63C2DEA5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88AA0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E70F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D02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3B69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FA91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613ED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170C4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F5EA1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449DD8C1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8223D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5EE66EA0" w14:textId="583BA371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E29D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8FDB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0D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8382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DE5AC1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EE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B642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BF335F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B4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ADAFC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59FF599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926650" w:rsidRPr="00A4179A" w14:paraId="53F92CD2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14CB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3F38D1D6" w14:textId="6A9D9AA5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D1FE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A92F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347C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763AC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3–0.91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7833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F7C" w14:textId="0EEA2739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</w:t>
            </w:r>
            <w:r w:rsidR="00AF688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D8C958" w14:textId="0F3F3321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</w:t>
            </w:r>
            <w:r w:rsidR="008949C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9</w:t>
            </w:r>
            <w:r w:rsidR="008949C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111E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C792" w14:textId="6BB9F118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</w:t>
            </w:r>
            <w:r w:rsidR="00CA53F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FF5EC" w14:textId="26063762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</w:t>
            </w:r>
            <w:r w:rsidR="00CA53F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8</w:t>
            </w:r>
            <w:r w:rsidR="00950979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A15F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7E738483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65C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4A0370CB" w14:textId="7F2E089E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73D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8A52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373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2277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0–0.68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E66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471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497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2–0.74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740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4839C4" w14:textId="0EF5400A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</w:t>
            </w:r>
            <w:r w:rsidR="00CA53F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</w:p>
        </w:tc>
        <w:tc>
          <w:tcPr>
            <w:tcW w:w="152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CF7A3" w14:textId="02C8CD8F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19–0.5</w:t>
            </w:r>
            <w:r w:rsidR="00950979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DD1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7195E04C" w14:textId="77777777" w:rsidTr="00872113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AF93C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5AC4C1E9" w14:textId="0B038CF4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4FDD36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E64B18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B8F7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BA77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454F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CBF0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86E71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E1C02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76C69779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ACA1C" w14:textId="055363A4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4973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79DF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995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9D6B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6EC815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777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8EB2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A27E41" w14:textId="77777777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ED8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27760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E7E846" w14:textId="1E2830B6" w:rsidR="00926650" w:rsidRPr="00A4179A" w:rsidRDefault="00926650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86577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  <w:r w:rsidR="009D068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</w:t>
            </w:r>
          </w:p>
        </w:tc>
      </w:tr>
      <w:tr w:rsidR="00926650" w:rsidRPr="00A4179A" w14:paraId="21B409F8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DF930" w14:textId="1D1DA0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693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6A99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E70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78619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8–1.86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02487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8C5" w14:textId="2F9C3518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</w:t>
            </w:r>
            <w:r w:rsidR="00FC1C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C9C6F" w14:textId="362FEE19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71–1.9</w:t>
            </w:r>
            <w:r w:rsidR="00F12329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A110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CE3" w14:textId="1AD02F13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4</w:t>
            </w:r>
            <w:r w:rsidR="000B314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D47A3" w14:textId="467BAEFC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0B314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2.</w:t>
            </w:r>
            <w:r w:rsidR="00222D3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205C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926650" w:rsidRPr="00A4179A" w14:paraId="4A09BE47" w14:textId="77777777" w:rsidTr="0087211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39F3" w14:textId="4B2BC59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E45C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8965" w14:textId="77777777" w:rsidR="00926650" w:rsidRPr="00A4179A" w:rsidRDefault="00926650" w:rsidP="008721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B7CA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1A0E4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7–0.88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22DF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88E6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A8C2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8–0.96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0613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DA74" w14:textId="11D06578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</w:t>
            </w:r>
            <w:r w:rsidR="000B314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D3590" w14:textId="32A286EA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</w:t>
            </w:r>
            <w:r w:rsidR="00222D3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222D3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893E" w14:textId="77777777" w:rsidR="00926650" w:rsidRPr="00A4179A" w:rsidRDefault="00926650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72D590D1" w14:textId="77777777" w:rsidR="00926650" w:rsidRPr="00A4179A" w:rsidRDefault="00926650" w:rsidP="00926650">
      <w:pPr>
        <w:spacing w:line="240" w:lineRule="auto"/>
        <w:rPr>
          <w:rFonts w:ascii="Times New Roman" w:eastAsia="Calibri" w:hAnsi="Times New Roman" w:cs="Times New Roman"/>
          <w:color w:val="242424"/>
          <w:shd w:val="clear" w:color="auto" w:fill="FFFFFF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eastAsia="Calibri" w:hAnsi="Times New Roman" w:cs="Times New Roman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2: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Adjusted for body mass index and physical activity in addition to</w:t>
      </w:r>
      <w:r w:rsidRPr="00A4179A">
        <w:rPr>
          <w:rFonts w:ascii="Times New Roman" w:eastAsia="Calibri" w:hAnsi="Times New Roman" w:cs="Times New Roman"/>
          <w:kern w:val="0"/>
          <w:sz w:val="21"/>
          <w:szCs w:val="22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variables in Model 1.</w:t>
      </w:r>
    </w:p>
    <w:p w14:paraId="44E5B458" w14:textId="77777777" w:rsidR="00A36834" w:rsidRPr="00A4179A" w:rsidRDefault="00A36834" w:rsidP="00931191">
      <w:pPr>
        <w:spacing w:line="240" w:lineRule="auto"/>
        <w:rPr>
          <w:rFonts w:ascii="Times New Roman" w:eastAsia="Calibri" w:hAnsi="Times New Roman" w:cs="Times New Roman"/>
          <w:color w:val="242424"/>
          <w:shd w:val="clear" w:color="auto" w:fill="FFFFFF"/>
          <w:lang w:val="en-US"/>
        </w:rPr>
        <w:sectPr w:rsidR="00A36834" w:rsidRPr="00A4179A" w:rsidSect="00482E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E576F3" w14:textId="302C3404" w:rsidR="00482EEE" w:rsidRPr="00A4179A" w:rsidRDefault="00482EEE" w:rsidP="00482EEE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Table </w:t>
      </w:r>
      <w:r w:rsidR="003A39AC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11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. The association between eCRF categories and the incidence of urinary tract cancers in HUNT study with time-varying covariates.</w:t>
      </w:r>
    </w:p>
    <w:tbl>
      <w:tblPr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29"/>
        <w:gridCol w:w="714"/>
        <w:gridCol w:w="1530"/>
        <w:gridCol w:w="990"/>
        <w:gridCol w:w="720"/>
        <w:gridCol w:w="1530"/>
        <w:gridCol w:w="990"/>
        <w:gridCol w:w="720"/>
        <w:gridCol w:w="1530"/>
        <w:gridCol w:w="1103"/>
      </w:tblGrid>
      <w:tr w:rsidR="00CA254F" w:rsidRPr="00A4179A" w14:paraId="03BA6BA2" w14:textId="77777777" w:rsidTr="003A39AC">
        <w:trPr>
          <w:trHeight w:val="44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6D9F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7416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  <w:p w14:paraId="7DCC3380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A898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82B2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2B856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94A1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0D913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A005" w14:textId="66229411" w:rsidR="00CA254F" w:rsidRPr="00A4179A" w:rsidRDefault="00CA254F" w:rsidP="00F40304">
            <w:pPr>
              <w:keepNext/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</w:t>
            </w:r>
            <w:r w:rsidR="00F40304"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with </w:t>
            </w:r>
            <w:r w:rsidR="00F40304" w:rsidRPr="00A4179A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</w:rPr>
              <w:t>time-varying covariate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BABCB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CA254F" w:rsidRPr="00A4179A" w14:paraId="060870B9" w14:textId="77777777" w:rsidTr="003A39AC">
        <w:trPr>
          <w:trHeight w:val="44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FD402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5265E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DD59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DBD9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9CD14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D4969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6367C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4F7E9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75658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CA254F" w:rsidRPr="00A4179A" w14:paraId="62459680" w14:textId="77777777" w:rsidTr="003A39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1B56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Total </w:t>
            </w:r>
          </w:p>
          <w:p w14:paraId="7FFA7992" w14:textId="7E30E063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46,9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16D33E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B2DF71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32DDCC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73BC9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6D2C3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A03785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7E910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8E9DBA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5F3B56DE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B939A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2B4A5263" w14:textId="720858E1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78D4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61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473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8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50A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579F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45B215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AEF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D8B5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97F54E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AA839B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7BC15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474554" w14:textId="77777777" w:rsidR="00CA254F" w:rsidRPr="00A4179A" w:rsidRDefault="00CA254F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CA254F" w:rsidRPr="00A4179A" w14:paraId="37DC581C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7B10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bookmarkStart w:id="16" w:name="_Hlk158129603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15FDC452" w14:textId="43236A5F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3769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87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9BC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6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29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EFEF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bookmarkStart w:id="17" w:name="OLE_LINK7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0</w:t>
            </w:r>
            <w:bookmarkEnd w:id="17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90DB8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59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3E0E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71–1.05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7E6F9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349BE5" w14:textId="49BBF7F0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</w:t>
            </w:r>
            <w:r w:rsidR="00B12D33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D9E4C" w14:textId="0EACACEC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7</w:t>
            </w:r>
            <w:r w:rsidR="00CD6B0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</w:t>
            </w:r>
            <w:r w:rsidR="008C6C22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E980E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bookmarkEnd w:id="16"/>
      <w:tr w:rsidR="00CA254F" w:rsidRPr="00A4179A" w14:paraId="12F28806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CE9F0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251765C5" w14:textId="69DE3688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F84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A11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3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05B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1EC6B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8–0.73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786A9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C74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BC0DF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1–0.79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F411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4A0DD6" w14:textId="132502B1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</w:t>
            </w:r>
            <w:r w:rsidR="00CA409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A688" w14:textId="0D4F7E62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10246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</w:t>
            </w:r>
            <w:r w:rsidR="00CA409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7671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0C635F7C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FFC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5A597EEF" w14:textId="71AC6D04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78A9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8EAF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A285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9A513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EC52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E8817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7BE3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9E282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42806B23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2CBBF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125F44F7" w14:textId="541D0366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84C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20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D5D3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3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74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270A6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6872B0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060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235C7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9EED70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7D8F6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B4CE0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6122C9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</w:tr>
      <w:tr w:rsidR="00CA254F" w:rsidRPr="00A4179A" w14:paraId="13398D45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AE9C4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bookmarkStart w:id="18" w:name="_Hlk158135465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7906EC0D" w14:textId="57D03110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A57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6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5C23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9F9B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E9BE9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bookmarkStart w:id="19" w:name="_Hlk158135537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4–1.00)</w:t>
            </w:r>
            <w:bookmarkEnd w:id="19"/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0C8E6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70A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7290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6–1.04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E96F7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240E5" w14:textId="40B50EB0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6C6796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="000A202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06FC0" w14:textId="4AE651A0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</w:t>
            </w:r>
            <w:r w:rsidR="00BD46E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0</w:t>
            </w:r>
            <w:r w:rsidR="00CC190A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BFB6F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7D8C1A08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D4F88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bookmarkStart w:id="20" w:name="_Hlk158131995"/>
            <w:bookmarkEnd w:id="18"/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2810E87A" w14:textId="48108161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6285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42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45C3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5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FB3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161B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2–0.69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EA989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B094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5065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6–0.76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20D80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CE11B" w14:textId="0DB47DED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</w:t>
            </w:r>
            <w:r w:rsidR="00166F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C185" w14:textId="7A1EF33E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</w:t>
            </w:r>
            <w:r w:rsidR="00166F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7</w:t>
            </w:r>
            <w:r w:rsidR="00166F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D6C6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4B2898E5" w14:textId="77777777" w:rsidTr="009A3EC7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CF964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70C4CE86" w14:textId="7A7D498F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3D56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DCDF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373DE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0DE24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70AC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47BBC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BAB2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28296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6843F04A" w14:textId="77777777" w:rsidTr="009A3EC7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E7250" w14:textId="172FD1DD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613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1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980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3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3D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3D349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9D74BA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246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81744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114B64" w14:textId="77777777" w:rsidR="00CA254F" w:rsidRPr="00A4179A" w:rsidRDefault="00CA254F" w:rsidP="009A3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6244E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B8A3F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63586B" w14:textId="57E10208" w:rsidR="00CA254F" w:rsidRPr="00A4179A" w:rsidRDefault="00CA254F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33624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6</w:t>
            </w:r>
          </w:p>
        </w:tc>
      </w:tr>
      <w:tr w:rsidR="00CA254F" w:rsidRPr="00A4179A" w14:paraId="739E86EB" w14:textId="77777777" w:rsidTr="00DE1D2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6249F" w14:textId="2F2ABDB9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A42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1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557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1C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B33ED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6–1.40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3B36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258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91396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5–1.39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11E4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2AFBB" w14:textId="28D5B8E9" w:rsidR="00CA254F" w:rsidRPr="00A4179A" w:rsidRDefault="000E23E5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="00CA254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0870B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C660A" w14:textId="0601622D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</w:t>
            </w:r>
            <w:r w:rsidR="000E23E5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7256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5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33D97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A254F" w:rsidRPr="00A4179A" w14:paraId="517FC5AE" w14:textId="77777777" w:rsidTr="00DE1D23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AE700" w14:textId="5CC83C6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A7C4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2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EFF4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1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741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63CDE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0–1.10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EBD7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4CC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2640C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9–1.11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51BB2" w14:textId="77777777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2E8B" w14:textId="23C84985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</w:t>
            </w:r>
            <w:r w:rsidR="004D56E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A4AC8" w14:textId="6A4ED2B6" w:rsidR="00CA254F" w:rsidRPr="00A4179A" w:rsidRDefault="00CA254F" w:rsidP="00DE1D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7256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72560D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D504" w14:textId="77777777" w:rsidR="00CA254F" w:rsidRPr="00A4179A" w:rsidRDefault="00CA254F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bookmarkEnd w:id="20"/>
    <w:p w14:paraId="36D18353" w14:textId="548C0A41" w:rsidR="008D20B3" w:rsidRPr="00A4179A" w:rsidRDefault="00482EEE" w:rsidP="008D20B3">
      <w:pPr>
        <w:rPr>
          <w:rFonts w:ascii="Times New Roman" w:eastAsia="Calibri" w:hAnsi="Times New Roman" w:cs="Times New Roman"/>
          <w:shd w:val="clear" w:color="auto" w:fill="FFFFFF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eastAsia="Calibri" w:hAnsi="Times New Roman" w:cs="Times New Roman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</w:t>
      </w:r>
      <w:bookmarkStart w:id="21" w:name="_Hlk202706585"/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bookmarkEnd w:id="21"/>
      <w:r w:rsidR="00CD6442" w:rsidRPr="00A4179A">
        <w:rPr>
          <w:rFonts w:ascii="Times New Roman" w:eastAsia="Calibri" w:hAnsi="Times New Roman" w:cs="Times New Roman"/>
          <w:b/>
          <w:bCs/>
          <w:lang w:val="en-US"/>
        </w:rPr>
        <w:t>Model with time-varying covariates</w:t>
      </w:r>
      <w:r w:rsidR="0013062E" w:rsidRPr="00A4179A">
        <w:rPr>
          <w:rFonts w:ascii="Times New Roman" w:eastAsia="Calibri" w:hAnsi="Times New Roman" w:cs="Times New Roman"/>
          <w:b/>
          <w:bCs/>
          <w:lang w:val="en-US"/>
        </w:rPr>
        <w:t xml:space="preserve">: </w:t>
      </w:r>
      <w:r w:rsidR="008D20B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djusted for the same covariates in Model 1</w:t>
      </w:r>
      <w:r w:rsidR="00804CA1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, with handling 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sitting time, </w:t>
      </w:r>
      <w:r w:rsidR="008D20B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smoking, alcohol consumption, family history of cancer, </w:t>
      </w:r>
      <w:r w:rsidR="00804CA1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hypertension, and diabetes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as</w:t>
      </w:r>
      <w:r w:rsidR="008D20B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time-varying 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covariates </w:t>
      </w:r>
      <w:r w:rsidR="008D20B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based on repeated measurements during follow-up</w:t>
      </w:r>
      <w:r w:rsidR="00C97238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, while keeping education and </w:t>
      </w:r>
      <w:r w:rsidR="003B176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occupational class unchanged</w:t>
      </w:r>
      <w:r w:rsidR="008D20B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.</w:t>
      </w:r>
    </w:p>
    <w:p w14:paraId="685D82FD" w14:textId="2BA91F8D" w:rsidR="00482EEE" w:rsidRPr="00A4179A" w:rsidRDefault="00482EEE" w:rsidP="00482EEE">
      <w:pPr>
        <w:spacing w:line="240" w:lineRule="auto"/>
        <w:rPr>
          <w:rFonts w:ascii="Times New Roman" w:eastAsia="Calibri" w:hAnsi="Times New Roman" w:cs="Times New Roman"/>
          <w:shd w:val="clear" w:color="auto" w:fill="FFFFFF"/>
          <w:lang w:val="en-US"/>
        </w:rPr>
        <w:sectPr w:rsidR="00482EEE" w:rsidRPr="00A4179A" w:rsidSect="00482E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6772250" w14:textId="406A177F" w:rsidR="00482EEE" w:rsidRPr="00A4179A" w:rsidRDefault="00E263E2" w:rsidP="00482EEE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</w:t>
      </w:r>
      <w:r w:rsidR="00482EEE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Table 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1</w:t>
      </w:r>
      <w:r w:rsidR="003A39AC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2</w:t>
      </w:r>
      <w:r w:rsidR="00482EEE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. The association between eCRF categories and the incidence of bladder cancer in HUNT study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with time-varying covariates.</w:t>
      </w:r>
    </w:p>
    <w:tbl>
      <w:tblPr>
        <w:tblpPr w:leftFromText="180" w:rightFromText="180" w:vertAnchor="text" w:horzAnchor="margin" w:tblpY="49"/>
        <w:tblW w:w="13585" w:type="dxa"/>
        <w:tblLook w:val="04A0" w:firstRow="1" w:lastRow="0" w:firstColumn="1" w:lastColumn="0" w:noHBand="0" w:noVBand="1"/>
      </w:tblPr>
      <w:tblGrid>
        <w:gridCol w:w="1981"/>
        <w:gridCol w:w="803"/>
        <w:gridCol w:w="1203"/>
        <w:gridCol w:w="636"/>
        <w:gridCol w:w="1533"/>
        <w:gridCol w:w="1033"/>
        <w:gridCol w:w="636"/>
        <w:gridCol w:w="1530"/>
        <w:gridCol w:w="1030"/>
        <w:gridCol w:w="636"/>
        <w:gridCol w:w="1530"/>
        <w:gridCol w:w="1034"/>
      </w:tblGrid>
      <w:tr w:rsidR="003F18F9" w:rsidRPr="00A4179A" w14:paraId="4417DEAD" w14:textId="77777777" w:rsidTr="003A39AC">
        <w:trPr>
          <w:trHeight w:val="449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8B6A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38A7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1BA9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F6B0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6FA50A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4814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8D9C5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1E61" w14:textId="1B6D16B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with </w:t>
            </w:r>
            <w:r w:rsidRPr="00A4179A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</w:rPr>
              <w:t>time-varying covariat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15317A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CF30E2" w:rsidRPr="00A4179A" w14:paraId="0B8132C5" w14:textId="77777777" w:rsidTr="003A39AC">
        <w:trPr>
          <w:trHeight w:val="448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66604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4991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302C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EF8F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2FA8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2916B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1976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B1D9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C1B54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CF30E2" w:rsidRPr="00A4179A" w14:paraId="6E3241EC" w14:textId="77777777" w:rsidTr="003A39AC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6D74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77C4FCB0" w14:textId="4DBBE6C2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1EEE63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2EF2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D1B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27C846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B215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7BB0E6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3E1F4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3AC34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F30E2" w:rsidRPr="00A4179A" w14:paraId="0DB60725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7DE77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43BE4C14" w14:textId="7063736D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74BA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FF21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CB2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FEBF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9CFBC9" w14:textId="77777777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4A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157E7A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A1FFE9" w14:textId="77777777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7591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23968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011CAD" w14:textId="77689F50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</w:t>
            </w:r>
            <w:r w:rsidR="0064747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="005061A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</w:p>
        </w:tc>
      </w:tr>
      <w:tr w:rsidR="00CF30E2" w:rsidRPr="00A4179A" w14:paraId="2C58926E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CD84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0842F537" w14:textId="582BE164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0065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3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EC1F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3B68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7A599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6–1.17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8CDDA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F3FF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64245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9–1.23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93997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E9C" w14:textId="253E26C1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</w:t>
            </w:r>
            <w:r w:rsidR="002551E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59799" w14:textId="0A02E948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2551E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2</w:t>
            </w:r>
            <w:r w:rsidR="00B62B9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5B9DF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F30E2" w:rsidRPr="00A4179A" w14:paraId="7D9A45F7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4786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6F22B70B" w14:textId="171CAC6C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1942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C0FD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4C60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CEDF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3–0.80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3116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4881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A68C2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8–0.90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C1C9E6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B33D9" w14:textId="60B8FFD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</w:t>
            </w:r>
            <w:r w:rsidR="005061A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B10DFC" w14:textId="57A008E3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2551E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</w:t>
            </w:r>
            <w:r w:rsidR="00B62B9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</w:t>
            </w:r>
            <w:r w:rsidR="0014772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14772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="00B62B9B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7243A8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F30E2" w:rsidRPr="00A4179A" w14:paraId="07541A00" w14:textId="77777777" w:rsidTr="009A3EC7">
        <w:trPr>
          <w:trHeight w:val="29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7B0EF1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65F8F0EA" w14:textId="63B1124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F3825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59B5F1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59181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BC91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EF7A23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D5C77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413392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44913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F30E2" w:rsidRPr="00A4179A" w14:paraId="2FA26EE7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76190A" w14:textId="10658E2C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6077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61D1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552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1560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DEF37C" w14:textId="77777777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FD1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78C19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A871F7" w14:textId="77777777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7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28C09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1FD22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08E0BC" w14:textId="08B4FC99" w:rsidR="00CF30E2" w:rsidRPr="00A4179A" w:rsidRDefault="00CF30E2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9B43A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9</w:t>
            </w:r>
          </w:p>
        </w:tc>
      </w:tr>
      <w:tr w:rsidR="00CF30E2" w:rsidRPr="00A4179A" w14:paraId="5C2EED68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56F42" w14:textId="1CE03A7F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FA8F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A01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3486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FAB69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9–1.28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F8D7F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BC2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F9D86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5–1.18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AF4AD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93FE7" w14:textId="78B19898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F8379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</w:t>
            </w:r>
            <w:r w:rsidR="008974A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55D74" w14:textId="238D46AE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F8379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F8379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F117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CF30E2" w:rsidRPr="00A4179A" w14:paraId="59BEAFAD" w14:textId="77777777" w:rsidTr="009A3EC7">
        <w:trPr>
          <w:trHeight w:val="29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6986F" w14:textId="02C1D709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9226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7BA5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397E" w14:textId="77777777" w:rsidR="00CF30E2" w:rsidRPr="00A4179A" w:rsidRDefault="00CF30E2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3545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9–1.81)</w:t>
            </w:r>
          </w:p>
        </w:tc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5978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F05E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DFA39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2–1.66)</w:t>
            </w:r>
          </w:p>
        </w:tc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53FC3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FAC6" w14:textId="73C9CE9E" w:rsidR="00CF30E2" w:rsidRPr="00A4179A" w:rsidRDefault="002312C8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05D29" w14:textId="783C5925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8974AE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</w:t>
            </w:r>
            <w:r w:rsidR="00F8379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0</w:t>
            </w:r>
            <w:r w:rsidR="002312C8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E8EC" w14:textId="77777777" w:rsidR="00CF30E2" w:rsidRPr="00A4179A" w:rsidRDefault="00CF30E2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65C8FE61" w14:textId="6FD2CAAD" w:rsidR="001B4B59" w:rsidRPr="00A4179A" w:rsidRDefault="00482EEE" w:rsidP="00DE0AE0">
      <w:pPr>
        <w:rPr>
          <w:rFonts w:ascii="Times New Roman" w:eastAsia="Calibri" w:hAnsi="Times New Roman" w:cs="Times New Roman"/>
          <w:shd w:val="clear" w:color="auto" w:fill="FFFFFF"/>
          <w:lang w:val="en-US"/>
          <w:rPrChange w:id="22" w:author="Xiao-Mei Mai" w:date="2025-07-30T13:39:00Z" w16du:dateUtc="2025-07-30T11:39:00Z">
            <w:rPr>
              <w:rFonts w:ascii="Times New Roman" w:eastAsia="Calibri" w:hAnsi="Times New Roman" w:cs="Times New Roman"/>
              <w:highlight w:val="yellow"/>
              <w:shd w:val="clear" w:color="auto" w:fill="FFFFFF"/>
              <w:lang w:val="en-US"/>
            </w:rPr>
          </w:rPrChange>
        </w:rPr>
        <w:sectPr w:rsidR="001B4B59" w:rsidRPr="00A4179A" w:rsidSect="00482E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Age is used as the time scale and adjusted for </w:t>
      </w:r>
      <w:r w:rsidRPr="00A4179A">
        <w:rPr>
          <w:rFonts w:ascii="Times New Roman" w:eastAsia="Calibri" w:hAnsi="Times New Roman" w:cs="Times New Roman"/>
          <w:lang w:val="en-US"/>
        </w:rPr>
        <w:t>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="001B4B59" w:rsidRPr="00A4179A">
        <w:rPr>
          <w:rFonts w:ascii="Times New Roman" w:eastAsia="Calibri" w:hAnsi="Times New Roman" w:cs="Times New Roman"/>
          <w:lang w:val="en-US"/>
        </w:rPr>
        <w:br/>
      </w:r>
      <w:r w:rsidR="00DE0AE0" w:rsidRPr="00A4179A">
        <w:rPr>
          <w:rFonts w:ascii="Times New Roman" w:eastAsia="Calibri" w:hAnsi="Times New Roman" w:cs="Times New Roman"/>
          <w:b/>
          <w:bCs/>
          <w:lang w:val="en-US"/>
        </w:rPr>
        <w:t xml:space="preserve">Model with time-varying covariates: 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Adjusted for the same covariates in Model 1, with handling sitting time, smoking, alcohol consumption, 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lastRenderedPageBreak/>
        <w:t>family history of cancer, hypertension, and diabetes as time-varying covariates based on repeated measurements during follow-up</w:t>
      </w:r>
      <w:r w:rsidR="003167A3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, while keeping education and occupational class unchanged</w:t>
      </w:r>
      <w:r w:rsidR="00DE0AE0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.</w:t>
      </w:r>
    </w:p>
    <w:p w14:paraId="793F7CE5" w14:textId="46FA30F6" w:rsidR="00482EEE" w:rsidRPr="00A4179A" w:rsidRDefault="00E263E2" w:rsidP="00DE0AE0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ary </w:t>
      </w:r>
      <w:r w:rsidR="00482EEE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Table </w:t>
      </w:r>
      <w:r w:rsidR="00B31426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1</w:t>
      </w:r>
      <w:r w:rsidR="003A39AC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>3.</w:t>
      </w:r>
      <w:r w:rsidR="00482EEE"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The association between eCRF categories and the incidence of kidney cancer in HUNT study</w:t>
      </w:r>
      <w:r w:rsidRPr="00A4179A">
        <w:rPr>
          <w:rFonts w:ascii="Times New Roman" w:eastAsia="Calibri" w:hAnsi="Times New Roman" w:cs="Times New Roman"/>
          <w:b/>
          <w:bCs/>
          <w:kern w:val="0"/>
          <w:lang w:val="en-US"/>
        </w:rPr>
        <w:t xml:space="preserve"> with time-varying covariates.</w:t>
      </w:r>
    </w:p>
    <w:tbl>
      <w:tblPr>
        <w:tblW w:w="138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304"/>
        <w:gridCol w:w="636"/>
        <w:gridCol w:w="1628"/>
        <w:gridCol w:w="1083"/>
        <w:gridCol w:w="720"/>
        <w:gridCol w:w="1530"/>
        <w:gridCol w:w="1058"/>
        <w:gridCol w:w="769"/>
        <w:gridCol w:w="1523"/>
        <w:gridCol w:w="1057"/>
      </w:tblGrid>
      <w:tr w:rsidR="003F18F9" w:rsidRPr="00A4179A" w14:paraId="4CADBA26" w14:textId="77777777" w:rsidTr="009D0EAC">
        <w:trPr>
          <w:trHeight w:val="44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A9E9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eCRF categori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2BCE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ase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67B5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cidence rate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br/>
              <w:t>(per 1000 person-years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7DD8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Crude mode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9A150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255F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1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C86E6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2889" w14:textId="389333BC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odel with </w:t>
            </w:r>
            <w:r w:rsidRPr="00A4179A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</w:rPr>
              <w:t>time-varying covariate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FB05D" w14:textId="77777777" w:rsidR="003F18F9" w:rsidRPr="00A4179A" w:rsidRDefault="003F18F9" w:rsidP="003F18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</w:tr>
      <w:tr w:rsidR="00F40304" w:rsidRPr="00A4179A" w14:paraId="5B937CA8" w14:textId="77777777" w:rsidTr="009D0EAC">
        <w:trPr>
          <w:trHeight w:val="448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B1FE4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350B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D0D26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E1DF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1025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3D3D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D232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A20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HR (95% CI)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1D20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P-value for trend</w:t>
            </w:r>
          </w:p>
        </w:tc>
      </w:tr>
      <w:tr w:rsidR="00F40304" w:rsidRPr="00A4179A" w14:paraId="04A92E58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2D9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Total </w:t>
            </w:r>
          </w:p>
          <w:p w14:paraId="6E3CF883" w14:textId="78C975AE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46,96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16ABE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CEAA7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F863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7D52D6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FA792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2C5EF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44C64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789998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61FD60E2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39C70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2D7576EA" w14:textId="1E3C8CC5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BD03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D2F1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9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1987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B72FC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1AA8F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6A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C5D0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9E46E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8B6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5758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BC7D0" w14:textId="4D12BC48" w:rsidR="00F40304" w:rsidRPr="00A4179A" w:rsidRDefault="00095019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 xml:space="preserve">&lt; </w:t>
            </w:r>
            <w:r w:rsidR="00F40304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</w:tr>
      <w:tr w:rsidR="00F40304" w:rsidRPr="00A4179A" w14:paraId="1271D4B2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AB4A3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0E70B8B2" w14:textId="22C6D869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3239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1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78F8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87C7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BB44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8–1.05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029F0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8B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1C778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0–1.10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38770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91C" w14:textId="1BAF9923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33598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BE492" w14:textId="519A49B5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5</w:t>
            </w:r>
            <w:r w:rsidR="0033598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1.</w:t>
            </w:r>
            <w:r w:rsidR="00FD0D6A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C7002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330BDDC3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6D95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02EDBA75" w14:textId="74FCDD38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18,7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DF5C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C9DC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A3A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A60B5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3–0.65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D098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1B32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371D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6–0.72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3273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D826" w14:textId="4C96391D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33598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52236" w14:textId="35D74E8A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</w:t>
            </w:r>
            <w:r w:rsidR="00095019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72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E6DE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742B996F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250" w14:textId="699746FC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Men </w:t>
            </w:r>
          </w:p>
          <w:p w14:paraId="702DA40C" w14:textId="08470A14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=23,3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B4A29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CCA7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00A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4F1C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C88E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DF54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680820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C9135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078EFEFE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A28D7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</w:p>
          <w:p w14:paraId="65EDA123" w14:textId="2F1B100C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6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9E2B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CB63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0C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01EB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64922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F94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16BEE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70227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88A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86913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3B68C" w14:textId="5E4456E6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1</w:t>
            </w:r>
          </w:p>
        </w:tc>
      </w:tr>
      <w:tr w:rsidR="00F40304" w:rsidRPr="00A4179A" w14:paraId="0D78A371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8F97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</w:p>
          <w:p w14:paraId="05E8187D" w14:textId="0065935F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35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325A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705B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56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4450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3–0.91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A1A7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5D7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51C0D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43–0.92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1C46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7FF" w14:textId="79628A7D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620047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32209" w14:textId="4B41E4AE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497AA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</w:t>
            </w:r>
            <w:r w:rsidR="00497AA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3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D894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397CBE95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2EB6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</w:p>
          <w:p w14:paraId="1EAEE2CF" w14:textId="6D07E1BB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</w:t>
            </w:r>
            <w:r w:rsidRPr="00A4179A">
              <w:rPr>
                <w:rFonts w:ascii="Times New Roman" w:hAnsi="Times New Roman" w:cs="Times New Roman"/>
                <w:lang w:val="en-US"/>
              </w:rPr>
              <w:t>93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DEBD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D3B3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5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481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8F1A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0–0.68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A5B6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FEF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F6DE5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32–0.74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E96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29831" w14:textId="2542F5DA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497AA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1</w:t>
            </w:r>
          </w:p>
        </w:tc>
        <w:tc>
          <w:tcPr>
            <w:tcW w:w="152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58656" w14:textId="48588C38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261AF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34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0.</w:t>
            </w:r>
            <w:r w:rsidR="00261AF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F78D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49ABE19D" w14:textId="77777777" w:rsidTr="009D0EAC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A81D32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Women</w:t>
            </w:r>
          </w:p>
          <w:p w14:paraId="2974AA15" w14:textId="39CF07BE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>(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</w:rPr>
              <w:t xml:space="preserve">=23,593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DB3D4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8CD4E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49002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8AC3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2B894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3FEB5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55AA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47D6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395B6E94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B0DEA" w14:textId="1144EB40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0% low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47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A797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470A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5C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9A0F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1724E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238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6E02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25B5D" w14:textId="77777777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02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9C9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451D68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[Reference]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5DC25" w14:textId="24528575" w:rsidR="00F40304" w:rsidRPr="00A4179A" w:rsidRDefault="00F40304" w:rsidP="003A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997C60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  <w:r w:rsidR="00956AA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9</w:t>
            </w:r>
          </w:p>
        </w:tc>
      </w:tr>
      <w:tr w:rsidR="00F40304" w:rsidRPr="00A4179A" w14:paraId="01D8F4C8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DF644" w14:textId="7DEE883C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medium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41A8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914A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3C1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B74515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68–1.86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1F4AC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D40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89DA8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71–1.95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512B8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AC5" w14:textId="3591CBB1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.</w:t>
            </w:r>
            <w:r w:rsidR="00956AA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A5DCF" w14:textId="03D05625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DE5C3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67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</w:t>
            </w:r>
            <w:r w:rsidR="00DE5C3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1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DE5C3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79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DAAAA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F40304" w:rsidRPr="00A4179A" w14:paraId="489881A8" w14:textId="77777777" w:rsidTr="009D0EAC">
        <w:trPr>
          <w:trHeight w:val="29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358E5" w14:textId="26BCD334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40% high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br/>
              <w:t>(</w:t>
            </w:r>
            <w:r w:rsidRPr="00A4179A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</w:rPr>
              <w:t>n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=94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4AE4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0DC7" w14:textId="77777777" w:rsidR="00F40304" w:rsidRPr="00A4179A" w:rsidRDefault="00F40304" w:rsidP="009A3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11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7C5B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4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CB2EE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7–0.88)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948AD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E41F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D59D7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28–0.96)</w:t>
            </w:r>
          </w:p>
        </w:tc>
        <w:tc>
          <w:tcPr>
            <w:tcW w:w="1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C927B" w14:textId="77777777" w:rsidR="00F40304" w:rsidRPr="00A4179A" w:rsidRDefault="00F40304" w:rsidP="004D2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3872" w14:textId="4B509865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.</w:t>
            </w:r>
            <w:r w:rsidR="00DE5C3C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E5D5B" w14:textId="67A7CB98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(0.</w:t>
            </w:r>
            <w:r w:rsidR="00666981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28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–</w:t>
            </w:r>
            <w:r w:rsidR="000C199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0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.</w:t>
            </w:r>
            <w:r w:rsidR="000C199F"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92</w:t>
            </w:r>
            <w:r w:rsidRPr="00A4179A">
              <w:rPr>
                <w:rFonts w:ascii="Times New Roman" w:eastAsia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10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05423" w14:textId="77777777" w:rsidR="00F40304" w:rsidRPr="00A4179A" w:rsidRDefault="00F40304" w:rsidP="003A3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</w:tbl>
    <w:p w14:paraId="2A01D014" w14:textId="0CFB1BB1" w:rsidR="001B4B59" w:rsidRPr="00A4179A" w:rsidRDefault="00482EEE" w:rsidP="00F24213">
      <w:pPr>
        <w:rPr>
          <w:rFonts w:ascii="Times New Roman" w:eastAsia="Calibri" w:hAnsi="Times New Roman" w:cs="Times New Roman"/>
          <w:shd w:val="clear" w:color="auto" w:fill="FFFFFF"/>
          <w:lang w:val="en-US"/>
        </w:rPr>
      </w:pPr>
      <w:r w:rsidRPr="00A4179A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lastRenderedPageBreak/>
        <w:t>Abbreviations:</w:t>
      </w:r>
      <w:r w:rsidRPr="00A4179A">
        <w:rPr>
          <w:rFonts w:ascii="Times New Roman" w:eastAsia="Calibri" w:hAnsi="Times New Roman" w:cs="Times New Roman"/>
          <w:lang w:val="en-US"/>
        </w:rPr>
        <w:t xml:space="preserve"> CI (confidence interval); eCRF (estimated cardiorespiratory fitness); HR (hazard ratio). </w:t>
      </w:r>
      <w:r w:rsidRPr="00A4179A">
        <w:rPr>
          <w:rFonts w:ascii="Times New Roman" w:eastAsia="Calibri" w:hAnsi="Times New Roman" w:cs="Times New Roman"/>
          <w:lang w:val="en-US"/>
        </w:rPr>
        <w:br/>
        <w:t>eCRF is stratified by sex and 10-year age-specific categories: 20% in the low category, 40% in the medium category, and 40% in the high category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Crude model:</w:t>
      </w:r>
      <w:r w:rsidRPr="00A4179A">
        <w:rPr>
          <w:rFonts w:ascii="Times New Roman" w:eastAsia="Calibri" w:hAnsi="Times New Roman" w:cs="Times New Roman"/>
          <w:lang w:val="en-US"/>
        </w:rPr>
        <w:t xml:space="preserve"> Age is used as the time scale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Pr="00A4179A">
        <w:rPr>
          <w:rFonts w:ascii="Times New Roman" w:eastAsia="Calibri" w:hAnsi="Times New Roman" w:cs="Times New Roman"/>
          <w:b/>
          <w:bCs/>
          <w:lang w:val="en-US"/>
        </w:rPr>
        <w:t>Model 1:</w:t>
      </w:r>
      <w:r w:rsidRPr="00A4179A">
        <w:rPr>
          <w:rFonts w:ascii="Times New Roman" w:eastAsia="Calibri" w:hAnsi="Times New Roman" w:cs="Times New Roman"/>
          <w:lang w:val="en-US"/>
        </w:rPr>
        <w:t xml:space="preserve"> 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ge is used as the time scale and adjusted for sex (only in total),</w:t>
      </w:r>
      <w:r w:rsidRPr="00A4179A">
        <w:rPr>
          <w:rFonts w:ascii="Times New Roman" w:eastAsia="Calibri" w:hAnsi="Times New Roman" w:cs="Times New Roman"/>
          <w:lang w:val="en-US"/>
        </w:rPr>
        <w:t xml:space="preserve"> sitting time, smoking, alcohol consumption, education, occupational class, family history of cancer,</w:t>
      </w:r>
      <w:r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 hypertension, and diabetes</w:t>
      </w:r>
      <w:r w:rsidRPr="00A4179A">
        <w:rPr>
          <w:rFonts w:ascii="Times New Roman" w:eastAsia="Calibri" w:hAnsi="Times New Roman" w:cs="Times New Roman"/>
          <w:lang w:val="en-US"/>
        </w:rPr>
        <w:t>.</w:t>
      </w:r>
      <w:r w:rsidRPr="00A4179A">
        <w:rPr>
          <w:rFonts w:ascii="Times New Roman" w:eastAsia="Calibri" w:hAnsi="Times New Roman" w:cs="Times New Roman"/>
          <w:lang w:val="en-US"/>
        </w:rPr>
        <w:br/>
      </w:r>
      <w:r w:rsidR="001B4B59" w:rsidRPr="00A4179A">
        <w:rPr>
          <w:rFonts w:ascii="Times New Roman" w:eastAsia="Calibri" w:hAnsi="Times New Roman" w:cs="Times New Roman"/>
          <w:b/>
          <w:bCs/>
          <w:lang w:val="en-US"/>
        </w:rPr>
        <w:t xml:space="preserve">Model with time-varying covariates: </w:t>
      </w:r>
      <w:r w:rsidR="001B4B59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Adjusted for the same covariates in Model 1, with handling sitting time, smoking, alcohol consumption, family history of cancer, hypertension, and diabetes as time-varying covariates based on repeated measurements during follow-up</w:t>
      </w:r>
      <w:r w:rsidR="006919C5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, while keeping education and occupational class unchanged</w:t>
      </w:r>
      <w:r w:rsidR="001B4B59" w:rsidRPr="00A4179A">
        <w:rPr>
          <w:rFonts w:ascii="Times New Roman" w:eastAsia="Calibri" w:hAnsi="Times New Roman" w:cs="Times New Roman"/>
          <w:shd w:val="clear" w:color="auto" w:fill="FFFFFF"/>
          <w:lang w:val="en-US"/>
        </w:rPr>
        <w:t>.</w:t>
      </w:r>
    </w:p>
    <w:p w14:paraId="390E46F2" w14:textId="77777777" w:rsidR="004D168A" w:rsidRPr="00A4179A" w:rsidRDefault="004D168A" w:rsidP="00931191">
      <w:pPr>
        <w:spacing w:line="240" w:lineRule="auto"/>
        <w:rPr>
          <w:rFonts w:ascii="Times New Roman" w:eastAsia="Calibri" w:hAnsi="Times New Roman" w:cs="Times New Roman"/>
          <w:color w:val="242424"/>
          <w:shd w:val="clear" w:color="auto" w:fill="FFFFFF"/>
          <w:lang w:val="en-US"/>
        </w:rPr>
        <w:sectPr w:rsidR="004D168A" w:rsidRPr="00A4179A" w:rsidSect="00482E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226B32D" w14:textId="5D093ED3" w:rsidR="001966F9" w:rsidRPr="00A4179A" w:rsidRDefault="00E725C4" w:rsidP="001966F9">
      <w:pPr>
        <w:keepNext/>
        <w:spacing w:line="240" w:lineRule="auto"/>
      </w:pPr>
      <w:r w:rsidRPr="00A4179A">
        <w:rPr>
          <w:noProof/>
        </w:rPr>
        <w:lastRenderedPageBreak/>
        <w:drawing>
          <wp:inline distT="0" distB="0" distL="0" distR="0" wp14:anchorId="46BBFDD1" wp14:editId="27226638">
            <wp:extent cx="8978462" cy="3545070"/>
            <wp:effectExtent l="0" t="0" r="0" b="0"/>
            <wp:docPr id="35010888" name="Picture 1" descr="A graph of a number of different colo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10888" name="Picture 1" descr="A graph of a number of different colored line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1384" cy="3565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DE612" w14:textId="1163CEFA" w:rsidR="00733CBB" w:rsidRPr="00A4179A" w:rsidRDefault="001966F9" w:rsidP="00733CBB">
      <w:pPr>
        <w:pStyle w:val="Caption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A4179A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gure </w:t>
      </w:r>
      <w:r w:rsidRPr="00A4179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4179A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Figure \* ARABIC </w:instrText>
      </w:r>
      <w:r w:rsidRPr="00A4179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4179A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A4179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4179A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4179A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33CBB" w:rsidRPr="00A4179A">
        <w:rPr>
          <w:i w:val="0"/>
          <w:iCs w:val="0"/>
          <w:color w:val="000000" w:themeColor="text1"/>
          <w:sz w:val="24"/>
          <w:szCs w:val="24"/>
          <w:lang w:val="en-US"/>
        </w:rPr>
        <w:t xml:space="preserve">Cumulative </w:t>
      </w:r>
      <w:r w:rsidR="00EE4828" w:rsidRPr="00A4179A">
        <w:rPr>
          <w:i w:val="0"/>
          <w:iCs w:val="0"/>
          <w:color w:val="000000" w:themeColor="text1"/>
          <w:sz w:val="24"/>
          <w:szCs w:val="24"/>
          <w:lang w:val="en-US"/>
        </w:rPr>
        <w:t xml:space="preserve">cause-specific </w:t>
      </w:r>
      <w:r w:rsidR="00733CBB" w:rsidRPr="00A4179A">
        <w:rPr>
          <w:i w:val="0"/>
          <w:iCs w:val="0"/>
          <w:color w:val="000000" w:themeColor="text1"/>
          <w:sz w:val="24"/>
          <w:szCs w:val="24"/>
          <w:lang w:val="en-US"/>
        </w:rPr>
        <w:t xml:space="preserve">hazard </w:t>
      </w:r>
      <w:r w:rsidR="00EE4828" w:rsidRPr="00A4179A">
        <w:rPr>
          <w:i w:val="0"/>
          <w:iCs w:val="0"/>
          <w:color w:val="000000" w:themeColor="text1"/>
          <w:sz w:val="24"/>
          <w:szCs w:val="24"/>
          <w:lang w:val="en-US"/>
        </w:rPr>
        <w:t>curves for</w:t>
      </w:r>
      <w:r w:rsidR="00733CBB" w:rsidRPr="00A4179A">
        <w:rPr>
          <w:i w:val="0"/>
          <w:iCs w:val="0"/>
          <w:color w:val="000000" w:themeColor="text1"/>
          <w:sz w:val="24"/>
          <w:szCs w:val="24"/>
          <w:lang w:val="en-US"/>
        </w:rPr>
        <w:t xml:space="preserve"> urinary tract cancers by estimated cardiorespiratory fitness (eCRF)</w:t>
      </w:r>
      <w:r w:rsidR="005A390B" w:rsidRPr="00A4179A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439577E9" w14:textId="1967E44F" w:rsidR="005A390B" w:rsidRPr="00A4179A" w:rsidRDefault="00EE4828" w:rsidP="005A390B">
      <w:pPr>
        <w:rPr>
          <w:rFonts w:ascii="Times New Roman" w:hAnsi="Times New Roman" w:cs="Times New Roman"/>
          <w:lang w:val="en-US"/>
        </w:rPr>
      </w:pPr>
      <w:r w:rsidRPr="00A4179A">
        <w:rPr>
          <w:rFonts w:ascii="Times New Roman" w:hAnsi="Times New Roman" w:cs="Times New Roman"/>
          <w:lang w:val="en-US"/>
        </w:rPr>
        <w:t xml:space="preserve">Cumulative </w:t>
      </w:r>
      <w:bookmarkStart w:id="23" w:name="_Hlk203830286"/>
      <w:r w:rsidRPr="00A4179A">
        <w:rPr>
          <w:rFonts w:ascii="Times New Roman" w:hAnsi="Times New Roman" w:cs="Times New Roman"/>
          <w:lang w:val="en-US"/>
        </w:rPr>
        <w:t xml:space="preserve">cause-specific </w:t>
      </w:r>
      <w:bookmarkEnd w:id="23"/>
      <w:r w:rsidRPr="00A4179A">
        <w:rPr>
          <w:rFonts w:ascii="Times New Roman" w:hAnsi="Times New Roman" w:cs="Times New Roman"/>
          <w:lang w:val="en-US"/>
        </w:rPr>
        <w:t xml:space="preserve">hazard curves for urinary tract cancers are </w:t>
      </w:r>
      <w:r w:rsidR="00A7065E" w:rsidRPr="00A4179A">
        <w:rPr>
          <w:rFonts w:ascii="Times New Roman" w:hAnsi="Times New Roman" w:cs="Times New Roman"/>
          <w:lang w:val="en-US"/>
        </w:rPr>
        <w:t>shown</w:t>
      </w:r>
      <w:r w:rsidRPr="00A4179A">
        <w:rPr>
          <w:rFonts w:ascii="Times New Roman" w:hAnsi="Times New Roman" w:cs="Times New Roman"/>
          <w:lang w:val="en-US"/>
        </w:rPr>
        <w:t xml:space="preserve"> for the total cohort (left), men (center), and women (right), stratified by levels of estimated cardiorespiratory fitness (eCRF): low (green), medium (</w:t>
      </w:r>
      <w:r w:rsidR="00617B7F">
        <w:rPr>
          <w:rFonts w:ascii="Times New Roman" w:hAnsi="Times New Roman" w:cs="Times New Roman"/>
          <w:lang w:val="en-US"/>
        </w:rPr>
        <w:t>red</w:t>
      </w:r>
      <w:r w:rsidRPr="00A4179A">
        <w:rPr>
          <w:rFonts w:ascii="Times New Roman" w:hAnsi="Times New Roman" w:cs="Times New Roman"/>
          <w:lang w:val="en-US"/>
        </w:rPr>
        <w:t xml:space="preserve">), and high (blue). Curves were derived from cause-specific Cox proportional hazards models, with age as the time scale. The plots show a lower cumulative hazard in the high eCRF group, especially </w:t>
      </w:r>
      <w:r w:rsidR="00104568" w:rsidRPr="00A4179A">
        <w:rPr>
          <w:rFonts w:ascii="Times New Roman" w:hAnsi="Times New Roman" w:cs="Times New Roman"/>
          <w:lang w:val="en-US"/>
        </w:rPr>
        <w:t xml:space="preserve">in the total cohort and </w:t>
      </w:r>
      <w:r w:rsidRPr="00A4179A">
        <w:rPr>
          <w:rFonts w:ascii="Times New Roman" w:hAnsi="Times New Roman" w:cs="Times New Roman"/>
          <w:lang w:val="en-US"/>
        </w:rPr>
        <w:t>among men.</w:t>
      </w:r>
    </w:p>
    <w:p w14:paraId="438BC2B9" w14:textId="5BDB02B6" w:rsidR="00733CBB" w:rsidRPr="00A4179A" w:rsidRDefault="00733CBB" w:rsidP="00733CBB">
      <w:pPr>
        <w:rPr>
          <w:lang w:val="en-US"/>
        </w:rPr>
        <w:sectPr w:rsidR="00733CBB" w:rsidRPr="00A4179A" w:rsidSect="00482E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5AC03D2" w14:textId="03F9A802" w:rsidR="00AF70BB" w:rsidRPr="00A4179A" w:rsidRDefault="00AA5402" w:rsidP="00931191">
      <w:pPr>
        <w:rPr>
          <w:rFonts w:ascii="Times New Roman" w:hAnsi="Times New Roman" w:cs="Times New Roman"/>
          <w:b/>
          <w:bCs/>
          <w:lang w:val="en-US"/>
        </w:rPr>
      </w:pPr>
      <w:r w:rsidRPr="00A4179A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7ADE569" w14:textId="6AFC4F5F" w:rsidR="00116C57" w:rsidRPr="00A4179A" w:rsidRDefault="00AF70BB" w:rsidP="00116C57">
      <w:pPr>
        <w:pStyle w:val="EndNoteBibliography"/>
        <w:spacing w:after="0"/>
        <w:ind w:left="720" w:hanging="720"/>
      </w:pPr>
      <w:r w:rsidRPr="00A4179A">
        <w:rPr>
          <w:rFonts w:ascii="Times New Roman" w:hAnsi="Times New Roman" w:cs="Times New Roman"/>
        </w:rPr>
        <w:fldChar w:fldCharType="begin"/>
      </w:r>
      <w:r w:rsidRPr="00A4179A">
        <w:rPr>
          <w:rFonts w:ascii="Times New Roman" w:hAnsi="Times New Roman" w:cs="Times New Roman"/>
        </w:rPr>
        <w:instrText xml:space="preserve"> ADDIN EN.REFLIST </w:instrText>
      </w:r>
      <w:r w:rsidRPr="00A4179A">
        <w:rPr>
          <w:rFonts w:ascii="Times New Roman" w:hAnsi="Times New Roman" w:cs="Times New Roman"/>
        </w:rPr>
        <w:fldChar w:fldCharType="separate"/>
      </w:r>
      <w:r w:rsidR="00116C57" w:rsidRPr="00A4179A">
        <w:t>1</w:t>
      </w:r>
      <w:r w:rsidR="00116C57" w:rsidRPr="00A4179A">
        <w:tab/>
        <w:t xml:space="preserve">Wang, J., Mai, X.-M. &amp; Sun, Y.-Q. Estimated cardiorespiratory fitness in relation to overall, breast and prostate cancer incidence: the Norwegian HUNT study. </w:t>
      </w:r>
      <w:r w:rsidR="00116C57" w:rsidRPr="00A4179A">
        <w:rPr>
          <w:i/>
        </w:rPr>
        <w:t>Annals of Epidemiology</w:t>
      </w:r>
      <w:r w:rsidR="00116C57" w:rsidRPr="00A4179A">
        <w:t xml:space="preserve"> </w:t>
      </w:r>
      <w:r w:rsidR="00116C57" w:rsidRPr="00A4179A">
        <w:rPr>
          <w:b/>
        </w:rPr>
        <w:t>77</w:t>
      </w:r>
      <w:r w:rsidR="00116C57" w:rsidRPr="00A4179A">
        <w:t xml:space="preserve">, 103–109 (2023). </w:t>
      </w:r>
      <w:hyperlink r:id="rId7" w:history="1">
        <w:r w:rsidR="00116C57" w:rsidRPr="00A4179A">
          <w:rPr>
            <w:rStyle w:val="Hyperlink"/>
          </w:rPr>
          <w:t>https://doi.org/https://doi.org/10.1016/j.annepidem.2022.11.008</w:t>
        </w:r>
      </w:hyperlink>
    </w:p>
    <w:p w14:paraId="162D1027" w14:textId="1F436F89" w:rsidR="00116C57" w:rsidRPr="00A4179A" w:rsidRDefault="00116C57" w:rsidP="00116C57">
      <w:pPr>
        <w:pStyle w:val="EndNoteBibliography"/>
        <w:spacing w:after="0"/>
        <w:ind w:left="720" w:hanging="720"/>
      </w:pPr>
      <w:r w:rsidRPr="00A4179A">
        <w:t>2</w:t>
      </w:r>
      <w:r w:rsidRPr="00A4179A">
        <w:tab/>
        <w:t>Garnvik, L. E.</w:t>
      </w:r>
      <w:r w:rsidRPr="00A4179A">
        <w:rPr>
          <w:i/>
        </w:rPr>
        <w:t xml:space="preserve"> et al.</w:t>
      </w:r>
      <w:r w:rsidRPr="00A4179A">
        <w:t xml:space="preserve"> Estimated Cardiorespiratory Fitness and Risk of Atrial Fibrillation: The Nord-Trøndelag Health Study. </w:t>
      </w:r>
      <w:r w:rsidRPr="00A4179A">
        <w:rPr>
          <w:i/>
        </w:rPr>
        <w:t>Med Sci Sports Exerc</w:t>
      </w:r>
      <w:r w:rsidRPr="00A4179A">
        <w:t xml:space="preserve"> </w:t>
      </w:r>
      <w:r w:rsidRPr="00A4179A">
        <w:rPr>
          <w:b/>
        </w:rPr>
        <w:t>51</w:t>
      </w:r>
      <w:r w:rsidRPr="00A4179A">
        <w:t xml:space="preserve">, 2491–2497 (2019). </w:t>
      </w:r>
      <w:hyperlink r:id="rId8" w:history="1">
        <w:r w:rsidRPr="00A4179A">
          <w:rPr>
            <w:rStyle w:val="Hyperlink"/>
          </w:rPr>
          <w:t>https://doi.org/10.1249/mss.0000000000002074</w:t>
        </w:r>
      </w:hyperlink>
    </w:p>
    <w:p w14:paraId="1FD80589" w14:textId="222642BE" w:rsidR="00116C57" w:rsidRPr="00A4179A" w:rsidRDefault="00116C57" w:rsidP="00116C57">
      <w:pPr>
        <w:pStyle w:val="EndNoteBibliography"/>
        <w:spacing w:after="0"/>
        <w:ind w:left="720" w:hanging="720"/>
      </w:pPr>
      <w:r w:rsidRPr="00A4179A">
        <w:t>3</w:t>
      </w:r>
      <w:r w:rsidRPr="00A4179A">
        <w:tab/>
        <w:t>Jiang, L.</w:t>
      </w:r>
      <w:r w:rsidRPr="00A4179A">
        <w:rPr>
          <w:i/>
        </w:rPr>
        <w:t xml:space="preserve"> et al.</w:t>
      </w:r>
      <w:r w:rsidRPr="00A4179A">
        <w:t xml:space="preserve"> Prolonged Sitting, Its Combination With Physical Inactivity and Incidence of Lung Cancer: Prospective Data From the HUNT Study. </w:t>
      </w:r>
      <w:r w:rsidRPr="00A4179A">
        <w:rPr>
          <w:i/>
        </w:rPr>
        <w:t>Frontiers in Oncology</w:t>
      </w:r>
      <w:r w:rsidRPr="00A4179A">
        <w:t xml:space="preserve"> </w:t>
      </w:r>
      <w:r w:rsidRPr="00A4179A">
        <w:rPr>
          <w:b/>
        </w:rPr>
        <w:t>9</w:t>
      </w:r>
      <w:r w:rsidRPr="00A4179A">
        <w:t xml:space="preserve"> (2019). </w:t>
      </w:r>
      <w:hyperlink r:id="rId9" w:history="1">
        <w:r w:rsidRPr="00A4179A">
          <w:rPr>
            <w:rStyle w:val="Hyperlink"/>
          </w:rPr>
          <w:t>https://doi.org/10.3389/fonc.2019.00101</w:t>
        </w:r>
      </w:hyperlink>
    </w:p>
    <w:p w14:paraId="3806B7C5" w14:textId="6E8E4FEA" w:rsidR="00116C57" w:rsidRPr="00A4179A" w:rsidRDefault="00116C57" w:rsidP="00116C57">
      <w:pPr>
        <w:pStyle w:val="EndNoteBibliography"/>
        <w:spacing w:after="0"/>
        <w:ind w:left="720" w:hanging="720"/>
      </w:pPr>
      <w:r w:rsidRPr="00A4179A">
        <w:t>4</w:t>
      </w:r>
      <w:r w:rsidRPr="00A4179A">
        <w:tab/>
        <w:t xml:space="preserve">Krokstad, S., Ringdal, K. &amp; Westin, S. Classifying people by social class in population based health surveys: Two methods compared. </w:t>
      </w:r>
      <w:r w:rsidRPr="00A4179A">
        <w:rPr>
          <w:i/>
        </w:rPr>
        <w:t>Norsk Epidemiologi</w:t>
      </w:r>
      <w:r w:rsidRPr="00A4179A">
        <w:t xml:space="preserve"> </w:t>
      </w:r>
      <w:r w:rsidRPr="00A4179A">
        <w:rPr>
          <w:b/>
        </w:rPr>
        <w:t>12</w:t>
      </w:r>
      <w:r w:rsidRPr="00A4179A">
        <w:t xml:space="preserve">, 19–25 (2009). </w:t>
      </w:r>
      <w:hyperlink r:id="rId10" w:history="1">
        <w:r w:rsidRPr="00A4179A">
          <w:rPr>
            <w:rStyle w:val="Hyperlink"/>
          </w:rPr>
          <w:t>https://doi.org/10.5324/nje.v12i1.501</w:t>
        </w:r>
      </w:hyperlink>
    </w:p>
    <w:p w14:paraId="7F1D57BA" w14:textId="63A3DEE3" w:rsidR="00116C57" w:rsidRPr="00A4179A" w:rsidRDefault="00116C57" w:rsidP="00116C57">
      <w:pPr>
        <w:pStyle w:val="EndNoteBibliography"/>
        <w:ind w:left="720" w:hanging="720"/>
      </w:pPr>
      <w:r w:rsidRPr="00A4179A">
        <w:t>5</w:t>
      </w:r>
      <w:r w:rsidRPr="00A4179A">
        <w:tab/>
        <w:t xml:space="preserve">Midthjell, K., Holmen, J., Bjørndal, A. &amp; Lund-Larsen, G. Is questionnaire information valid in the study of a chronic disease such as diabetes? The Nord-Trøndelag diabetes study. </w:t>
      </w:r>
      <w:r w:rsidRPr="00A4179A">
        <w:rPr>
          <w:i/>
        </w:rPr>
        <w:t>Journal of Epidemiology and Community Health</w:t>
      </w:r>
      <w:r w:rsidRPr="00A4179A">
        <w:t xml:space="preserve"> </w:t>
      </w:r>
      <w:r w:rsidRPr="00A4179A">
        <w:rPr>
          <w:b/>
        </w:rPr>
        <w:t>46</w:t>
      </w:r>
      <w:r w:rsidRPr="00A4179A">
        <w:t xml:space="preserve">, 537–542 (1992). </w:t>
      </w:r>
      <w:hyperlink r:id="rId11" w:history="1">
        <w:r w:rsidRPr="00A4179A">
          <w:rPr>
            <w:rStyle w:val="Hyperlink"/>
          </w:rPr>
          <w:t>https://doi.org/10.1136/jech.46.5.537</w:t>
        </w:r>
      </w:hyperlink>
    </w:p>
    <w:p w14:paraId="61C509DD" w14:textId="3BCB3E2F" w:rsidR="00E17FEE" w:rsidRDefault="00AF70BB" w:rsidP="00931191">
      <w:pPr>
        <w:rPr>
          <w:lang w:val="en-US"/>
        </w:rPr>
      </w:pPr>
      <w:r w:rsidRPr="00A4179A">
        <w:rPr>
          <w:rFonts w:ascii="Times New Roman" w:hAnsi="Times New Roman" w:cs="Times New Roman"/>
          <w:lang w:val="en-US"/>
        </w:rPr>
        <w:fldChar w:fldCharType="end"/>
      </w:r>
    </w:p>
    <w:p w14:paraId="3DE9E5A9" w14:textId="77777777" w:rsidR="00AA5402" w:rsidRDefault="00AA5402" w:rsidP="00931191">
      <w:pPr>
        <w:rPr>
          <w:lang w:val="en-US"/>
        </w:rPr>
      </w:pPr>
    </w:p>
    <w:p w14:paraId="4A465F39" w14:textId="77777777" w:rsidR="00AA5402" w:rsidRDefault="00AA5402" w:rsidP="00931191">
      <w:pPr>
        <w:rPr>
          <w:lang w:val="en-US"/>
        </w:rPr>
      </w:pPr>
    </w:p>
    <w:p w14:paraId="4813D5A6" w14:textId="77777777" w:rsidR="00AA5402" w:rsidRPr="004811A3" w:rsidRDefault="00AA5402" w:rsidP="00931191">
      <w:pPr>
        <w:rPr>
          <w:lang w:val="en-US"/>
        </w:rPr>
      </w:pPr>
    </w:p>
    <w:sectPr w:rsidR="00AA5402" w:rsidRPr="004811A3" w:rsidSect="00AA540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Xiao-Mei Mai">
    <w15:presenceInfo w15:providerId="AD" w15:userId="S::xiaomem@ntnu.no::ae171d86-c11c-40c3-88a4-63590f151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w5e9f2nx02r1esxvkx2058pefe5a95xwer&quot;&gt;My EndNote Library&lt;record-ids&gt;&lt;item&gt;210&lt;/item&gt;&lt;item&gt;220&lt;/item&gt;&lt;item&gt;250&lt;/item&gt;&lt;item&gt;251&lt;/item&gt;&lt;item&gt;252&lt;/item&gt;&lt;/record-ids&gt;&lt;/item&gt;&lt;/Libraries&gt;"/>
  </w:docVars>
  <w:rsids>
    <w:rsidRoot w:val="000D60FB"/>
    <w:rsid w:val="000012DD"/>
    <w:rsid w:val="00001F39"/>
    <w:rsid w:val="00006D30"/>
    <w:rsid w:val="00010097"/>
    <w:rsid w:val="00017234"/>
    <w:rsid w:val="00022993"/>
    <w:rsid w:val="000235A5"/>
    <w:rsid w:val="00027A7B"/>
    <w:rsid w:val="000303AC"/>
    <w:rsid w:val="00031AAD"/>
    <w:rsid w:val="000372CA"/>
    <w:rsid w:val="0004124E"/>
    <w:rsid w:val="00060B31"/>
    <w:rsid w:val="00064DB3"/>
    <w:rsid w:val="00066038"/>
    <w:rsid w:val="000745F4"/>
    <w:rsid w:val="00074C9B"/>
    <w:rsid w:val="00080B7E"/>
    <w:rsid w:val="000815D1"/>
    <w:rsid w:val="000821F0"/>
    <w:rsid w:val="00082A09"/>
    <w:rsid w:val="00085520"/>
    <w:rsid w:val="000870BF"/>
    <w:rsid w:val="00095019"/>
    <w:rsid w:val="000A0024"/>
    <w:rsid w:val="000A202F"/>
    <w:rsid w:val="000B314F"/>
    <w:rsid w:val="000C199F"/>
    <w:rsid w:val="000C57A9"/>
    <w:rsid w:val="000D1DF1"/>
    <w:rsid w:val="000D60FB"/>
    <w:rsid w:val="000D74A2"/>
    <w:rsid w:val="000D7614"/>
    <w:rsid w:val="000D7892"/>
    <w:rsid w:val="000E23E5"/>
    <w:rsid w:val="000E7950"/>
    <w:rsid w:val="000F0EA3"/>
    <w:rsid w:val="000F2F6C"/>
    <w:rsid w:val="000F3C71"/>
    <w:rsid w:val="000F7162"/>
    <w:rsid w:val="000F7C6E"/>
    <w:rsid w:val="000F7FF1"/>
    <w:rsid w:val="0010246C"/>
    <w:rsid w:val="00104568"/>
    <w:rsid w:val="001118BD"/>
    <w:rsid w:val="001130DF"/>
    <w:rsid w:val="001137B1"/>
    <w:rsid w:val="00116C57"/>
    <w:rsid w:val="00123341"/>
    <w:rsid w:val="0013062E"/>
    <w:rsid w:val="001408DB"/>
    <w:rsid w:val="00141192"/>
    <w:rsid w:val="00144C49"/>
    <w:rsid w:val="00145632"/>
    <w:rsid w:val="0014772B"/>
    <w:rsid w:val="001554F1"/>
    <w:rsid w:val="0016005E"/>
    <w:rsid w:val="00161193"/>
    <w:rsid w:val="00163007"/>
    <w:rsid w:val="00166F0D"/>
    <w:rsid w:val="00172D9D"/>
    <w:rsid w:val="00174ECB"/>
    <w:rsid w:val="00180F7B"/>
    <w:rsid w:val="00182FDC"/>
    <w:rsid w:val="00185BDB"/>
    <w:rsid w:val="00187450"/>
    <w:rsid w:val="00191A63"/>
    <w:rsid w:val="001966F9"/>
    <w:rsid w:val="001A4067"/>
    <w:rsid w:val="001B0C63"/>
    <w:rsid w:val="001B394F"/>
    <w:rsid w:val="001B4B59"/>
    <w:rsid w:val="001C0BC1"/>
    <w:rsid w:val="001C65E0"/>
    <w:rsid w:val="001D09BD"/>
    <w:rsid w:val="001D0E6E"/>
    <w:rsid w:val="001D18BB"/>
    <w:rsid w:val="001D4826"/>
    <w:rsid w:val="001E1B76"/>
    <w:rsid w:val="001E769E"/>
    <w:rsid w:val="001F1F05"/>
    <w:rsid w:val="001F494C"/>
    <w:rsid w:val="001F7493"/>
    <w:rsid w:val="002042A8"/>
    <w:rsid w:val="0020503F"/>
    <w:rsid w:val="002054CD"/>
    <w:rsid w:val="002065C8"/>
    <w:rsid w:val="00222D32"/>
    <w:rsid w:val="00225D37"/>
    <w:rsid w:val="00225E98"/>
    <w:rsid w:val="002312C8"/>
    <w:rsid w:val="002359A4"/>
    <w:rsid w:val="00241300"/>
    <w:rsid w:val="0024601B"/>
    <w:rsid w:val="002466DB"/>
    <w:rsid w:val="002478A0"/>
    <w:rsid w:val="00253921"/>
    <w:rsid w:val="002551EF"/>
    <w:rsid w:val="0026062C"/>
    <w:rsid w:val="00261AF1"/>
    <w:rsid w:val="00266899"/>
    <w:rsid w:val="00273013"/>
    <w:rsid w:val="00273692"/>
    <w:rsid w:val="00285F4E"/>
    <w:rsid w:val="0028668B"/>
    <w:rsid w:val="00291989"/>
    <w:rsid w:val="002A4B4F"/>
    <w:rsid w:val="002B5579"/>
    <w:rsid w:val="002B7872"/>
    <w:rsid w:val="002D0ABB"/>
    <w:rsid w:val="002D1871"/>
    <w:rsid w:val="002D2C5D"/>
    <w:rsid w:val="002D3FC8"/>
    <w:rsid w:val="002D46FE"/>
    <w:rsid w:val="002D7CB1"/>
    <w:rsid w:val="002E3E70"/>
    <w:rsid w:val="002E442E"/>
    <w:rsid w:val="002E56D3"/>
    <w:rsid w:val="002F0850"/>
    <w:rsid w:val="002F4D18"/>
    <w:rsid w:val="002F616F"/>
    <w:rsid w:val="00300332"/>
    <w:rsid w:val="003029F4"/>
    <w:rsid w:val="00304354"/>
    <w:rsid w:val="00311380"/>
    <w:rsid w:val="00314747"/>
    <w:rsid w:val="00315240"/>
    <w:rsid w:val="003167A3"/>
    <w:rsid w:val="00317C2D"/>
    <w:rsid w:val="00323FF8"/>
    <w:rsid w:val="00331CAD"/>
    <w:rsid w:val="003354B4"/>
    <w:rsid w:val="0033598F"/>
    <w:rsid w:val="00336245"/>
    <w:rsid w:val="00336F62"/>
    <w:rsid w:val="00340A9E"/>
    <w:rsid w:val="00343D07"/>
    <w:rsid w:val="00354906"/>
    <w:rsid w:val="003556E1"/>
    <w:rsid w:val="003602CF"/>
    <w:rsid w:val="0036356D"/>
    <w:rsid w:val="003732AB"/>
    <w:rsid w:val="00374B8F"/>
    <w:rsid w:val="00376A1C"/>
    <w:rsid w:val="003801D6"/>
    <w:rsid w:val="0038366D"/>
    <w:rsid w:val="00393934"/>
    <w:rsid w:val="00395770"/>
    <w:rsid w:val="00396514"/>
    <w:rsid w:val="003A39AC"/>
    <w:rsid w:val="003A3A91"/>
    <w:rsid w:val="003A48D5"/>
    <w:rsid w:val="003A6A29"/>
    <w:rsid w:val="003B1763"/>
    <w:rsid w:val="003B68EA"/>
    <w:rsid w:val="003C18F4"/>
    <w:rsid w:val="003C5498"/>
    <w:rsid w:val="003D43DD"/>
    <w:rsid w:val="003E4308"/>
    <w:rsid w:val="003E72B9"/>
    <w:rsid w:val="003E7E47"/>
    <w:rsid w:val="003F18F9"/>
    <w:rsid w:val="003F2327"/>
    <w:rsid w:val="003F4E05"/>
    <w:rsid w:val="00400312"/>
    <w:rsid w:val="0040064B"/>
    <w:rsid w:val="00403313"/>
    <w:rsid w:val="00406EE0"/>
    <w:rsid w:val="00407E6F"/>
    <w:rsid w:val="00412489"/>
    <w:rsid w:val="004242C3"/>
    <w:rsid w:val="00433A4A"/>
    <w:rsid w:val="004427B9"/>
    <w:rsid w:val="00452CDC"/>
    <w:rsid w:val="00456541"/>
    <w:rsid w:val="00457C35"/>
    <w:rsid w:val="00457CA2"/>
    <w:rsid w:val="0047021A"/>
    <w:rsid w:val="00471BF9"/>
    <w:rsid w:val="00472FD8"/>
    <w:rsid w:val="00475129"/>
    <w:rsid w:val="00480E68"/>
    <w:rsid w:val="004811A3"/>
    <w:rsid w:val="00482B4A"/>
    <w:rsid w:val="00482EEE"/>
    <w:rsid w:val="004835BA"/>
    <w:rsid w:val="00485F11"/>
    <w:rsid w:val="00497AAF"/>
    <w:rsid w:val="004A2C86"/>
    <w:rsid w:val="004B4DBF"/>
    <w:rsid w:val="004C69B1"/>
    <w:rsid w:val="004D0929"/>
    <w:rsid w:val="004D168A"/>
    <w:rsid w:val="004D24C8"/>
    <w:rsid w:val="004D56EB"/>
    <w:rsid w:val="004E2607"/>
    <w:rsid w:val="004E43ED"/>
    <w:rsid w:val="004F6249"/>
    <w:rsid w:val="004F6849"/>
    <w:rsid w:val="0050042B"/>
    <w:rsid w:val="00502F60"/>
    <w:rsid w:val="005061AC"/>
    <w:rsid w:val="00515507"/>
    <w:rsid w:val="00515B80"/>
    <w:rsid w:val="005164AB"/>
    <w:rsid w:val="00516928"/>
    <w:rsid w:val="00516F8E"/>
    <w:rsid w:val="00521048"/>
    <w:rsid w:val="00521CB1"/>
    <w:rsid w:val="00527FF1"/>
    <w:rsid w:val="00536B37"/>
    <w:rsid w:val="00541720"/>
    <w:rsid w:val="00542AE0"/>
    <w:rsid w:val="005449C6"/>
    <w:rsid w:val="00550287"/>
    <w:rsid w:val="0055215C"/>
    <w:rsid w:val="00552412"/>
    <w:rsid w:val="00552856"/>
    <w:rsid w:val="00553CED"/>
    <w:rsid w:val="0055560C"/>
    <w:rsid w:val="00560E0B"/>
    <w:rsid w:val="00565626"/>
    <w:rsid w:val="00576AB6"/>
    <w:rsid w:val="005772C2"/>
    <w:rsid w:val="00581215"/>
    <w:rsid w:val="005828B6"/>
    <w:rsid w:val="00584394"/>
    <w:rsid w:val="00593651"/>
    <w:rsid w:val="0059771B"/>
    <w:rsid w:val="005A0306"/>
    <w:rsid w:val="005A27FD"/>
    <w:rsid w:val="005A390B"/>
    <w:rsid w:val="005A5D22"/>
    <w:rsid w:val="005C4892"/>
    <w:rsid w:val="005C5EFB"/>
    <w:rsid w:val="005D4767"/>
    <w:rsid w:val="005D6031"/>
    <w:rsid w:val="005D6C99"/>
    <w:rsid w:val="005E0754"/>
    <w:rsid w:val="005E5902"/>
    <w:rsid w:val="005E674A"/>
    <w:rsid w:val="006017E9"/>
    <w:rsid w:val="0060373B"/>
    <w:rsid w:val="00617B7F"/>
    <w:rsid w:val="00620047"/>
    <w:rsid w:val="00621F9E"/>
    <w:rsid w:val="00626EBC"/>
    <w:rsid w:val="006326BC"/>
    <w:rsid w:val="006343C3"/>
    <w:rsid w:val="00637F44"/>
    <w:rsid w:val="006453E3"/>
    <w:rsid w:val="00646C7B"/>
    <w:rsid w:val="0064747F"/>
    <w:rsid w:val="0064752E"/>
    <w:rsid w:val="00651490"/>
    <w:rsid w:val="00652E24"/>
    <w:rsid w:val="00661B36"/>
    <w:rsid w:val="00666981"/>
    <w:rsid w:val="00674D03"/>
    <w:rsid w:val="00681FE6"/>
    <w:rsid w:val="006833F8"/>
    <w:rsid w:val="00683BD1"/>
    <w:rsid w:val="006915A2"/>
    <w:rsid w:val="006919C5"/>
    <w:rsid w:val="006A065A"/>
    <w:rsid w:val="006A07A6"/>
    <w:rsid w:val="006A2DEE"/>
    <w:rsid w:val="006A4E5F"/>
    <w:rsid w:val="006B1ADB"/>
    <w:rsid w:val="006B76EB"/>
    <w:rsid w:val="006C08BB"/>
    <w:rsid w:val="006C0FD2"/>
    <w:rsid w:val="006C2E75"/>
    <w:rsid w:val="006C5DF7"/>
    <w:rsid w:val="006C6796"/>
    <w:rsid w:val="006D06AF"/>
    <w:rsid w:val="006D0EE5"/>
    <w:rsid w:val="006D148D"/>
    <w:rsid w:val="006D25AA"/>
    <w:rsid w:val="006E1372"/>
    <w:rsid w:val="006E4B5B"/>
    <w:rsid w:val="006E7F25"/>
    <w:rsid w:val="006F36D0"/>
    <w:rsid w:val="00705353"/>
    <w:rsid w:val="0070636E"/>
    <w:rsid w:val="00706D49"/>
    <w:rsid w:val="00707325"/>
    <w:rsid w:val="00710B4A"/>
    <w:rsid w:val="007116F9"/>
    <w:rsid w:val="00712F8F"/>
    <w:rsid w:val="00714585"/>
    <w:rsid w:val="007178B3"/>
    <w:rsid w:val="0072560D"/>
    <w:rsid w:val="007273FE"/>
    <w:rsid w:val="00730A45"/>
    <w:rsid w:val="00731624"/>
    <w:rsid w:val="0073280F"/>
    <w:rsid w:val="00733CBB"/>
    <w:rsid w:val="007353B8"/>
    <w:rsid w:val="00735690"/>
    <w:rsid w:val="00745686"/>
    <w:rsid w:val="007563AE"/>
    <w:rsid w:val="00767E09"/>
    <w:rsid w:val="00770112"/>
    <w:rsid w:val="00770354"/>
    <w:rsid w:val="007718D6"/>
    <w:rsid w:val="007757E9"/>
    <w:rsid w:val="00784F0D"/>
    <w:rsid w:val="0078504E"/>
    <w:rsid w:val="007870A4"/>
    <w:rsid w:val="00793A26"/>
    <w:rsid w:val="00793A79"/>
    <w:rsid w:val="00797B87"/>
    <w:rsid w:val="00797D92"/>
    <w:rsid w:val="007A4BC7"/>
    <w:rsid w:val="007B59A7"/>
    <w:rsid w:val="007C120A"/>
    <w:rsid w:val="007C189A"/>
    <w:rsid w:val="007C4723"/>
    <w:rsid w:val="007C6F69"/>
    <w:rsid w:val="007D147D"/>
    <w:rsid w:val="007D3028"/>
    <w:rsid w:val="007E1FAC"/>
    <w:rsid w:val="007F4130"/>
    <w:rsid w:val="00801988"/>
    <w:rsid w:val="00804CA1"/>
    <w:rsid w:val="008241F9"/>
    <w:rsid w:val="008254C8"/>
    <w:rsid w:val="00833AAA"/>
    <w:rsid w:val="00833EAB"/>
    <w:rsid w:val="00834CEB"/>
    <w:rsid w:val="008353E8"/>
    <w:rsid w:val="00841B6F"/>
    <w:rsid w:val="00842EC5"/>
    <w:rsid w:val="00842F72"/>
    <w:rsid w:val="00844792"/>
    <w:rsid w:val="00847462"/>
    <w:rsid w:val="0086092D"/>
    <w:rsid w:val="008648A0"/>
    <w:rsid w:val="0086577B"/>
    <w:rsid w:val="00866A9B"/>
    <w:rsid w:val="00870596"/>
    <w:rsid w:val="00872113"/>
    <w:rsid w:val="00872204"/>
    <w:rsid w:val="0087330C"/>
    <w:rsid w:val="00876F8A"/>
    <w:rsid w:val="00881071"/>
    <w:rsid w:val="00881554"/>
    <w:rsid w:val="00894107"/>
    <w:rsid w:val="008949C2"/>
    <w:rsid w:val="008974AE"/>
    <w:rsid w:val="008A3352"/>
    <w:rsid w:val="008A5094"/>
    <w:rsid w:val="008A7526"/>
    <w:rsid w:val="008C14C0"/>
    <w:rsid w:val="008C6C22"/>
    <w:rsid w:val="008D070B"/>
    <w:rsid w:val="008D20B3"/>
    <w:rsid w:val="008D274B"/>
    <w:rsid w:val="008E16FA"/>
    <w:rsid w:val="008E6B1D"/>
    <w:rsid w:val="008E7024"/>
    <w:rsid w:val="00900C5A"/>
    <w:rsid w:val="00901274"/>
    <w:rsid w:val="009047C7"/>
    <w:rsid w:val="0091143E"/>
    <w:rsid w:val="009135A3"/>
    <w:rsid w:val="009213C0"/>
    <w:rsid w:val="00922548"/>
    <w:rsid w:val="00925C06"/>
    <w:rsid w:val="00926650"/>
    <w:rsid w:val="00931191"/>
    <w:rsid w:val="00933525"/>
    <w:rsid w:val="00942677"/>
    <w:rsid w:val="00950979"/>
    <w:rsid w:val="00955C78"/>
    <w:rsid w:val="00956AAF"/>
    <w:rsid w:val="009633B8"/>
    <w:rsid w:val="0096577D"/>
    <w:rsid w:val="009660CE"/>
    <w:rsid w:val="009669CC"/>
    <w:rsid w:val="00973D0E"/>
    <w:rsid w:val="00973D63"/>
    <w:rsid w:val="00980812"/>
    <w:rsid w:val="00980E64"/>
    <w:rsid w:val="00983D9F"/>
    <w:rsid w:val="009905CD"/>
    <w:rsid w:val="00990C55"/>
    <w:rsid w:val="00992B71"/>
    <w:rsid w:val="00994FF3"/>
    <w:rsid w:val="009976B3"/>
    <w:rsid w:val="00997C60"/>
    <w:rsid w:val="009A2B27"/>
    <w:rsid w:val="009A3EC7"/>
    <w:rsid w:val="009B43A1"/>
    <w:rsid w:val="009C4E6E"/>
    <w:rsid w:val="009D068E"/>
    <w:rsid w:val="009D0EAC"/>
    <w:rsid w:val="009D2E3C"/>
    <w:rsid w:val="009D4149"/>
    <w:rsid w:val="009D5120"/>
    <w:rsid w:val="009D5940"/>
    <w:rsid w:val="009E0DCA"/>
    <w:rsid w:val="009E278B"/>
    <w:rsid w:val="009E392B"/>
    <w:rsid w:val="009F55A5"/>
    <w:rsid w:val="009F61E0"/>
    <w:rsid w:val="00A01326"/>
    <w:rsid w:val="00A01DF2"/>
    <w:rsid w:val="00A0515A"/>
    <w:rsid w:val="00A052A5"/>
    <w:rsid w:val="00A10E1E"/>
    <w:rsid w:val="00A15B30"/>
    <w:rsid w:val="00A177B8"/>
    <w:rsid w:val="00A219F5"/>
    <w:rsid w:val="00A26737"/>
    <w:rsid w:val="00A36834"/>
    <w:rsid w:val="00A40EDD"/>
    <w:rsid w:val="00A4179A"/>
    <w:rsid w:val="00A4538F"/>
    <w:rsid w:val="00A558F4"/>
    <w:rsid w:val="00A65C9F"/>
    <w:rsid w:val="00A67D94"/>
    <w:rsid w:val="00A7065E"/>
    <w:rsid w:val="00A73EE5"/>
    <w:rsid w:val="00A76E85"/>
    <w:rsid w:val="00A77D35"/>
    <w:rsid w:val="00A84DE9"/>
    <w:rsid w:val="00A924B0"/>
    <w:rsid w:val="00A955E9"/>
    <w:rsid w:val="00AA1796"/>
    <w:rsid w:val="00AA20AD"/>
    <w:rsid w:val="00AA5402"/>
    <w:rsid w:val="00AB1C9F"/>
    <w:rsid w:val="00AB77C2"/>
    <w:rsid w:val="00AC2460"/>
    <w:rsid w:val="00AD0EA2"/>
    <w:rsid w:val="00AD6690"/>
    <w:rsid w:val="00AE4DD7"/>
    <w:rsid w:val="00AE749B"/>
    <w:rsid w:val="00AF6354"/>
    <w:rsid w:val="00AF688D"/>
    <w:rsid w:val="00AF70BB"/>
    <w:rsid w:val="00B008F9"/>
    <w:rsid w:val="00B01FB5"/>
    <w:rsid w:val="00B02749"/>
    <w:rsid w:val="00B0417C"/>
    <w:rsid w:val="00B06351"/>
    <w:rsid w:val="00B12D33"/>
    <w:rsid w:val="00B163E2"/>
    <w:rsid w:val="00B16599"/>
    <w:rsid w:val="00B175A7"/>
    <w:rsid w:val="00B27DB9"/>
    <w:rsid w:val="00B31426"/>
    <w:rsid w:val="00B35715"/>
    <w:rsid w:val="00B41DA9"/>
    <w:rsid w:val="00B45516"/>
    <w:rsid w:val="00B45958"/>
    <w:rsid w:val="00B46671"/>
    <w:rsid w:val="00B4730E"/>
    <w:rsid w:val="00B50788"/>
    <w:rsid w:val="00B50E0A"/>
    <w:rsid w:val="00B534DD"/>
    <w:rsid w:val="00B56E87"/>
    <w:rsid w:val="00B56ED7"/>
    <w:rsid w:val="00B62B9B"/>
    <w:rsid w:val="00B62CF0"/>
    <w:rsid w:val="00B67339"/>
    <w:rsid w:val="00B74209"/>
    <w:rsid w:val="00B762F8"/>
    <w:rsid w:val="00B7657E"/>
    <w:rsid w:val="00B80222"/>
    <w:rsid w:val="00B834CD"/>
    <w:rsid w:val="00B86DA2"/>
    <w:rsid w:val="00B902D6"/>
    <w:rsid w:val="00B91A34"/>
    <w:rsid w:val="00B92EC2"/>
    <w:rsid w:val="00B93863"/>
    <w:rsid w:val="00BA3BC2"/>
    <w:rsid w:val="00BA5DC1"/>
    <w:rsid w:val="00BB70D5"/>
    <w:rsid w:val="00BC0CC8"/>
    <w:rsid w:val="00BC335D"/>
    <w:rsid w:val="00BC6A93"/>
    <w:rsid w:val="00BD05D4"/>
    <w:rsid w:val="00BD46E1"/>
    <w:rsid w:val="00BD58AB"/>
    <w:rsid w:val="00BD6BAE"/>
    <w:rsid w:val="00BD714E"/>
    <w:rsid w:val="00BE568C"/>
    <w:rsid w:val="00BE761C"/>
    <w:rsid w:val="00BF7848"/>
    <w:rsid w:val="00C0129A"/>
    <w:rsid w:val="00C07D94"/>
    <w:rsid w:val="00C15928"/>
    <w:rsid w:val="00C15C54"/>
    <w:rsid w:val="00C16EF3"/>
    <w:rsid w:val="00C27F8C"/>
    <w:rsid w:val="00C31EAF"/>
    <w:rsid w:val="00C32402"/>
    <w:rsid w:val="00C346F0"/>
    <w:rsid w:val="00C34DE6"/>
    <w:rsid w:val="00C45E13"/>
    <w:rsid w:val="00C46651"/>
    <w:rsid w:val="00C47BE7"/>
    <w:rsid w:val="00C53C50"/>
    <w:rsid w:val="00C567FE"/>
    <w:rsid w:val="00C574EA"/>
    <w:rsid w:val="00C67EC5"/>
    <w:rsid w:val="00C70E5F"/>
    <w:rsid w:val="00C71C33"/>
    <w:rsid w:val="00C74FA1"/>
    <w:rsid w:val="00C779A2"/>
    <w:rsid w:val="00C8221A"/>
    <w:rsid w:val="00C82D1B"/>
    <w:rsid w:val="00C84B49"/>
    <w:rsid w:val="00C85C9D"/>
    <w:rsid w:val="00C87305"/>
    <w:rsid w:val="00C97238"/>
    <w:rsid w:val="00C97449"/>
    <w:rsid w:val="00CA254F"/>
    <w:rsid w:val="00CA4091"/>
    <w:rsid w:val="00CA53FE"/>
    <w:rsid w:val="00CA6B87"/>
    <w:rsid w:val="00CB060A"/>
    <w:rsid w:val="00CB1309"/>
    <w:rsid w:val="00CC0E70"/>
    <w:rsid w:val="00CC190A"/>
    <w:rsid w:val="00CC5898"/>
    <w:rsid w:val="00CD0B2E"/>
    <w:rsid w:val="00CD237D"/>
    <w:rsid w:val="00CD5E5F"/>
    <w:rsid w:val="00CD6442"/>
    <w:rsid w:val="00CD6B0E"/>
    <w:rsid w:val="00CE1CB9"/>
    <w:rsid w:val="00CE2027"/>
    <w:rsid w:val="00CE577E"/>
    <w:rsid w:val="00CF30E2"/>
    <w:rsid w:val="00CF31FA"/>
    <w:rsid w:val="00CF41C1"/>
    <w:rsid w:val="00CF7D02"/>
    <w:rsid w:val="00D12EE3"/>
    <w:rsid w:val="00D17D5C"/>
    <w:rsid w:val="00D21517"/>
    <w:rsid w:val="00D24152"/>
    <w:rsid w:val="00D24EBB"/>
    <w:rsid w:val="00D25709"/>
    <w:rsid w:val="00D26109"/>
    <w:rsid w:val="00D277C0"/>
    <w:rsid w:val="00D30117"/>
    <w:rsid w:val="00D304BD"/>
    <w:rsid w:val="00D31309"/>
    <w:rsid w:val="00D31FE8"/>
    <w:rsid w:val="00D359BE"/>
    <w:rsid w:val="00D36ED0"/>
    <w:rsid w:val="00D4798C"/>
    <w:rsid w:val="00D504F3"/>
    <w:rsid w:val="00D50FD1"/>
    <w:rsid w:val="00D53CCA"/>
    <w:rsid w:val="00D53FF0"/>
    <w:rsid w:val="00D628F8"/>
    <w:rsid w:val="00D652E2"/>
    <w:rsid w:val="00D6568E"/>
    <w:rsid w:val="00D67178"/>
    <w:rsid w:val="00D7194D"/>
    <w:rsid w:val="00D72C15"/>
    <w:rsid w:val="00D8394A"/>
    <w:rsid w:val="00D84E35"/>
    <w:rsid w:val="00D9198D"/>
    <w:rsid w:val="00DA5EEB"/>
    <w:rsid w:val="00DA6B8C"/>
    <w:rsid w:val="00DB1A92"/>
    <w:rsid w:val="00DB566E"/>
    <w:rsid w:val="00DC0D8F"/>
    <w:rsid w:val="00DC1E22"/>
    <w:rsid w:val="00DC4E6E"/>
    <w:rsid w:val="00DC7D2F"/>
    <w:rsid w:val="00DD23EE"/>
    <w:rsid w:val="00DD6B46"/>
    <w:rsid w:val="00DE0AE0"/>
    <w:rsid w:val="00DE1D23"/>
    <w:rsid w:val="00DE5C3C"/>
    <w:rsid w:val="00DF0EFC"/>
    <w:rsid w:val="00DF148E"/>
    <w:rsid w:val="00DF350D"/>
    <w:rsid w:val="00E064B9"/>
    <w:rsid w:val="00E06CDB"/>
    <w:rsid w:val="00E06E97"/>
    <w:rsid w:val="00E1002D"/>
    <w:rsid w:val="00E10747"/>
    <w:rsid w:val="00E10F38"/>
    <w:rsid w:val="00E13053"/>
    <w:rsid w:val="00E131F4"/>
    <w:rsid w:val="00E157D2"/>
    <w:rsid w:val="00E16BE2"/>
    <w:rsid w:val="00E17FEE"/>
    <w:rsid w:val="00E263E2"/>
    <w:rsid w:val="00E3053F"/>
    <w:rsid w:val="00E34863"/>
    <w:rsid w:val="00E42F43"/>
    <w:rsid w:val="00E56BE2"/>
    <w:rsid w:val="00E71428"/>
    <w:rsid w:val="00E71B35"/>
    <w:rsid w:val="00E725C4"/>
    <w:rsid w:val="00E77405"/>
    <w:rsid w:val="00E77E27"/>
    <w:rsid w:val="00E81510"/>
    <w:rsid w:val="00E8429F"/>
    <w:rsid w:val="00E8697A"/>
    <w:rsid w:val="00E918D8"/>
    <w:rsid w:val="00E9202F"/>
    <w:rsid w:val="00E95BFD"/>
    <w:rsid w:val="00EA2264"/>
    <w:rsid w:val="00EA2D85"/>
    <w:rsid w:val="00EA55E9"/>
    <w:rsid w:val="00EA76D3"/>
    <w:rsid w:val="00EB77E7"/>
    <w:rsid w:val="00EC5327"/>
    <w:rsid w:val="00EC7CE1"/>
    <w:rsid w:val="00ED0D73"/>
    <w:rsid w:val="00ED4BE5"/>
    <w:rsid w:val="00ED69C8"/>
    <w:rsid w:val="00ED7F38"/>
    <w:rsid w:val="00EE150A"/>
    <w:rsid w:val="00EE2F0E"/>
    <w:rsid w:val="00EE38F4"/>
    <w:rsid w:val="00EE4828"/>
    <w:rsid w:val="00EE649C"/>
    <w:rsid w:val="00EE731F"/>
    <w:rsid w:val="00EF15A8"/>
    <w:rsid w:val="00EF4A57"/>
    <w:rsid w:val="00F011B6"/>
    <w:rsid w:val="00F03CFC"/>
    <w:rsid w:val="00F03EE7"/>
    <w:rsid w:val="00F062D0"/>
    <w:rsid w:val="00F06F88"/>
    <w:rsid w:val="00F12329"/>
    <w:rsid w:val="00F14EC6"/>
    <w:rsid w:val="00F1591B"/>
    <w:rsid w:val="00F15E98"/>
    <w:rsid w:val="00F1786D"/>
    <w:rsid w:val="00F20F07"/>
    <w:rsid w:val="00F24213"/>
    <w:rsid w:val="00F2526B"/>
    <w:rsid w:val="00F261AB"/>
    <w:rsid w:val="00F266D4"/>
    <w:rsid w:val="00F26CB3"/>
    <w:rsid w:val="00F30C37"/>
    <w:rsid w:val="00F33CE6"/>
    <w:rsid w:val="00F353F9"/>
    <w:rsid w:val="00F36DC0"/>
    <w:rsid w:val="00F3729C"/>
    <w:rsid w:val="00F40304"/>
    <w:rsid w:val="00F40972"/>
    <w:rsid w:val="00F40DC2"/>
    <w:rsid w:val="00F41CE0"/>
    <w:rsid w:val="00F43AD3"/>
    <w:rsid w:val="00F45520"/>
    <w:rsid w:val="00F47D02"/>
    <w:rsid w:val="00F51DA4"/>
    <w:rsid w:val="00F52538"/>
    <w:rsid w:val="00F543B2"/>
    <w:rsid w:val="00F5506D"/>
    <w:rsid w:val="00F62965"/>
    <w:rsid w:val="00F634DB"/>
    <w:rsid w:val="00F64B2E"/>
    <w:rsid w:val="00F73A4F"/>
    <w:rsid w:val="00F73D60"/>
    <w:rsid w:val="00F8379C"/>
    <w:rsid w:val="00FA625C"/>
    <w:rsid w:val="00FA695E"/>
    <w:rsid w:val="00FA7B86"/>
    <w:rsid w:val="00FB03B8"/>
    <w:rsid w:val="00FB0B95"/>
    <w:rsid w:val="00FC0E37"/>
    <w:rsid w:val="00FC1C0D"/>
    <w:rsid w:val="00FC36B4"/>
    <w:rsid w:val="00FC61FF"/>
    <w:rsid w:val="00FD0D6A"/>
    <w:rsid w:val="00FD205F"/>
    <w:rsid w:val="00FE00A8"/>
    <w:rsid w:val="00FE3F80"/>
    <w:rsid w:val="00FF108B"/>
    <w:rsid w:val="00FF37A4"/>
    <w:rsid w:val="00FF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FE47B0"/>
  <w15:chartTrackingRefBased/>
  <w15:docId w15:val="{213C33B8-AD7C-4C2B-A595-2926CD1B6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850"/>
  </w:style>
  <w:style w:type="paragraph" w:styleId="Heading1">
    <w:name w:val="heading 1"/>
    <w:basedOn w:val="Normal"/>
    <w:next w:val="Normal"/>
    <w:link w:val="Heading1Char"/>
    <w:uiPriority w:val="9"/>
    <w:qFormat/>
    <w:rsid w:val="000D6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0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0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0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0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0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0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0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0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0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0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0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0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0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0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0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0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0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0F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70B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0B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0B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0B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70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0B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7021A"/>
    <w:pPr>
      <w:spacing w:after="200" w:line="240" w:lineRule="auto"/>
    </w:pPr>
    <w:rPr>
      <w:rFonts w:asciiTheme="majorBidi" w:hAnsiTheme="majorBidi"/>
      <w:i/>
      <w:iCs/>
      <w:color w:val="0E2841" w:themeColor="text2"/>
      <w:kern w:val="0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32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6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0E1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58AB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24B0"/>
  </w:style>
  <w:style w:type="paragraph" w:styleId="NormalWeb">
    <w:name w:val="Normal (Web)"/>
    <w:basedOn w:val="Normal"/>
    <w:uiPriority w:val="99"/>
    <w:semiHidden/>
    <w:unhideWhenUsed/>
    <w:rsid w:val="00733CB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2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22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49/mss.0000000000002074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https://doi.org/https://doi.org/10.1016/j.annepidem.2022.11.00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doi.org/10.1136/jech.46.5.537" TargetMode="External"/><Relationship Id="rId5" Type="http://schemas.openxmlformats.org/officeDocument/2006/relationships/hyperlink" Target="mailto:youssef.s.a.m.khalil@ntnu.no" TargetMode="External"/><Relationship Id="rId10" Type="http://schemas.openxmlformats.org/officeDocument/2006/relationships/hyperlink" Target="https://doi.org/10.5324/nje.v12i1.5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onc.2019.0010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B8D56-1D46-4CCE-B451-C55EF5BA8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281</Words>
  <Characters>28625</Characters>
  <Application>Microsoft Office Word</Application>
  <DocSecurity>0</DocSecurity>
  <Lines>3180</Lines>
  <Paragraphs>2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 Samir Abouzeid Mohamed Khalil</dc:creator>
  <cp:keywords/>
  <dc:description/>
  <cp:lastModifiedBy>Youssef Samir Abouzeid Mohamed Khalil</cp:lastModifiedBy>
  <cp:revision>19</cp:revision>
  <dcterms:created xsi:type="dcterms:W3CDTF">2025-08-17T18:33:00Z</dcterms:created>
  <dcterms:modified xsi:type="dcterms:W3CDTF">2025-08-2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cd8cd-a483-4dbe-9736-c94275979ecc</vt:lpwstr>
  </property>
</Properties>
</file>